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C1A91" w14:textId="77777777" w:rsidR="00C95A1D" w:rsidRDefault="00C95A1D" w:rsidP="00C95A1D">
      <w:r>
        <w:t>&gt;LOC_Os01g52050</w:t>
      </w:r>
    </w:p>
    <w:p w14:paraId="1BA423BD" w14:textId="77777777" w:rsidR="00C95A1D" w:rsidRDefault="00C95A1D" w:rsidP="00C95A1D">
      <w:r>
        <w:t>GGGTGATTTTATTTTCTAGTGAAGTTATTATTTGTCAATATGTAATTTATCATTTATATT</w:t>
      </w:r>
    </w:p>
    <w:p w14:paraId="02FBD544" w14:textId="77777777" w:rsidR="00C95A1D" w:rsidRDefault="00C95A1D" w:rsidP="00C95A1D">
      <w:r>
        <w:t>TTGATGAATTGAATATATAAAGTTATTTTAATTTTACATATTAATTATTTGTTATTACTT</w:t>
      </w:r>
    </w:p>
    <w:p w14:paraId="12314FBF" w14:textId="77777777" w:rsidR="00C95A1D" w:rsidRDefault="00C95A1D" w:rsidP="00C95A1D">
      <w:r>
        <w:t>TTTTTAATGATTATAAATTATATAGCTTAATGGAAGGCTCGCAAGCCAGCTCGAGCTAGC</w:t>
      </w:r>
    </w:p>
    <w:p w14:paraId="08CD1527" w14:textId="77777777" w:rsidR="00C95A1D" w:rsidRDefault="00C95A1D" w:rsidP="00C95A1D">
      <w:r>
        <w:t>TCGAGCCACAAACGAGCCGAGCCAAGCTCATGTTTTAGCTCATTGCTATAACCGAGCCGA</w:t>
      </w:r>
    </w:p>
    <w:p w14:paraId="3EB13D94" w14:textId="77777777" w:rsidR="00C95A1D" w:rsidRDefault="00C95A1D" w:rsidP="00C95A1D">
      <w:r>
        <w:t>GCCAAGCCGAGACTAGCTTGTTGCGAGCCATTGCAAGCCGAGCCGCTCGGCTCGTTTCCA</w:t>
      </w:r>
    </w:p>
    <w:p w14:paraId="30942A63" w14:textId="77777777" w:rsidR="00C95A1D" w:rsidRDefault="00C95A1D" w:rsidP="00C95A1D">
      <w:r>
        <w:t>CCCCTAGTGACAAGTGACAACGTCGTCGTGGGCATATTGGGGAAGCGGAGCACCCTGAAA</w:t>
      </w:r>
    </w:p>
    <w:p w14:paraId="3F2AE6B7" w14:textId="77777777" w:rsidR="00C95A1D" w:rsidRDefault="00C95A1D" w:rsidP="00C95A1D">
      <w:r>
        <w:t>AAAAGGTCGCACGCCGCAGCCTCCACCGCACGCTTCTTCGGCTCCCGGATCGGATCTACC</w:t>
      </w:r>
    </w:p>
    <w:p w14:paraId="6BE1D0A5" w14:textId="77777777" w:rsidR="00C95A1D" w:rsidRDefault="00C95A1D" w:rsidP="00C95A1D">
      <w:r>
        <w:t>ACCCCACTTCGGAAATTAAAGACAAAAAACCCTTCGCGAAGCAACGCAAGCCCACGCGTC</w:t>
      </w:r>
    </w:p>
    <w:p w14:paraId="510E45CC" w14:textId="77777777" w:rsidR="00C95A1D" w:rsidRDefault="00C95A1D" w:rsidP="00C95A1D">
      <w:r>
        <w:t>CGGTTCCCTCCACGAGTCCACGCCCGCCCAGGGATTCCGCACGCTCGGAACGCGACCCGA</w:t>
      </w:r>
    </w:p>
    <w:p w14:paraId="2B9886B1" w14:textId="77777777" w:rsidR="00C95A1D" w:rsidRDefault="00C95A1D" w:rsidP="00C95A1D">
      <w:r>
        <w:t>GCCCATCCGCGCGAGGCCACACCACAGGCGTGAAATCCCCGCGCTGCCCACGAGCCCGCC</w:t>
      </w:r>
    </w:p>
    <w:p w14:paraId="1573F724" w14:textId="77777777" w:rsidR="00C95A1D" w:rsidRDefault="00C95A1D" w:rsidP="00C95A1D">
      <w:r>
        <w:t>GCAGCGCCGCGCGAGGGCAGTCCGGTCAATCCGGCGCGCAACCCTCCCCCTCGCGACGGC</w:t>
      </w:r>
    </w:p>
    <w:p w14:paraId="1CDCD475" w14:textId="77777777" w:rsidR="00C95A1D" w:rsidRDefault="00C95A1D" w:rsidP="00C95A1D">
      <w:r>
        <w:t>ACGTGACCGCGCCTCGAGCAGACCACCGGCTGTCCCCGGCCGTCGGATCGGATCGGGATT</w:t>
      </w:r>
    </w:p>
    <w:p w14:paraId="5ECF3EB4" w14:textId="77777777" w:rsidR="00C95A1D" w:rsidRDefault="00C95A1D" w:rsidP="00C95A1D">
      <w:r>
        <w:t>TAACCTCGCCGTAAGCCGCGGATAAGCGCGGGGGATTAGAATACTTAACCTCTCCTCTGC</w:t>
      </w:r>
    </w:p>
    <w:p w14:paraId="4FA5740E" w14:textId="77777777" w:rsidR="00C95A1D" w:rsidRDefault="00C95A1D" w:rsidP="00C95A1D">
      <w:r>
        <w:t>TCTCCTCCTCACCCGGCTTAAGCGCGCGGGGGGGCTGCGATTCGCAGGCGAGAGCACATG</w:t>
      </w:r>
    </w:p>
    <w:p w14:paraId="19620FCF" w14:textId="77777777" w:rsidR="00C95A1D" w:rsidRDefault="00C95A1D" w:rsidP="00C95A1D">
      <w:r>
        <w:t>CCATGTGACCCCACCCCACCACTCCTCCCTCACCTACAGCTGTTAAGGCCAGTCACAATG</w:t>
      </w:r>
    </w:p>
    <w:p w14:paraId="6205400E" w14:textId="77777777" w:rsidR="00C95A1D" w:rsidRDefault="00C95A1D" w:rsidP="00C95A1D">
      <w:r>
        <w:t>GGGGTTTCACTGGTGTGTCATGCACATTTAATAGGGGTAAGACTGAATAAAAAATGATTA</w:t>
      </w:r>
    </w:p>
    <w:p w14:paraId="7E773A57" w14:textId="77777777" w:rsidR="00C95A1D" w:rsidRDefault="00C95A1D" w:rsidP="00C95A1D">
      <w:r>
        <w:t>TTTGCATGAAATGGGGATGAGAGAGAAGGAAAGAGTTTCATCCTGGTGAAACTCGTCAGC</w:t>
      </w:r>
    </w:p>
    <w:p w14:paraId="3F0612F7" w14:textId="77777777" w:rsidR="00C95A1D" w:rsidRDefault="00C95A1D" w:rsidP="00C95A1D">
      <w:r>
        <w:t>GTCGTTTCCAAGTCCTCGGTAACAGAGTGAAACCCCCGTTGAGGCCGATTCGTTTCATTC</w:t>
      </w:r>
    </w:p>
    <w:p w14:paraId="67127534" w14:textId="77777777" w:rsidR="00C95A1D" w:rsidRDefault="00C95A1D" w:rsidP="00C95A1D">
      <w:r>
        <w:t>ACCGGATCTCTTGCGTCCGCCTCCGCCGTGCGACCTCCGCATTCTCCCGCGCCGCGCCGG</w:t>
      </w:r>
    </w:p>
    <w:p w14:paraId="4A27462C" w14:textId="77777777" w:rsidR="00C95A1D" w:rsidRDefault="00C95A1D" w:rsidP="00C95A1D">
      <w:r>
        <w:t>ATTTTGGGTACAAATGATCCCAGCAACTTGTATCAATTAAATGCTTTGCTTAGTCTTGGA</w:t>
      </w:r>
    </w:p>
    <w:p w14:paraId="5FBBF09B" w14:textId="77777777" w:rsidR="00C95A1D" w:rsidRDefault="00C95A1D" w:rsidP="00C95A1D">
      <w:r>
        <w:t>AACGTCAAAGTGAAACCCCTCCACTGTGGGGATTGTTTCATAAAAGATTTCATTTGAGAG</w:t>
      </w:r>
    </w:p>
    <w:p w14:paraId="480A565B" w14:textId="77777777" w:rsidR="00C95A1D" w:rsidRDefault="00C95A1D" w:rsidP="00C95A1D">
      <w:r>
        <w:t>AAGATGGTATAATATTTTGGGTAGCCGTGCAATGACACTAGCCATTGTGACTGGCCTAAT</w:t>
      </w:r>
    </w:p>
    <w:p w14:paraId="4F9FB80D" w14:textId="77777777" w:rsidR="00C95A1D" w:rsidRDefault="00C95A1D" w:rsidP="00C95A1D">
      <w:r>
        <w:t>TGCTCTCCCCCTCTACTGTGTTTGCGTCTTTCTTCTTCGCTTCTCTTTCTCTCTCTCTCC</w:t>
      </w:r>
    </w:p>
    <w:p w14:paraId="3D64A024" w14:textId="77777777" w:rsidR="00C95A1D" w:rsidRDefault="00C95A1D" w:rsidP="00C95A1D">
      <w:r>
        <w:t>ATCTCCTCCTCATCACTTCCCACTCTCCCCCTTCTGTCTCTCTACTTTCTCTCTCTACCG</w:t>
      </w:r>
    </w:p>
    <w:p w14:paraId="5860619D" w14:textId="77777777" w:rsidR="00C95A1D" w:rsidRDefault="00C95A1D" w:rsidP="00C95A1D">
      <w:r>
        <w:t>CCGCTCTCGCAGCAGGCCAGGTTCTCTCTAATGGTCGTGAGGCAGTGAGCTCGCTCGTAC</w:t>
      </w:r>
    </w:p>
    <w:p w14:paraId="048DAA64" w14:textId="77777777" w:rsidR="00C95A1D" w:rsidRDefault="00C95A1D" w:rsidP="00C95A1D">
      <w:r>
        <w:t>&gt;LOC_Os08g07760</w:t>
      </w:r>
    </w:p>
    <w:p w14:paraId="49CE7673" w14:textId="77777777" w:rsidR="00C95A1D" w:rsidRDefault="00C95A1D" w:rsidP="00C95A1D">
      <w:r>
        <w:lastRenderedPageBreak/>
        <w:t>TTTAGATATTTCCAAAAAGGTATACATCAGATAAATTTGGTCCATGTTTCATTATAAAAA</w:t>
      </w:r>
    </w:p>
    <w:p w14:paraId="10A2F57E" w14:textId="77777777" w:rsidR="00C95A1D" w:rsidRDefault="00C95A1D" w:rsidP="00C95A1D">
      <w:r>
        <w:t>TTGATATCCTACTCACATATATTTAATTTATCACATCTACTATATGCACTATAAAAATTA</w:t>
      </w:r>
    </w:p>
    <w:p w14:paraId="56B0A2D6" w14:textId="77777777" w:rsidR="00C95A1D" w:rsidRDefault="00C95A1D" w:rsidP="00C95A1D">
      <w:r>
        <w:t>ACCAATTGTAGAAAATCTCAAGTTTATAAAATAGTACTCTTAAAAATAGATCCAACCGTA</w:t>
      </w:r>
    </w:p>
    <w:p w14:paraId="5163D132" w14:textId="77777777" w:rsidR="00C95A1D" w:rsidRDefault="00C95A1D" w:rsidP="00C95A1D">
      <w:r>
        <w:t>CGATGATCATCAATGGAATTAGATAAAACATGATTACATATTCATCGTTTCTCGCCGTTC</w:t>
      </w:r>
    </w:p>
    <w:p w14:paraId="7D5D42C0" w14:textId="77777777" w:rsidR="00C95A1D" w:rsidRDefault="00C95A1D" w:rsidP="00C95A1D">
      <w:r>
        <w:t>ACACGTTTAGTCACAAGCCCGGACGTGATTTAAAATTTCTCTTCACTGGTTAGTTCTTTT</w:t>
      </w:r>
    </w:p>
    <w:p w14:paraId="7DD6CCE9" w14:textId="77777777" w:rsidR="00C95A1D" w:rsidRDefault="00C95A1D" w:rsidP="00C95A1D">
      <w:r>
        <w:t>TTTACTACACTTTTTTAGTGATTTTTTATATGTTGGATTAGAGGGAGAAAGGAAGGAAAA</w:t>
      </w:r>
    </w:p>
    <w:p w14:paraId="34800EF1" w14:textId="77777777" w:rsidR="00C95A1D" w:rsidRDefault="00C95A1D" w:rsidP="00C95A1D">
      <w:r>
        <w:t>TAACTATGCTTTTTAACATATACTCACTTCGGTTTCATAATTCTTATCATTTTGGATAAT</w:t>
      </w:r>
    </w:p>
    <w:p w14:paraId="2FC9F69D" w14:textId="77777777" w:rsidR="00C95A1D" w:rsidRDefault="00C95A1D" w:rsidP="00C95A1D">
      <w:r>
        <w:t>GACATGGTTTTCAAAATATATCTTTGACTGTATTTTTCTATTGTAATATATCTTTGACTG</w:t>
      </w:r>
    </w:p>
    <w:p w14:paraId="7206AE50" w14:textId="77777777" w:rsidR="00C95A1D" w:rsidRDefault="00C95A1D" w:rsidP="00C95A1D">
      <w:r>
        <w:t>TATTTTTCTATTGTAATACAGTTATACTTTAACTGTAGTACTCCCTTCATCTACTTTTTG</w:t>
      </w:r>
    </w:p>
    <w:p w14:paraId="055A25A2" w14:textId="77777777" w:rsidR="00C95A1D" w:rsidRDefault="00C95A1D" w:rsidP="00C95A1D">
      <w:r>
        <w:t>ATAGTCATATTTCATATTGGCACACAGACCAAGGATAAGTAATTCATCATCTATTTAAAC</w:t>
      </w:r>
    </w:p>
    <w:p w14:paraId="6E6260FC" w14:textId="77777777" w:rsidR="00C95A1D" w:rsidRDefault="00C95A1D" w:rsidP="00C95A1D">
      <w:r>
        <w:t>ATGCTACTAGTCATTCCTCGTAAACAAGCGATTCATTAATATTTACATTTTTTAATACCC</w:t>
      </w:r>
    </w:p>
    <w:p w14:paraId="4F2F9909" w14:textId="77777777" w:rsidR="00C95A1D" w:rsidRDefault="00C95A1D" w:rsidP="00C95A1D">
      <w:r>
        <w:t>ATGTAGCCAATCATGTGTGGAAGAATGGAGAGTCACACATTAAATCCGAGAAAGTCATTA</w:t>
      </w:r>
    </w:p>
    <w:p w14:paraId="700EC0EA" w14:textId="77777777" w:rsidR="00C95A1D" w:rsidRDefault="00C95A1D" w:rsidP="00C95A1D">
      <w:r>
        <w:t>AGATGATAGGTTGTTGGATTGAAATATGCCTATCAAAAATAAATTTTTCAGATTTGGAAA</w:t>
      </w:r>
    </w:p>
    <w:p w14:paraId="010BB843" w14:textId="77777777" w:rsidR="00C95A1D" w:rsidRDefault="00C95A1D" w:rsidP="00C95A1D">
      <w:r>
        <w:t>TATGACTATCAAAAATAGATGGAGGAAATACTTTGTAAGACAAGTCTATATATTGTTCTA</w:t>
      </w:r>
    </w:p>
    <w:p w14:paraId="39A8A181" w14:textId="77777777" w:rsidR="00C95A1D" w:rsidRDefault="00C95A1D" w:rsidP="00C95A1D">
      <w:r>
        <w:t>GTGACTTTAAACTAAATATTTTAAAAGTTATTAATAGTTAAAGTTATAAAAGTTTGACCT</w:t>
      </w:r>
    </w:p>
    <w:p w14:paraId="1548B06D" w14:textId="77777777" w:rsidR="00C95A1D" w:rsidRDefault="00C95A1D" w:rsidP="00C95A1D">
      <w:r>
        <w:t>TAATCTACAGTAGAAGGCCACACGCCCACACAGGCCACATCCCTCCTGTGGCTGCTGTTC</w:t>
      </w:r>
    </w:p>
    <w:p w14:paraId="20A50D62" w14:textId="77777777" w:rsidR="00C95A1D" w:rsidRDefault="00C95A1D" w:rsidP="00C95A1D">
      <w:r>
        <w:t>ATCCGACCACACGGGATCCCACCTCCTCCACCGATCCCGTTCCGTTGACTCCGTTCCCGT</w:t>
      </w:r>
    </w:p>
    <w:p w14:paraId="76FF1C86" w14:textId="77777777" w:rsidR="00C95A1D" w:rsidRDefault="00C95A1D" w:rsidP="00C95A1D">
      <w:r>
        <w:t>CCCGCCCCGCCCCCACTCATCTCCACTAATCCCCTTCGCTAATCACCTCTGACTCCCTCT</w:t>
      </w:r>
    </w:p>
    <w:p w14:paraId="33F63C2A" w14:textId="77777777" w:rsidR="00C95A1D" w:rsidRDefault="00C95A1D" w:rsidP="00C95A1D">
      <w:r>
        <w:t>AATCCACCATTTTAATTAAACCCCAATAATTAACAAACCCCTCACTCTCTTAATCCGCAT</w:t>
      </w:r>
    </w:p>
    <w:p w14:paraId="086ED7ED" w14:textId="77777777" w:rsidR="00C95A1D" w:rsidRDefault="00C95A1D" w:rsidP="00C95A1D">
      <w:r>
        <w:t>TAATTAATTGATTAAAAAAATCTAATCACTCTCGCTATCCCGTTCTAATCCTAACCCCAC</w:t>
      </w:r>
    </w:p>
    <w:p w14:paraId="1F5E4936" w14:textId="77777777" w:rsidR="00C95A1D" w:rsidRDefault="00C95A1D" w:rsidP="00C95A1D">
      <w:r>
        <w:t>CCGTGTCTCCTACCTCATCGACGGTATAAAGCGAGGCGACGAACTGACTCGACTCAACTC</w:t>
      </w:r>
    </w:p>
    <w:p w14:paraId="7F2B533D" w14:textId="77777777" w:rsidR="00C95A1D" w:rsidRDefault="00C95A1D" w:rsidP="00C95A1D">
      <w:r>
        <w:t>AACCCCCCCCAAAAAAAAGAAGAAAAAAAAGAAAAAGAAAAAAAAGTCGTCGAAAAGCGA</w:t>
      </w:r>
    </w:p>
    <w:p w14:paraId="3C2534F6" w14:textId="77777777" w:rsidR="00C95A1D" w:rsidRDefault="00C95A1D" w:rsidP="00C95A1D">
      <w:r>
        <w:t>GAGAAGGGGATCGATTCGAAGAGAGAGGAGGTAAAGCGGCGGCGGGAGAATCTTCGCCGG</w:t>
      </w:r>
    </w:p>
    <w:p w14:paraId="7A6D871F" w14:textId="77777777" w:rsidR="00C95A1D" w:rsidRDefault="00C95A1D" w:rsidP="00C95A1D">
      <w:r>
        <w:t>ATCGGCGGCGGTGGCGGAGGAGGAGGAGGAGGAGGAGGAAGAGGGTGGTGCTGATTTGGT</w:t>
      </w:r>
    </w:p>
    <w:p w14:paraId="56E5B496" w14:textId="77777777" w:rsidR="00C95A1D" w:rsidRDefault="00C95A1D" w:rsidP="00C95A1D">
      <w:r>
        <w:t>GTGGAGGCGGGGAAATGCGTGATGTGTGAGATCTAGGGCGTGGGGAGGCGGATCGCGGCA</w:t>
      </w:r>
    </w:p>
    <w:p w14:paraId="454DAFF0" w14:textId="77777777" w:rsidR="00C95A1D" w:rsidRDefault="00C95A1D" w:rsidP="00C95A1D">
      <w:r>
        <w:t>&gt;LOC_Os01g10840</w:t>
      </w:r>
    </w:p>
    <w:p w14:paraId="50637509" w14:textId="77777777" w:rsidR="00C95A1D" w:rsidRDefault="00C95A1D" w:rsidP="00C95A1D">
      <w:r>
        <w:t>CCATAAAATTCATGCTAAAGACTTACCGCATCTTTAATCTTCTTAGTTTCTTTTGGCCCT</w:t>
      </w:r>
    </w:p>
    <w:p w14:paraId="128DB4DC" w14:textId="77777777" w:rsidR="00C95A1D" w:rsidRDefault="00C95A1D" w:rsidP="00C95A1D">
      <w:r>
        <w:lastRenderedPageBreak/>
        <w:t>AGTTTTTTTTAATCTAGATACAACAAAAAAAAACAACAATTATAATGAAACGAATACAAT</w:t>
      </w:r>
    </w:p>
    <w:p w14:paraId="6160268C" w14:textId="77777777" w:rsidR="00C95A1D" w:rsidRDefault="00C95A1D" w:rsidP="00C95A1D">
      <w:r>
        <w:t>CACATTTTAATAAAAATATCGCTATGTAACATGACTAAAATATACAACTTAAGCATCCAT</w:t>
      </w:r>
    </w:p>
    <w:p w14:paraId="40B3C5C4" w14:textId="77777777" w:rsidR="00C95A1D" w:rsidRDefault="00C95A1D" w:rsidP="00C95A1D">
      <w:r>
        <w:t>ACAATTTATTCTAAAAATGTACCACATCTATATTCTTCTTGACTACTTTCAACCCTAACA</w:t>
      </w:r>
    </w:p>
    <w:p w14:paraId="4BB6C22D" w14:textId="77777777" w:rsidR="00C95A1D" w:rsidRDefault="00C95A1D" w:rsidP="00C95A1D">
      <w:r>
        <w:t>TTTTATCCTGATACAACCTTAAGAAAGCAACAATCACGATGAAACGGATAAAACCACATG</w:t>
      </w:r>
    </w:p>
    <w:p w14:paraId="3D44073F" w14:textId="77777777" w:rsidR="00C95A1D" w:rsidRDefault="00C95A1D" w:rsidP="00C95A1D">
      <w:r>
        <w:t>TTAATAAAAAATTACTACGTAACCGTCGTTGAACTATACAGATTAAGCATCCATAAATTT</w:t>
      </w:r>
    </w:p>
    <w:p w14:paraId="75D6DFFD" w14:textId="77777777" w:rsidR="00C95A1D" w:rsidRDefault="00C95A1D" w:rsidP="00C95A1D">
      <w:r>
        <w:t>CATGCTAAAGACGTACCACATTTCTATTCCTCCTGACTATTTTCAGCCCCAACTTTTTAT</w:t>
      </w:r>
    </w:p>
    <w:p w14:paraId="4F5BE086" w14:textId="77777777" w:rsidR="00C95A1D" w:rsidRDefault="00C95A1D" w:rsidP="00C95A1D">
      <w:r>
        <w:t>CCTGATACAACCTTAAGAAAGAAACAATCATGATGAAACAGATAAAACCACATGTTAATA</w:t>
      </w:r>
    </w:p>
    <w:p w14:paraId="12C15903" w14:textId="77777777" w:rsidR="00C95A1D" w:rsidRDefault="00C95A1D" w:rsidP="00C95A1D">
      <w:r>
        <w:t>TAAATATTACTATGTAACCGTTGTTGAAATATACCAACTAAGCATCTATAAAATTCATGC</w:t>
      </w:r>
    </w:p>
    <w:p w14:paraId="1E8083E3" w14:textId="77777777" w:rsidR="00C95A1D" w:rsidRDefault="00C95A1D" w:rsidP="00C95A1D">
      <w:r>
        <w:t>TAAAGATGTACTACATCTCTATTCTTCTTTATTTATTCCGGCCCAACTTTTTATCCTGAT</w:t>
      </w:r>
    </w:p>
    <w:p w14:paraId="43504CFE" w14:textId="77777777" w:rsidR="00C95A1D" w:rsidRDefault="00C95A1D" w:rsidP="00C95A1D">
      <w:r>
        <w:t>ACAATCTTAAGAAAGCAACAATTACGATGAAACGGACAAAATCACGTGTTAACAAAAATA</w:t>
      </w:r>
    </w:p>
    <w:p w14:paraId="7AA68895" w14:textId="77777777" w:rsidR="00C95A1D" w:rsidRDefault="00C95A1D" w:rsidP="00C95A1D">
      <w:r>
        <w:t>TTTCTACGTAACCGTCATTGAAATATACAAATTAAGCATTTATAAAAATCATGCTAAAGA</w:t>
      </w:r>
    </w:p>
    <w:p w14:paraId="61D2B3F0" w14:textId="77777777" w:rsidR="00C95A1D" w:rsidRDefault="00C95A1D" w:rsidP="00C95A1D">
      <w:r>
        <w:t>CGTACCGTATAGTTGTTTCTTTCTGTCCCAACCTTTTATCGTAATACAACCTAAAGAAAG</w:t>
      </w:r>
    </w:p>
    <w:p w14:paraId="6B4DE91C" w14:textId="77777777" w:rsidR="00C95A1D" w:rsidRDefault="00C95A1D" w:rsidP="00C95A1D">
      <w:r>
        <w:t>CAACAATCACGATGAAACGGATAAAAACATAAAACCATATGTTAATAAAAATATTTCTAC</w:t>
      </w:r>
    </w:p>
    <w:p w14:paraId="26F4B8BB" w14:textId="77777777" w:rsidR="00C95A1D" w:rsidRDefault="00C95A1D" w:rsidP="00C95A1D">
      <w:r>
        <w:t>TTAACAGTCATTGAAATATACAAATGAAGCATTCATAAAATTCATGCTAAAGATGTACAA</w:t>
      </w:r>
    </w:p>
    <w:p w14:paraId="155FA498" w14:textId="77777777" w:rsidR="00C95A1D" w:rsidRDefault="00C95A1D" w:rsidP="00C95A1D">
      <w:r>
        <w:t>CATCTCTATTCTTCTTGACTTATTCTAGCCCGAGCTTTTTATCCCGATACAACCTTAAGA</w:t>
      </w:r>
    </w:p>
    <w:p w14:paraId="113A19B6" w14:textId="77777777" w:rsidR="00C95A1D" w:rsidRDefault="00C95A1D" w:rsidP="00C95A1D">
      <w:r>
        <w:t>AAGCAACAATTACGATGAAACCGATAAAAACCGTACGATGATAAAAAATATTTCTATATA</w:t>
      </w:r>
    </w:p>
    <w:p w14:paraId="7CF92152" w14:textId="77777777" w:rsidR="00C95A1D" w:rsidRDefault="00C95A1D" w:rsidP="00C95A1D">
      <w:r>
        <w:t>ACCGCCATTTGAACATACAAATTAAGCATCAACAAAATTCATGCCAAAGACGTACCACAT</w:t>
      </w:r>
    </w:p>
    <w:p w14:paraId="7C804E8E" w14:textId="77777777" w:rsidR="00C95A1D" w:rsidRDefault="00C95A1D" w:rsidP="00C95A1D">
      <w:r>
        <w:t>CTCCATTCGTCATCCATACCCAATTCTTTATCCTAATCAATACCACCAAAGACTCCTTCT</w:t>
      </w:r>
    </w:p>
    <w:p w14:paraId="6152A2E2" w14:textId="77777777" w:rsidR="00C95A1D" w:rsidRDefault="00C95A1D" w:rsidP="00C95A1D">
      <w:r>
        <w:t>AAACTAAGAAACTCAAGATTTTCACCTTGGTTCATCTCTCATGCAAATCCTCTAAAATTC</w:t>
      </w:r>
    </w:p>
    <w:p w14:paraId="3A3F9756" w14:textId="77777777" w:rsidR="00C95A1D" w:rsidRDefault="00C95A1D" w:rsidP="00C95A1D">
      <w:r>
        <w:t>CTCCTATAAAACATCCCAGTTCATGAAAGAAAACCCTTCAAAAATATCATACTGAGCACA</w:t>
      </w:r>
    </w:p>
    <w:p w14:paraId="349D92EA" w14:textId="77777777" w:rsidR="00C95A1D" w:rsidRDefault="00C95A1D" w:rsidP="00C95A1D">
      <w:r>
        <w:t>GTTATTAGCTGGAGGAGTCAGCACAGTTATCGGTAAAACCACTTCCCCATCTGTCCAAAC</w:t>
      </w:r>
    </w:p>
    <w:p w14:paraId="1C19D83A" w14:textId="77777777" w:rsidR="00C95A1D" w:rsidRDefault="00C95A1D" w:rsidP="00C95A1D">
      <w:r>
        <w:t>TCCAAAGCCGGCCTCACCGGCAGCAGCCACACCACACCACACCACAACACCCCGCAGCCT</w:t>
      </w:r>
    </w:p>
    <w:p w14:paraId="2688EBE9" w14:textId="77777777" w:rsidR="00C95A1D" w:rsidRDefault="00C95A1D" w:rsidP="00C95A1D">
      <w:r>
        <w:t>TGCTGCCTCCCCTCCCTGACCGGTCAAAAGCACACCACCACCATCCCCCCGCAAAGCCAA</w:t>
      </w:r>
    </w:p>
    <w:p w14:paraId="6DCEFE04" w14:textId="77777777" w:rsidR="00C95A1D" w:rsidRDefault="00C95A1D" w:rsidP="00C95A1D">
      <w:r>
        <w:t>GCACCAACGCTCAGCAGCAGCAGCCGCCTCCCTCCCCAGCTCAGCTCAGCTCCCCCCCGC</w:t>
      </w:r>
    </w:p>
    <w:p w14:paraId="38F3DE62" w14:textId="77777777" w:rsidR="00C95A1D" w:rsidRDefault="00C95A1D" w:rsidP="00C95A1D">
      <w:r>
        <w:t>&gt;LOC_Os05g11730</w:t>
      </w:r>
    </w:p>
    <w:p w14:paraId="7EA7240C" w14:textId="77777777" w:rsidR="00C95A1D" w:rsidRDefault="00C95A1D" w:rsidP="00C95A1D">
      <w:r>
        <w:t>AAAATTATATTTAAAAGTTCTCTAAATTTATATAAAAATTAATAGAGATAAATATAGACA</w:t>
      </w:r>
    </w:p>
    <w:p w14:paraId="6D1EE761" w14:textId="77777777" w:rsidR="00C95A1D" w:rsidRDefault="00C95A1D" w:rsidP="00C95A1D">
      <w:r>
        <w:t>TGAAATACATTTACATCAAATCTCAAGTCGAAACTCAACTTTTATTTGAGAGAATATAAA</w:t>
      </w:r>
    </w:p>
    <w:p w14:paraId="559F5A5D" w14:textId="77777777" w:rsidR="00C95A1D" w:rsidRDefault="00C95A1D" w:rsidP="00C95A1D">
      <w:r>
        <w:lastRenderedPageBreak/>
        <w:t>AGACAAATTTTAGGTGAATAGTGTTCTATTATTTTTCATCCGAAATTTGGCATTTTTGTT</w:t>
      </w:r>
    </w:p>
    <w:p w14:paraId="5D5A91CD" w14:textId="77777777" w:rsidR="00C95A1D" w:rsidRDefault="00C95A1D" w:rsidP="00C95A1D">
      <w:r>
        <w:t>ACTCCCAAATAAAGTTGAGTTTAACTTGATATTTGGTGAATATATTTCATGCCTACACTT</w:t>
      </w:r>
    </w:p>
    <w:p w14:paraId="76985483" w14:textId="77777777" w:rsidR="00C95A1D" w:rsidRDefault="00C95A1D" w:rsidP="00C95A1D">
      <w:r>
        <w:t>CTCTCCAGTAATTTTTCATGAATTTATTAAACTTTTAGTTCCGATTTTCACGTGTTTTCA</w:t>
      </w:r>
    </w:p>
    <w:p w14:paraId="4CEF2D22" w14:textId="77777777" w:rsidR="00C95A1D" w:rsidRDefault="00C95A1D" w:rsidP="00C95A1D">
      <w:r>
        <w:t>CTTATTTGATGGTTTCCATCGGATATGTCCCTGAAATATGGTATTGAAGTACAACATAGT</w:t>
      </w:r>
    </w:p>
    <w:p w14:paraId="0EA361D2" w14:textId="77777777" w:rsidR="00C95A1D" w:rsidRDefault="00C95A1D" w:rsidP="00C95A1D">
      <w:r>
        <w:t>TCATACTTGGGTCGTGTTTGAAGTCATGTAAGGGCGTTATAAGCTCATAGGTTTTGCTTA</w:t>
      </w:r>
    </w:p>
    <w:p w14:paraId="2CEC816B" w14:textId="77777777" w:rsidR="00C95A1D" w:rsidRDefault="00C95A1D" w:rsidP="00C95A1D">
      <w:r>
        <w:t>CATACAATTGGTGGGATAAAAAGGCACCGGTAATTTCTTCAAGATTGATAAAATAAATGT</w:t>
      </w:r>
    </w:p>
    <w:p w14:paraId="082DAE55" w14:textId="77777777" w:rsidR="00C95A1D" w:rsidRDefault="00C95A1D" w:rsidP="00C95A1D">
      <w:r>
        <w:t>CTAGCGCTATAAGGCCATGGCACACATCAAATGTTGTTTAGAACAGGTTATTTCTAGCTC</w:t>
      </w:r>
    </w:p>
    <w:p w14:paraId="5B8598CB" w14:textId="77777777" w:rsidR="00C95A1D" w:rsidRDefault="00C95A1D" w:rsidP="00C95A1D">
      <w:r>
        <w:t>CATAAATTGTTGGATTTGAATTTGTGATTACATTGATAATAATTGATTGAATCAGTTTGT</w:t>
      </w:r>
    </w:p>
    <w:p w14:paraId="2F437A24" w14:textId="77777777" w:rsidR="00C95A1D" w:rsidRDefault="00C95A1D" w:rsidP="00C95A1D">
      <w:r>
        <w:t>TCTTATTTTAGAGAAAATAAAAAAAATAAACCACTATAATTTAACTTACAAACTCCAAAA</w:t>
      </w:r>
    </w:p>
    <w:p w14:paraId="4AB17B1D" w14:textId="77777777" w:rsidR="00C95A1D" w:rsidRDefault="00C95A1D" w:rsidP="00C95A1D">
      <w:r>
        <w:t>CTAGTCTGGATCTGTAATTTAGGTTGTGCTAAACAAGGCCTAAAGAAAAGAAGTAATGTT</w:t>
      </w:r>
    </w:p>
    <w:p w14:paraId="15CCDEAE" w14:textId="77777777" w:rsidR="00C95A1D" w:rsidRDefault="00C95A1D" w:rsidP="00C95A1D">
      <w:r>
        <w:t>TGGAGAACATGTTTTTAAATCAATATGGACCATCTTCTAAAATGGGCACACTGTGCAACC</w:t>
      </w:r>
    </w:p>
    <w:p w14:paraId="6F877633" w14:textId="77777777" w:rsidR="00C95A1D" w:rsidRDefault="00C95A1D" w:rsidP="00C95A1D">
      <w:r>
        <w:t>GAAATGGTTATTAGCAACTTAATATCCAATCCTTAAAAAAACTACATTGAAAATATCCTA</w:t>
      </w:r>
    </w:p>
    <w:p w14:paraId="3ACE7D30" w14:textId="77777777" w:rsidR="00C95A1D" w:rsidRDefault="00C95A1D" w:rsidP="00C95A1D">
      <w:r>
        <w:t>AATCCCAAAATTAAATTTTAAAATCTAATTTTGGTAGCGATTGATTATTTGTAGGGGCAA</w:t>
      </w:r>
    </w:p>
    <w:p w14:paraId="1EA55B41" w14:textId="77777777" w:rsidR="00C95A1D" w:rsidRDefault="00C95A1D" w:rsidP="00C95A1D">
      <w:r>
        <w:t>ATGATGAGGCCCTAAATCAACCATGTTTAGCTACTTCCTCGCTTTCTTTAAGTATGTTTC</w:t>
      </w:r>
    </w:p>
    <w:p w14:paraId="48AA84A9" w14:textId="77777777" w:rsidR="00C95A1D" w:rsidRDefault="00C95A1D" w:rsidP="00C95A1D">
      <w:r>
        <w:t>ATACGCTACAAACTGATATTTTTTGCAAATACTTTTTATTAAAAAAATTATTTTAAGTCT</w:t>
      </w:r>
    </w:p>
    <w:p w14:paraId="50B01C23" w14:textId="77777777" w:rsidR="00C95A1D" w:rsidRDefault="00C95A1D" w:rsidP="00C95A1D">
      <w:r>
        <w:t>GCAAAAGCTAATGTTTAATTAGTCCTACACTAATAATCCTCCTTGTTTGGCTTGCCGCTG</w:t>
      </w:r>
    </w:p>
    <w:p w14:paraId="0F345544" w14:textId="77777777" w:rsidR="00C95A1D" w:rsidRDefault="00C95A1D" w:rsidP="00C95A1D">
      <w:r>
        <w:t>ATAAGCTTAGTCAAAACCCTGATCCGAACTGCACGTAAGAACGGTCAAGAAACCATTTCG</w:t>
      </w:r>
    </w:p>
    <w:p w14:paraId="65B7D06B" w14:textId="77777777" w:rsidR="00C95A1D" w:rsidRDefault="00C95A1D" w:rsidP="00C95A1D">
      <w:r>
        <w:t>GTTACATCACACAACACAGCCTCATCTCTCATGCTGTCATGCTTGTGGTGCACCTAGCAA</w:t>
      </w:r>
    </w:p>
    <w:p w14:paraId="57C373FC" w14:textId="77777777" w:rsidR="00C95A1D" w:rsidRDefault="00C95A1D" w:rsidP="00C95A1D">
      <w:r>
        <w:t>TTCCTCCCTCCCCATCTGTCTTCCTCCTCTAATCTAATCCACCTCCCCACTAATCCACCA</w:t>
      </w:r>
    </w:p>
    <w:p w14:paraId="00455F98" w14:textId="77777777" w:rsidR="00C95A1D" w:rsidRDefault="00C95A1D" w:rsidP="00C95A1D">
      <w:r>
        <w:t>GCTGTGTACACTGCAGCAGCAGCAGCAGCTAACCACTCTCACTAAAAACTATAGCAGCTG</w:t>
      </w:r>
    </w:p>
    <w:p w14:paraId="007103EB" w14:textId="77777777" w:rsidR="00C95A1D" w:rsidRDefault="00C95A1D" w:rsidP="00C95A1D">
      <w:r>
        <w:t>CAGTAACAGCAGCAGCATCACCCACCTTCTTCTTGGTCAAAGCCATCCATCCCACCACTC</w:t>
      </w:r>
    </w:p>
    <w:p w14:paraId="0AAFFC9B" w14:textId="77777777" w:rsidR="00C95A1D" w:rsidRDefault="00C95A1D" w:rsidP="00C95A1D">
      <w:r>
        <w:t>ACCCATCCCTCCCAGTATAAGCCAAACCAATCCATAGAGGAGGAAGAGGAGGACCAGGTG</w:t>
      </w:r>
    </w:p>
    <w:p w14:paraId="1C7A8AEF" w14:textId="77777777" w:rsidR="00C95A1D" w:rsidRDefault="00C95A1D" w:rsidP="00C95A1D">
      <w:r>
        <w:t>GTGGCACACCTAAGCTTTGTGCAGTGCCATTCACGCACCTGCAGCTTCCAGCTTTGCCAC</w:t>
      </w:r>
    </w:p>
    <w:p w14:paraId="2430A999" w14:textId="77777777" w:rsidR="00C95A1D" w:rsidRDefault="00C95A1D" w:rsidP="00C95A1D">
      <w:r>
        <w:t>&gt;LOC_Os07g39220</w:t>
      </w:r>
    </w:p>
    <w:p w14:paraId="79E723F3" w14:textId="77777777" w:rsidR="00C95A1D" w:rsidRDefault="00C95A1D" w:rsidP="00C95A1D">
      <w:r>
        <w:t>CTTGCCGTGGCCATCGGTCCTTCAACCGCGGCGTCGAATTCTGAATCCAGCCCGTTGATG</w:t>
      </w:r>
    </w:p>
    <w:p w14:paraId="335B2B85" w14:textId="77777777" w:rsidR="00C95A1D" w:rsidRDefault="00C95A1D" w:rsidP="00C95A1D">
      <w:r>
        <w:t>ATGTACGCCACCAGCTCCTCCTCATCCAGCGGCTTCCCTGCAGCCGCCATCTCGTCGGCG</w:t>
      </w:r>
    </w:p>
    <w:p w14:paraId="4BA16C1A" w14:textId="77777777" w:rsidR="00C95A1D" w:rsidRDefault="00C95A1D" w:rsidP="00C95A1D">
      <w:r>
        <w:t>AGGGACCTCATCTTCGCAATATATTCGCTGATAGACATAGGTCCCTTCTGTGTGGTGGTT</w:t>
      </w:r>
    </w:p>
    <w:p w14:paraId="0ABCF2AC" w14:textId="77777777" w:rsidR="00C95A1D" w:rsidRDefault="00C95A1D" w:rsidP="00C95A1D">
      <w:r>
        <w:lastRenderedPageBreak/>
        <w:t>AAGGCGAGGAGTACATTGATTGTACCCGCCTTCGACTTGCACGAGAACATGTCATCAATC</w:t>
      </w:r>
    </w:p>
    <w:p w14:paraId="0DB66011" w14:textId="77777777" w:rsidR="00C95A1D" w:rsidRDefault="00C95A1D" w:rsidP="00C95A1D">
      <w:r>
        <w:t>ATGTTCCATGCCTGGGCCGCCGTCCTAGCGCCGGCCACTTGTTGCAGCACCTCCCTTGAT</w:t>
      </w:r>
    </w:p>
    <w:p w14:paraId="28902CC4" w14:textId="77777777" w:rsidR="00C95A1D" w:rsidRDefault="00C95A1D" w:rsidP="00C95A1D">
      <w:r>
        <w:t>AGAGAGGAGAAGATGAATCCGAGCACTTGCTGGTCCTGAACAAACCATGTCTTGTACTCA</w:t>
      </w:r>
    </w:p>
    <w:p w14:paraId="3E1224B5" w14:textId="77777777" w:rsidR="00C95A1D" w:rsidRDefault="00C95A1D" w:rsidP="00C95A1D">
      <w:r>
        <w:t>GGGTTGGGGATGACAATCTTGGTCTTCTTGTCCTTGTCGCCGTCTTCTTTTTCAATTTCA</w:t>
      </w:r>
    </w:p>
    <w:p w14:paraId="591714DC" w14:textId="77777777" w:rsidR="00C95A1D" w:rsidRDefault="00C95A1D" w:rsidP="00C95A1D">
      <w:r>
        <w:t>GCCGCCGGAGCTGCGGTCGTGCTGACGATGTGCTCCTCCAGCTGCGCACCTCGCAAGGTG</w:t>
      </w:r>
    </w:p>
    <w:p w14:paraId="65882558" w14:textId="77777777" w:rsidR="00C95A1D" w:rsidRDefault="00C95A1D" w:rsidP="00C95A1D">
      <w:r>
        <w:t>GTGAGGATCTGTGCAGCCCAGAGAGGATGATTCTGTTTGGTTAGCTTCTCCGAGATTTGG</w:t>
      </w:r>
    </w:p>
    <w:p w14:paraId="330D909D" w14:textId="77777777" w:rsidR="00C95A1D" w:rsidRDefault="00C95A1D" w:rsidP="00C95A1D">
      <w:r>
        <w:t>AGGCCAAACAGAGGGTTGGAGATTGCCGCCGCCATAGAAGAGCTCGCCATGTCGCTGGGA</w:t>
      </w:r>
    </w:p>
    <w:p w14:paraId="2A71A33D" w14:textId="77777777" w:rsidR="00C95A1D" w:rsidRDefault="00C95A1D" w:rsidP="00C95A1D">
      <w:r>
        <w:t>GAAAGTTTGCACGACAGAACTAATCTAATCTAGCGGGAGGCTCTGATACCATGTGGAGAT</w:t>
      </w:r>
    </w:p>
    <w:p w14:paraId="64902A95" w14:textId="77777777" w:rsidR="00C95A1D" w:rsidRDefault="00C95A1D" w:rsidP="00C95A1D">
      <w:r>
        <w:t>AACTCCTTCAGCGAGGAGTTTACGTGTTAATTACTTGCCACAAAACCGGGCTTAACAGAA</w:t>
      </w:r>
    </w:p>
    <w:p w14:paraId="09BE84A7" w14:textId="77777777" w:rsidR="00C95A1D" w:rsidRDefault="00C95A1D" w:rsidP="00C95A1D">
      <w:r>
        <w:t>TACAGGTATATATAGCTCGGATAGAGTTGTTGTGCATCTACTAAAACATAGGAAACTTAT</w:t>
      </w:r>
    </w:p>
    <w:p w14:paraId="6CF3AB12" w14:textId="77777777" w:rsidR="00C95A1D" w:rsidRDefault="00C95A1D" w:rsidP="00C95A1D">
      <w:r>
        <w:t>CTTATCTATCTAAACAGCCCAACAACTCTTATCCTTCGCTATTTGTTACATTATTATATG</w:t>
      </w:r>
    </w:p>
    <w:p w14:paraId="5AF6B86A" w14:textId="77777777" w:rsidR="00C95A1D" w:rsidRDefault="00C95A1D" w:rsidP="00C95A1D">
      <w:r>
        <w:t>TGAGAAATATCTAACACTACTCCACACTGTCCACAATTACTGCGAACCCGCAACGCACCA</w:t>
      </w:r>
    </w:p>
    <w:p w14:paraId="460DA37B" w14:textId="77777777" w:rsidR="00C95A1D" w:rsidRDefault="00C95A1D" w:rsidP="00C95A1D">
      <w:r>
        <w:t>AAAGCCCCTACGCGCCACTCGCAGTTTAGCACGACTACGAGATGAGAGCACGTAGCATCT</w:t>
      </w:r>
    </w:p>
    <w:p w14:paraId="144591E2" w14:textId="77777777" w:rsidR="00C95A1D" w:rsidRDefault="00C95A1D" w:rsidP="00C95A1D">
      <w:r>
        <w:t>ACGAGCACATGCCACGCATGCACCACAGTCCACAGTGCTATGTACTACTCCCACCTCACT</w:t>
      </w:r>
    </w:p>
    <w:p w14:paraId="4BFA49AB" w14:textId="77777777" w:rsidR="00C95A1D" w:rsidRDefault="00C95A1D" w:rsidP="00C95A1D">
      <w:r>
        <w:t>CACCCGACGCACGCAGCGGCACAGAGCCAGCCAGCCACCCACAACACACACATCACACTG</w:t>
      </w:r>
    </w:p>
    <w:p w14:paraId="5BE8F24C" w14:textId="77777777" w:rsidR="00C95A1D" w:rsidRDefault="00C95A1D" w:rsidP="00C95A1D">
      <w:r>
        <w:t>GCCGTCCTCCTCAAAAGCCGCGCCCTGCCTGGGAAGGCGGAGGAAAACGTGGGTCCGAAG</w:t>
      </w:r>
    </w:p>
    <w:p w14:paraId="12A42AE6" w14:textId="77777777" w:rsidR="00C95A1D" w:rsidRDefault="00C95A1D" w:rsidP="00C95A1D">
      <w:r>
        <w:t>GTGGGGACGCCACCACCACCAGTAGAATCTAGCCAATCCAGTTGCAATAAAGTATGCCCC</w:t>
      </w:r>
    </w:p>
    <w:p w14:paraId="3F0E7280" w14:textId="77777777" w:rsidR="00C95A1D" w:rsidRDefault="00C95A1D" w:rsidP="00C95A1D">
      <w:r>
        <w:t>TCCCGTACCCTCCTCGTGAGCTCGCCCACTGCGTCCCCACCACCCATACACGCCGAAGCC</w:t>
      </w:r>
    </w:p>
    <w:p w14:paraId="284B7424" w14:textId="77777777" w:rsidR="00C95A1D" w:rsidRDefault="00C95A1D" w:rsidP="00C95A1D">
      <w:r>
        <w:t>CCACGAGAGGGAAAGCACGCTACTGCTACTCGTCACCGCAGCGCACGCCACTAGACTAGC</w:t>
      </w:r>
    </w:p>
    <w:p w14:paraId="71B3422C" w14:textId="77777777" w:rsidR="00C95A1D" w:rsidRDefault="00C95A1D" w:rsidP="00C95A1D">
      <w:r>
        <w:t>TAGAGCTAGCTGGCTACGCTACTCTACTCTCCCCTCCCTCTCATTAGTCAATACTGTAGC</w:t>
      </w:r>
    </w:p>
    <w:p w14:paraId="04FE7B90" w14:textId="77777777" w:rsidR="00C95A1D" w:rsidRDefault="00C95A1D" w:rsidP="00C95A1D">
      <w:r>
        <w:t>TGTAGTAGTGGTAGCACCCAACACCTCGCCATTAAAGAAACTTGAGCTCGCCAAGTGGAG</w:t>
      </w:r>
    </w:p>
    <w:p w14:paraId="31D6F43E" w14:textId="77777777" w:rsidR="00C95A1D" w:rsidRDefault="00C95A1D" w:rsidP="00C95A1D">
      <w:r>
        <w:t>AAAGGAGAGGTGGAGGAGAGGAGGGGAGGGGAGGGGAGGTGAGGGACGGAGCTGGTGGGT</w:t>
      </w:r>
    </w:p>
    <w:p w14:paraId="1E64B974" w14:textId="77777777" w:rsidR="00C95A1D" w:rsidRDefault="00C95A1D" w:rsidP="00C95A1D">
      <w:r>
        <w:t>&gt;LOC_Os06g49080</w:t>
      </w:r>
    </w:p>
    <w:p w14:paraId="192B6332" w14:textId="77777777" w:rsidR="00C95A1D" w:rsidRDefault="00C95A1D" w:rsidP="00C95A1D">
      <w:r>
        <w:t>CTTCAACTGTACCTGCTGCTTCTCCTTGTCAAAGCTTTCCTCATTGCCCATCTTCTCCAT</w:t>
      </w:r>
    </w:p>
    <w:p w14:paraId="308936A7" w14:textId="77777777" w:rsidR="00C95A1D" w:rsidRDefault="00C95A1D" w:rsidP="00C95A1D">
      <w:r>
        <w:t>CCTTGATGAGATTGCAGACATCCGAGCACTCTGCCAAGCTAATTGCATATGAAACACATA</w:t>
      </w:r>
    </w:p>
    <w:p w14:paraId="1B027512" w14:textId="77777777" w:rsidR="00C95A1D" w:rsidRDefault="00C95A1D" w:rsidP="00C95A1D">
      <w:r>
        <w:t>AATATATAATCAGAGTGGAGCTCACATAGTACTAGGACTGCACAATTGAATTGAGCTATT</w:t>
      </w:r>
    </w:p>
    <w:p w14:paraId="4851E331" w14:textId="77777777" w:rsidR="00C95A1D" w:rsidRDefault="00C95A1D" w:rsidP="00C95A1D">
      <w:r>
        <w:t>CTGAGAGGTGCAATGGCGATAGAACAGGTACCAGTACTGCCGGCTGCGGAATTGTCCCTT</w:t>
      </w:r>
    </w:p>
    <w:p w14:paraId="0885BCB9" w14:textId="77777777" w:rsidR="00C95A1D" w:rsidRDefault="00C95A1D" w:rsidP="00C95A1D">
      <w:r>
        <w:lastRenderedPageBreak/>
        <w:t>GAAAACTACCAGAGGCCTGCAGGTTTAACAGTAATTGAGCTCGAATTATTGGCGAATGAA</w:t>
      </w:r>
    </w:p>
    <w:p w14:paraId="0DA5CA98" w14:textId="77777777" w:rsidR="00C95A1D" w:rsidRDefault="00C95A1D" w:rsidP="00C95A1D">
      <w:r>
        <w:t>CATATTTTCTGCAGGAATTCAGTGAACATATTTGATCAGGCTACATGAGATTGAGAGAGG</w:t>
      </w:r>
    </w:p>
    <w:p w14:paraId="2C59E457" w14:textId="77777777" w:rsidR="00C95A1D" w:rsidRDefault="00C95A1D" w:rsidP="00C95A1D">
      <w:r>
        <w:t>GTACTGCTACTTTCTGACGTTGAGGGGGCCCTCGCCGCCGCGGATGCAGGTGGCGACGCA</w:t>
      </w:r>
    </w:p>
    <w:p w14:paraId="0F999D26" w14:textId="77777777" w:rsidR="00C95A1D" w:rsidRDefault="00C95A1D" w:rsidP="00C95A1D">
      <w:r>
        <w:t>CTTGGAGGTGCACTGCAGCGCCTTCGCCGACTTGGGCCGCTTTATCCTCACCTGCTGCTT</w:t>
      </w:r>
    </w:p>
    <w:p w14:paraId="132E6F7B" w14:textId="77777777" w:rsidR="00C95A1D" w:rsidRDefault="00C95A1D" w:rsidP="00C95A1D">
      <w:r>
        <w:t>CCCGTCGCCGCCTGCAAAATCATCCCCACACCCACCTCGTCGTCGTCATCGATCCATCCC</w:t>
      </w:r>
    </w:p>
    <w:p w14:paraId="77778FC1" w14:textId="77777777" w:rsidR="00C95A1D" w:rsidRDefault="00C95A1D" w:rsidP="00C95A1D">
      <w:r>
        <w:t>CCAGCAAAAGGCGTGAGAAAAACCGCGAGAGATCGGTCTCGCTTACCGGAGAGCGTCTGC</w:t>
      </w:r>
    </w:p>
    <w:p w14:paraId="40D2E9A8" w14:textId="77777777" w:rsidR="00C95A1D" w:rsidRDefault="00C95A1D" w:rsidP="00C95A1D">
      <w:r>
        <w:t>GGGATGTTGGAGAAGGTCTCCGGCTGCGGCGGCGGCGTCGAGAGGATCGCCGCCAGCGCC</w:t>
      </w:r>
    </w:p>
    <w:p w14:paraId="765AA653" w14:textId="77777777" w:rsidR="00C95A1D" w:rsidRDefault="00C95A1D" w:rsidP="00C95A1D">
      <w:r>
        <w:t>AGCGCCACCACCGCCGGCGCCGCCGCGCGGGCCAAGCCGCCGCCGTTCATCCTCTCCGTC</w:t>
      </w:r>
    </w:p>
    <w:p w14:paraId="0EABA542" w14:textId="77777777" w:rsidR="00C95A1D" w:rsidRDefault="00C95A1D" w:rsidP="00C95A1D">
      <w:r>
        <w:t>TCCGACGACGCAATCTGCGCGCGCGGGCGCGTGTGTGGCGGGCGCTGCGCCTCTCTGTAG</w:t>
      </w:r>
    </w:p>
    <w:p w14:paraId="69EF860D" w14:textId="77777777" w:rsidR="00C95A1D" w:rsidRDefault="00C95A1D" w:rsidP="00C95A1D">
      <w:r>
        <w:t>CGGATTTTTTTTTCAACTTTTTTAATTTTTAATTTTAGAAATAAACATTTTCAAAACTTA</w:t>
      </w:r>
    </w:p>
    <w:p w14:paraId="24F69FF4" w14:textId="77777777" w:rsidR="00C95A1D" w:rsidRDefault="00C95A1D" w:rsidP="00C95A1D">
      <w:r>
        <w:t>TTTTTAAAATATAAACTTTTGATGACATGAGCCCGCCTAGAATGGCAAAACAATATTGAC</w:t>
      </w:r>
    </w:p>
    <w:p w14:paraId="24631774" w14:textId="77777777" w:rsidR="00C95A1D" w:rsidRDefault="00C95A1D" w:rsidP="00C95A1D">
      <w:r>
        <w:t>ACGTCCCATACTGCAGACCTGACAGTTTTATTATGCTCGTCAGCTAAGATGGTGTGAATA</w:t>
      </w:r>
    </w:p>
    <w:p w14:paraId="08877F62" w14:textId="77777777" w:rsidR="00C95A1D" w:rsidRDefault="00C95A1D" w:rsidP="00C95A1D">
      <w:r>
        <w:t>TGTGGTGAAATAACGCTACCACACGACGTGGCCAAATAACGGTGTCACGCTAGTTAGATT</w:t>
      </w:r>
    </w:p>
    <w:p w14:paraId="512E7598" w14:textId="77777777" w:rsidR="00C95A1D" w:rsidRDefault="00C95A1D" w:rsidP="00C95A1D">
      <w:r>
        <w:t>GGTGTGTAATGTTGCCACGTTAGTCCGGTCGGCGTAGTAAAAAGGTTCAGATTTAAAAAT</w:t>
      </w:r>
    </w:p>
    <w:p w14:paraId="7E621B63" w14:textId="77777777" w:rsidR="00C95A1D" w:rsidRDefault="00C95A1D" w:rsidP="00C95A1D">
      <w:r>
        <w:t>AAGTTTTGAAATGTTTGTTTTTAAAATTAAAAATTTAAAAAGTTCAAAGAATAAAAAAAT</w:t>
      </w:r>
    </w:p>
    <w:p w14:paraId="14C196A2" w14:textId="77777777" w:rsidR="00C95A1D" w:rsidRDefault="00C95A1D" w:rsidP="00C95A1D">
      <w:r>
        <w:t>CTCTATGTATTGGTGTTGGTGTTGGAGCGCGCTACGGCCGTTCTATCTGGGCCGGGCCCT</w:t>
      </w:r>
    </w:p>
    <w:p w14:paraId="61BC8D75" w14:textId="77777777" w:rsidR="00C95A1D" w:rsidRDefault="00C95A1D" w:rsidP="00C95A1D">
      <w:r>
        <w:t>CTCGTGGGCCGAATCACCCGCGGCCCGCCTGGCCCACTGGCTGCTCGCCGTCGTCACCGC</w:t>
      </w:r>
    </w:p>
    <w:p w14:paraId="198B9BB8" w14:textId="77777777" w:rsidR="00C95A1D" w:rsidRDefault="00C95A1D" w:rsidP="00C95A1D">
      <w:r>
        <w:t>CTCTCAAAAGGGAGGAGGCACGACTACTCCGGCCGGCGGCCGCGTCTCGAGTTCTCGGCG</w:t>
      </w:r>
    </w:p>
    <w:p w14:paraId="1BE1AFFF" w14:textId="77777777" w:rsidR="00C95A1D" w:rsidRDefault="00C95A1D" w:rsidP="00C95A1D">
      <w:r>
        <w:t>GAGGCGGCAAGCCGGCGAGGGCAACCCACCCACCGACGTCGTGCGGCCGCGCTTGCTGCG</w:t>
      </w:r>
    </w:p>
    <w:p w14:paraId="3C298E6C" w14:textId="77777777" w:rsidR="00C95A1D" w:rsidRDefault="00C95A1D" w:rsidP="00C95A1D">
      <w:r>
        <w:t>TCGCGTGCCCACGCCAATCCCGTGGCGGCGGAAGGAGGAGGAGCAAGCGCTTGGGAGGAG</w:t>
      </w:r>
    </w:p>
    <w:p w14:paraId="21499556" w14:textId="77777777" w:rsidR="00C95A1D" w:rsidRDefault="00C95A1D" w:rsidP="00C95A1D">
      <w:r>
        <w:t>CTAAACCCTAGAGGCGGAGCTCTAGAATCGAATCCCCCCCCTTCCTTCCGCTTTGCGGCG</w:t>
      </w:r>
    </w:p>
    <w:p w14:paraId="1EF2BE64" w14:textId="77777777" w:rsidR="00C95A1D" w:rsidRDefault="00C95A1D" w:rsidP="00C95A1D">
      <w:r>
        <w:t>&gt;LOC_Os06g03710</w:t>
      </w:r>
    </w:p>
    <w:p w14:paraId="617EB401" w14:textId="77777777" w:rsidR="00C95A1D" w:rsidRDefault="00C95A1D" w:rsidP="00C95A1D">
      <w:r>
        <w:t>CAAAACTCGAGCTTACTTAGTAGCCAAAACAAATATACCAGCAGCTAACCCAGCTAATGA</w:t>
      </w:r>
    </w:p>
    <w:p w14:paraId="54CC749C" w14:textId="77777777" w:rsidR="00C95A1D" w:rsidRDefault="00C95A1D" w:rsidP="00C95A1D">
      <w:r>
        <w:t>CAATAGCTGTCTGCAAGTAAAACACCCGGTATTTTGTCACGTACCAAAATGACACTTTTT</w:t>
      </w:r>
    </w:p>
    <w:p w14:paraId="42A2743E" w14:textId="77777777" w:rsidR="00C95A1D" w:rsidRDefault="00C95A1D" w:rsidP="00C95A1D">
      <w:r>
        <w:t>TTTCTGACAGCAATGGCACATCATTAACTGAGCCCCGCATTGACGCCAAAACACGGGACA</w:t>
      </w:r>
    </w:p>
    <w:p w14:paraId="6D5233C1" w14:textId="77777777" w:rsidR="00C95A1D" w:rsidRDefault="00C95A1D" w:rsidP="00C95A1D">
      <w:r>
        <w:t>CGCATGCGTGCGTACGTGTCCCGATCCGACGGTGGCAAACACACAAACATCATCATCACC</w:t>
      </w:r>
    </w:p>
    <w:p w14:paraId="05986D07" w14:textId="77777777" w:rsidR="00C95A1D" w:rsidRDefault="00C95A1D" w:rsidP="00C95A1D">
      <w:r>
        <w:t>AGACACGCAGGATACAGCCACGTAGTACGTCGTACAGCACACCGTACCCCACCCTGTACA</w:t>
      </w:r>
    </w:p>
    <w:p w14:paraId="439B4709" w14:textId="77777777" w:rsidR="00C95A1D" w:rsidRDefault="00C95A1D" w:rsidP="00C95A1D">
      <w:r>
        <w:lastRenderedPageBreak/>
        <w:t>CTAGCCTGTACGTACAGCTCAGCGTCCGTTGCCGCGCTGACGTGGCCGCACCGCGTGGCG</w:t>
      </w:r>
    </w:p>
    <w:p w14:paraId="37010587" w14:textId="77777777" w:rsidR="00C95A1D" w:rsidRDefault="00C95A1D" w:rsidP="00C95A1D">
      <w:r>
        <w:t>TCCGGCTCACGCGATCTGGGCCGTCGGTTCGGCGCGGGGGCCCACGCGTCAGACACGCGT</w:t>
      </w:r>
    </w:p>
    <w:p w14:paraId="3D3DDD0A" w14:textId="77777777" w:rsidR="00C95A1D" w:rsidRDefault="00C95A1D" w:rsidP="00C95A1D">
      <w:r>
        <w:t>GTCAGGTGGTGGGAGCCCAACGGTAACAAAAGAACGGGGGCGTGCTGCGTGACCGCGTCC</w:t>
      </w:r>
    </w:p>
    <w:p w14:paraId="0955B00A" w14:textId="77777777" w:rsidR="00C95A1D" w:rsidRDefault="00C95A1D" w:rsidP="00C95A1D">
      <w:r>
        <w:t>ACGCGTGCGTGACAGCGTTAGGGGGGGTGGTCACGTGCGTCGCACCTGACCGCAACGGTC</w:t>
      </w:r>
    </w:p>
    <w:p w14:paraId="374F1639" w14:textId="77777777" w:rsidR="00C95A1D" w:rsidRDefault="00C95A1D" w:rsidP="00C95A1D">
      <w:r>
        <w:t>ACATTGACCAGAGAGGGGGGGAGGCAATCAGGCAACGGTCACATCCCGGACCACCCCATC</w:t>
      </w:r>
    </w:p>
    <w:p w14:paraId="70145116" w14:textId="77777777" w:rsidR="00C95A1D" w:rsidRDefault="00C95A1D" w:rsidP="00C95A1D">
      <w:r>
        <w:t>TCGCACCGTCCGGTCGCGATCCGACGGCGTGGGAGCCGCCTCGAGATTCGCGCCTCCCGC</w:t>
      </w:r>
    </w:p>
    <w:p w14:paraId="5677A4AA" w14:textId="77777777" w:rsidR="00C95A1D" w:rsidRDefault="00C95A1D" w:rsidP="00C95A1D">
      <w:r>
        <w:t>ACTCTTTTCCTCCCCTTGGGTTGCCCCTCCCGGCCTCTTCTTCCCTTCCCTTCCACCACA</w:t>
      </w:r>
    </w:p>
    <w:p w14:paraId="46F4E859" w14:textId="77777777" w:rsidR="00C95A1D" w:rsidRDefault="00C95A1D" w:rsidP="00C95A1D">
      <w:r>
        <w:t>CCGGAGAGGTGAGTGAGAGTGAGAGAGTGAGAGCAGAGACCACCACCACCGGAGAGGTTA</w:t>
      </w:r>
    </w:p>
    <w:p w14:paraId="3C8268F6" w14:textId="77777777" w:rsidR="00C95A1D" w:rsidRDefault="00C95A1D" w:rsidP="00C95A1D">
      <w:r>
        <w:t>GTGAGAGAGGAGTGGTAATGGTGAGGCAACAAGAGTAGGTTCCATTTCATATCATCACTA</w:t>
      </w:r>
    </w:p>
    <w:p w14:paraId="72017BE8" w14:textId="77777777" w:rsidR="00C95A1D" w:rsidRDefault="00C95A1D" w:rsidP="00C95A1D">
      <w:r>
        <w:t>GGATAGCGTAGTTTGTAGGCTGCATCTCCATCTCCATCGCCATTGATTCGCATTGCATCC</w:t>
      </w:r>
    </w:p>
    <w:p w14:paraId="3DFB6B9E" w14:textId="77777777" w:rsidR="00C95A1D" w:rsidRDefault="00C95A1D" w:rsidP="00C95A1D">
      <w:r>
        <w:t>ATCATTTTAGGATGTTCTACTAGGGTTCTTGATTTTTCTTTTGGTTTGTTGTTTTGACGA</w:t>
      </w:r>
    </w:p>
    <w:p w14:paraId="715C5B72" w14:textId="77777777" w:rsidR="00C95A1D" w:rsidRDefault="00C95A1D" w:rsidP="00C95A1D">
      <w:r>
        <w:t>ATGGAGGTATTGTTGGGATTCGCCGCCTGCTGCTCGTCGTCGTCGTCGCCGATGAGGAGG</w:t>
      </w:r>
    </w:p>
    <w:p w14:paraId="7F2D1674" w14:textId="77777777" w:rsidR="00C95A1D" w:rsidRDefault="00C95A1D" w:rsidP="00C95A1D">
      <w:r>
        <w:t>CCGTGCGGGCTCTGCCCCGGCATGTCCGATCGTTCGTGATTTGTTTTTTCTACATGTTTT</w:t>
      </w:r>
    </w:p>
    <w:p w14:paraId="7FC34BA9" w14:textId="77777777" w:rsidR="00C95A1D" w:rsidRDefault="00C95A1D" w:rsidP="00C95A1D">
      <w:r>
        <w:t>AGGGCCCATTTGTTCTTGATCCTATTCTTTGATTCTTTTGTACTAAGCATTCTAAGGCGA</w:t>
      </w:r>
    </w:p>
    <w:p w14:paraId="023A856A" w14:textId="77777777" w:rsidR="00C95A1D" w:rsidRDefault="00C95A1D" w:rsidP="00C95A1D">
      <w:r>
        <w:t>AGCCACCCATTCTTTCCTGCATATATACTTACAAACACATAGCCCCCATCTGATCTCACA</w:t>
      </w:r>
    </w:p>
    <w:p w14:paraId="1A1CE018" w14:textId="77777777" w:rsidR="00C95A1D" w:rsidRDefault="00C95A1D" w:rsidP="00C95A1D">
      <w:r>
        <w:t>AACATTATTTCTCTCTCTTTTTTTCTCAGTTTTTTCTTTGTTGATTTACTGACCAAATTC</w:t>
      </w:r>
    </w:p>
    <w:p w14:paraId="60CDAF1E" w14:textId="77777777" w:rsidR="00C95A1D" w:rsidRDefault="00C95A1D" w:rsidP="00C95A1D">
      <w:r>
        <w:t>TTTGGAAGAACAACAAGATCATCTGGTTTTTATCTGCTCATTCTTTTGTACATCGAATCA</w:t>
      </w:r>
    </w:p>
    <w:p w14:paraId="4DC3FDCB" w14:textId="77777777" w:rsidR="00C95A1D" w:rsidRDefault="00C95A1D" w:rsidP="00C95A1D">
      <w:r>
        <w:t>TATACATTTCCATTCCACCAAAGCCTTAGCCAGATACCACAGAGAGAGTGTGAGAGAAAT</w:t>
      </w:r>
    </w:p>
    <w:p w14:paraId="72EC4429" w14:textId="77777777" w:rsidR="00C95A1D" w:rsidRDefault="00C95A1D" w:rsidP="00C95A1D">
      <w:r>
        <w:t>CAGAGTGAGAAACAGAGGAGGAAGAAGAAGAAGAAGACGAGGAGGAGGAGGAGGAGGAGC</w:t>
      </w:r>
    </w:p>
    <w:p w14:paraId="6CFFDCEA" w14:textId="77777777" w:rsidR="00C95A1D" w:rsidRDefault="00C95A1D" w:rsidP="00C95A1D">
      <w:r>
        <w:t>AGGAGGAGGAGGAGGTCTCTTCTTGGCACGTCGCGTTCCGGCGAGTGACGTGTCTCCGGG</w:t>
      </w:r>
    </w:p>
    <w:p w14:paraId="2ECAFF4F" w14:textId="77777777" w:rsidR="00C95A1D" w:rsidRDefault="00C95A1D" w:rsidP="00C95A1D">
      <w:r>
        <w:t>&gt;LOC_Os02g58390</w:t>
      </w:r>
    </w:p>
    <w:p w14:paraId="3CB14EBE" w14:textId="77777777" w:rsidR="00C95A1D" w:rsidRDefault="00C95A1D" w:rsidP="00C95A1D">
      <w:r>
        <w:t>TTGTTGTCATTTTCAAACTTATCAAATTTGGTAAAATTGTTAAAAAAAAGTGACTACATT</w:t>
      </w:r>
    </w:p>
    <w:p w14:paraId="7926AF14" w14:textId="77777777" w:rsidR="00C95A1D" w:rsidRDefault="00C95A1D" w:rsidP="00C95A1D">
      <w:r>
        <w:t>TAGTTTGCTGTCAAATTTTAGTAACTATATAAGAAGTTACCAAAATTTTGGTAATGCTAA</w:t>
      </w:r>
    </w:p>
    <w:p w14:paraId="5C178D39" w14:textId="77777777" w:rsidR="00C95A1D" w:rsidRDefault="00C95A1D" w:rsidP="00C95A1D">
      <w:r>
        <w:t>AATTTGGTAAAGTTGAAAATGGCATAAAGTGAACATGCCCTTAAGTAGAAGCTGATTCAT</w:t>
      </w:r>
    </w:p>
    <w:p w14:paraId="0E91A066" w14:textId="77777777" w:rsidR="00C95A1D" w:rsidRDefault="00C95A1D" w:rsidP="00C95A1D">
      <w:r>
        <w:t>TTATTCTTGTTGCACTTGCTCTAAGAGTAAGGATAATGGTAGAGCTCACTTCCTATTATT</w:t>
      </w:r>
    </w:p>
    <w:p w14:paraId="03C3109F" w14:textId="77777777" w:rsidR="00C95A1D" w:rsidRDefault="00C95A1D" w:rsidP="00C95A1D">
      <w:r>
        <w:t>AGCCCATCTTAAAGCCAATATATATAATAGATTAGCTATAAGGTTGGCTACAATATTTTC</w:t>
      </w:r>
    </w:p>
    <w:p w14:paraId="6D6153A3" w14:textId="77777777" w:rsidR="00C95A1D" w:rsidRDefault="00C95A1D" w:rsidP="00C95A1D">
      <w:r>
        <w:t>TTCTCCTCTCTCTATCTCTTAATTATGCATTTAATGTATTTGTCTTGGATCTTGTGATAA</w:t>
      </w:r>
    </w:p>
    <w:p w14:paraId="49D2970A" w14:textId="77777777" w:rsidR="00C95A1D" w:rsidRDefault="00C95A1D" w:rsidP="00C95A1D">
      <w:r>
        <w:lastRenderedPageBreak/>
        <w:t>GCTAGCTCTTGCATAAGAGCCAACACCCTTGATTTTTCACTACCTCTCTCCTCCCTAAGT</w:t>
      </w:r>
    </w:p>
    <w:p w14:paraId="2EF93A2B" w14:textId="77777777" w:rsidR="00C95A1D" w:rsidRDefault="00C95A1D" w:rsidP="00C95A1D">
      <w:r>
        <w:t>TTATAGTAGGCTTATAGCTCACTATTATACTTGCTCTAAGGCCATTCCTAACCCAATGAT</w:t>
      </w:r>
    </w:p>
    <w:p w14:paraId="2A394DCD" w14:textId="77777777" w:rsidR="00C95A1D" w:rsidRDefault="00C95A1D" w:rsidP="00C95A1D">
      <w:r>
        <w:t>TAGGATGGTGTCCATAACATTAAATAAGTTGCCACCTAGAATGAAAATTGATATGGCAAG</w:t>
      </w:r>
    </w:p>
    <w:p w14:paraId="736A8491" w14:textId="77777777" w:rsidR="00C95A1D" w:rsidRDefault="00C95A1D" w:rsidP="00C95A1D">
      <w:r>
        <w:t>TGAATAAATGAGAAAATAGAAGGAAACCATATTTTGCATGAGACATGGTTTGTACACAAC</w:t>
      </w:r>
    </w:p>
    <w:p w14:paraId="586C995F" w14:textId="77777777" w:rsidR="00C95A1D" w:rsidRDefault="00C95A1D" w:rsidP="00C95A1D">
      <w:r>
        <w:t>ATCCAAGACATCATATGAGATAAGTAGCATTAAATTTAAGTATGTAATAGTGATGTTTGT</w:t>
      </w:r>
    </w:p>
    <w:p w14:paraId="5944C487" w14:textId="77777777" w:rsidR="00C95A1D" w:rsidRDefault="00C95A1D" w:rsidP="00C95A1D">
      <w:r>
        <w:t>ATTGGAAGAGTAGTGTCTAGTACTAGTTTCTTAATGATGTGGAGCTTATGGAAACTATGT</w:t>
      </w:r>
    </w:p>
    <w:p w14:paraId="3E3441EA" w14:textId="77777777" w:rsidR="00C95A1D" w:rsidRDefault="00C95A1D" w:rsidP="00C95A1D">
      <w:r>
        <w:t>CTAATGTCTTGGATTGGAAATGGCCTAAATTGTTAAATCATACAAGTCATCGTGTTAGTA</w:t>
      </w:r>
    </w:p>
    <w:p w14:paraId="75D183CC" w14:textId="77777777" w:rsidR="00C95A1D" w:rsidRDefault="00C95A1D" w:rsidP="00C95A1D">
      <w:r>
        <w:t>AGTTTGTCGTAAAAAGATACTTCTGCAATTTCAAAATGTAGCTAACTAGTATAGGATGGG</w:t>
      </w:r>
    </w:p>
    <w:p w14:paraId="01BA287E" w14:textId="77777777" w:rsidR="00C95A1D" w:rsidRDefault="00C95A1D" w:rsidP="00C95A1D">
      <w:r>
        <w:t>ATATTACCTAGTGATATAAATCTGGACATCCCATCATGTACTAGGTATCTATATTTTGGG</w:t>
      </w:r>
    </w:p>
    <w:p w14:paraId="5DB01528" w14:textId="77777777" w:rsidR="00C95A1D" w:rsidRDefault="00C95A1D" w:rsidP="00C95A1D">
      <w:r>
        <w:t>ACGGAGGAAGTACTATTTTATAAGTAATATAGTTATAGTGTTAATTTTTTTTAGAAAATA</w:t>
      </w:r>
    </w:p>
    <w:p w14:paraId="47287FE4" w14:textId="77777777" w:rsidR="00C95A1D" w:rsidRDefault="00C95A1D" w:rsidP="00C95A1D">
      <w:r>
        <w:t>TAATTAAAAAGGAGATAGTACAGTAGTAAAGACACATAATAAACATAACAGTGTGTGTTG</w:t>
      </w:r>
    </w:p>
    <w:p w14:paraId="77BF2EEF" w14:textId="77777777" w:rsidR="00C95A1D" w:rsidRDefault="00C95A1D" w:rsidP="00C95A1D">
      <w:r>
        <w:t>GTTAGTAAATCGATGTCCTGTGTTCTGTTGTGGGACTTTTAGTAAACAGAGCAGCCAGGG</w:t>
      </w:r>
    </w:p>
    <w:p w14:paraId="7C78703F" w14:textId="77777777" w:rsidR="00C95A1D" w:rsidRDefault="00C95A1D" w:rsidP="00C95A1D">
      <w:r>
        <w:t>GAAGGGCCCAGGCCCAACTAACAATTAAAGGCCCAGTTACCTGCATCTTTTCCCTTCTTC</w:t>
      </w:r>
    </w:p>
    <w:p w14:paraId="3377109B" w14:textId="77777777" w:rsidR="00C95A1D" w:rsidRDefault="00C95A1D" w:rsidP="00C95A1D">
      <w:r>
        <w:t>CCTAGTCTTCTCCTCTCCTCGGTGCTCAGTTCCTTCACGTGCTCCAGAGCAGCGTGGCCA</w:t>
      </w:r>
    </w:p>
    <w:p w14:paraId="79C4DD8D" w14:textId="77777777" w:rsidR="00C95A1D" w:rsidRDefault="00C95A1D" w:rsidP="00C95A1D">
      <w:r>
        <w:t>TGGCGACCGCAACGCGAGCTCCAGCATTTAAACCCGCACCCGTCCCCCGCTTCCCTTTGT</w:t>
      </w:r>
    </w:p>
    <w:p w14:paraId="107462DC" w14:textId="77777777" w:rsidR="00C95A1D" w:rsidRDefault="00C95A1D" w:rsidP="00C95A1D">
      <w:r>
        <w:t>TAGTTAAGCTTTCCCCTCCCAATTAATTAAGTTTAGCTCTTATCAGAGCGAGAGAGAGAG</w:t>
      </w:r>
    </w:p>
    <w:p w14:paraId="5C01567B" w14:textId="77777777" w:rsidR="00C95A1D" w:rsidRDefault="00C95A1D" w:rsidP="00C95A1D">
      <w:r>
        <w:t>AGAGAGAGAGAGAGAGGGAAGAAGAAGAAGTGGAAGTGGTATGTATGTGCCCATGTCCAT</w:t>
      </w:r>
    </w:p>
    <w:p w14:paraId="3A5F8E3E" w14:textId="77777777" w:rsidR="00C95A1D" w:rsidRDefault="00C95A1D" w:rsidP="00C95A1D">
      <w:r>
        <w:t>TGCCGCAGAAACAAACTGTAGCAGCAGCAGCAGCAGCTAGTGAAGTACTACAGTACAGTA</w:t>
      </w:r>
    </w:p>
    <w:p w14:paraId="7EE0A707" w14:textId="77777777" w:rsidR="00C95A1D" w:rsidRDefault="00C95A1D" w:rsidP="00C95A1D">
      <w:r>
        <w:t>GTGAGGACTTAATCAAACGGGGCGCGCGGGGTGCCCCCTAGCTCTCCTCATTCCACCACC</w:t>
      </w:r>
    </w:p>
    <w:p w14:paraId="0B74B4D4" w14:textId="77777777" w:rsidR="00C95A1D" w:rsidRDefault="00C95A1D" w:rsidP="00C95A1D">
      <w:r>
        <w:t>&gt;LOC_Os03g13010</w:t>
      </w:r>
    </w:p>
    <w:p w14:paraId="1749D11B" w14:textId="77777777" w:rsidR="00C95A1D" w:rsidRDefault="00C95A1D" w:rsidP="00C95A1D">
      <w:r>
        <w:t>ATAGCACCTTACTTTACTATTACGGGTGCTCTAGGTTCCCATACTCGCTGTAGACCAAAG</w:t>
      </w:r>
    </w:p>
    <w:p w14:paraId="05E7B31B" w14:textId="77777777" w:rsidR="00C95A1D" w:rsidRDefault="00C95A1D" w:rsidP="00C95A1D">
      <w:r>
        <w:t>AGAACATGATGAGTGGAGTATACTGTGAAAACTGATAACAACTGTGCTGCCAGTCTGCTA</w:t>
      </w:r>
    </w:p>
    <w:p w14:paraId="24CED26D" w14:textId="77777777" w:rsidR="00C95A1D" w:rsidRDefault="00C95A1D" w:rsidP="00C95A1D">
      <w:r>
        <w:t>CTCGTACTGAAGTTTAGCATGACTGCTCCAGTGATTCCCATGGATTTGATTAGGAGCGGC</w:t>
      </w:r>
    </w:p>
    <w:p w14:paraId="2D6B5B3E" w14:textId="77777777" w:rsidR="00C95A1D" w:rsidRDefault="00C95A1D" w:rsidP="00C95A1D">
      <w:r>
        <w:t>GATTGGCTAGGGTTTGAAACTTTGAAAACTGATCTGCGGCGATCAATGCGCGGTCAGAGC</w:t>
      </w:r>
    </w:p>
    <w:p w14:paraId="0A98237B" w14:textId="77777777" w:rsidR="00C95A1D" w:rsidRDefault="00C95A1D" w:rsidP="00C95A1D">
      <w:r>
        <w:t>TGCCCTCGGGAGAGCGGAACGGTCAAACGGGGGCCGGGGGCACCACCTCCGGTAGCGTAA</w:t>
      </w:r>
    </w:p>
    <w:p w14:paraId="0995E3E1" w14:textId="77777777" w:rsidR="00C95A1D" w:rsidRDefault="00C95A1D" w:rsidP="00C95A1D">
      <w:r>
        <w:t>CGTGAGGGTCGCGTGCCACGAGGAGAGGCTGTTTGCTTCGGTGATGGATGGTGATCTCAC</w:t>
      </w:r>
    </w:p>
    <w:p w14:paraId="5653D912" w14:textId="77777777" w:rsidR="00C95A1D" w:rsidRDefault="00C95A1D" w:rsidP="00C95A1D">
      <w:r>
        <w:t>CGCACGTGCGGTCCGCGTGCCGAGACCAATAGTACAGTGCACACATCACGGCATCACGCT</w:t>
      </w:r>
    </w:p>
    <w:p w14:paraId="69BB796E" w14:textId="77777777" w:rsidR="00C95A1D" w:rsidRDefault="00C95A1D" w:rsidP="00C95A1D">
      <w:r>
        <w:lastRenderedPageBreak/>
        <w:t>CGCTTCCGTCTGCGCTCCCTGCACTGCTCCCATTTTCCCAGAGGTAATATAGATTTAAAA</w:t>
      </w:r>
    </w:p>
    <w:p w14:paraId="582E4E65" w14:textId="77777777" w:rsidR="00C95A1D" w:rsidRDefault="00C95A1D" w:rsidP="00C95A1D">
      <w:r>
        <w:t>ATAAAAGCAGTGTAGTGTGAGTTTAATAAAAGTAAAATATGGAGGCGGCACCATTTGTAA</w:t>
      </w:r>
    </w:p>
    <w:p w14:paraId="038265F1" w14:textId="77777777" w:rsidR="00C95A1D" w:rsidRDefault="00C95A1D" w:rsidP="00C95A1D">
      <w:r>
        <w:t>TGGGAATGAAAATCACATCAAGCCTAGCTAACGCACCATTCCCTGCTATAGATTCTACTC</w:t>
      </w:r>
    </w:p>
    <w:p w14:paraId="3C8D7B95" w14:textId="77777777" w:rsidR="00C95A1D" w:rsidRDefault="00C95A1D" w:rsidP="00C95A1D">
      <w:r>
        <w:t>CATCTTTTGTTGTTGTTGTTGCGCTTTGGCATAAACCAATTTCCTCGTAGTGGAGTAGCA</w:t>
      </w:r>
    </w:p>
    <w:p w14:paraId="1ACAE357" w14:textId="77777777" w:rsidR="00C95A1D" w:rsidRDefault="00C95A1D" w:rsidP="00C95A1D">
      <w:r>
        <w:t>GCAGTGAAAAAGAAAAAAAAATCAAAAATCAAAATAATATAATGCCAGTCTGCATGAGCA</w:t>
      </w:r>
    </w:p>
    <w:p w14:paraId="74803CC5" w14:textId="77777777" w:rsidR="00C95A1D" w:rsidRDefault="00C95A1D" w:rsidP="00C95A1D">
      <w:r>
        <w:t>GAAATTACTCCATAAAAAACTGGGGAGAAAGGACCAGCTATGGGCCCACCTCACAGGCAG</w:t>
      </w:r>
    </w:p>
    <w:p w14:paraId="76A84C4C" w14:textId="77777777" w:rsidR="00C95A1D" w:rsidRDefault="00C95A1D" w:rsidP="00C95A1D">
      <w:r>
        <w:t>CTTGTCAGTGAGTGTGGCAATGTCTGGTCCCCACTCTTCTAATCCAATCCCCTCACTAGT</w:t>
      </w:r>
    </w:p>
    <w:p w14:paraId="3183EDD5" w14:textId="77777777" w:rsidR="00C95A1D" w:rsidRDefault="00C95A1D" w:rsidP="00C95A1D">
      <w:r>
        <w:t>CCTCCCTCCTCGGTCATCAGTCATCCCAACCCAAACCACCAAAATGAAAAGAAAACCCAA</w:t>
      </w:r>
    </w:p>
    <w:p w14:paraId="2D47BF59" w14:textId="77777777" w:rsidR="00C95A1D" w:rsidRDefault="00C95A1D" w:rsidP="00C95A1D">
      <w:r>
        <w:t>ATAATTCCATCAGGATATTCTTGCTCACACATACACACACCCTCTCACAAGGTCACAGAC</w:t>
      </w:r>
    </w:p>
    <w:p w14:paraId="3484914D" w14:textId="77777777" w:rsidR="00C95A1D" w:rsidRDefault="00C95A1D" w:rsidP="00C95A1D">
      <w:r>
        <w:t>TCATCGCCCTTGCAGCCTTCCTCTCTCTCCTCTCCACCCACTCTAGCTTGGCTTGGACCA</w:t>
      </w:r>
    </w:p>
    <w:p w14:paraId="5CC6F3E3" w14:textId="77777777" w:rsidR="00C95A1D" w:rsidRDefault="00C95A1D" w:rsidP="00C95A1D">
      <w:r>
        <w:t>GATCTCACATTTTTTGTTCAGTTTCTCTCCACGCCACCACTCCCTCCTCCCTCTTCCTCT</w:t>
      </w:r>
    </w:p>
    <w:p w14:paraId="57873F27" w14:textId="77777777" w:rsidR="00C95A1D" w:rsidRDefault="00C95A1D" w:rsidP="00C95A1D">
      <w:r>
        <w:t>TCCCCTTCCTCCTCACCTCCCATTCCCTCAGATCTTCCCCCATATCTCTCTGTCTCGCCG</w:t>
      </w:r>
    </w:p>
    <w:p w14:paraId="7A8EA663" w14:textId="77777777" w:rsidR="00C95A1D" w:rsidRDefault="00C95A1D" w:rsidP="00C95A1D">
      <w:r>
        <w:t>CAGTCCGCCTCCCAATCTGAGGAGCTTTTCTTCAGCTCAAGCTTCTTGCTCGCTTGCTCT</w:t>
      </w:r>
    </w:p>
    <w:p w14:paraId="4D922165" w14:textId="77777777" w:rsidR="00C95A1D" w:rsidRDefault="00C95A1D" w:rsidP="00C95A1D">
      <w:r>
        <w:t>CTACTATCTCTCCTTTTGACTCGTGGCCAAGCTGCAGAGGAAACCCAAAATTCCAAGAAA</w:t>
      </w:r>
    </w:p>
    <w:p w14:paraId="7A17FC3A" w14:textId="77777777" w:rsidR="00C95A1D" w:rsidRDefault="00C95A1D" w:rsidP="00C95A1D">
      <w:r>
        <w:t>AGCAACAGGTCAAGAAAGAGGGAAAGCTAAGGTGAGAGGAGATGGGAGGAAGGAAGGAAA</w:t>
      </w:r>
    </w:p>
    <w:p w14:paraId="0534236D" w14:textId="77777777" w:rsidR="00C95A1D" w:rsidRDefault="00C95A1D" w:rsidP="00C95A1D">
      <w:r>
        <w:t>GAAAGATGGTGATGATGGCGATAAGTCGCCCCATGATTCGCGCCATCATTCCGTCTCGCC</w:t>
      </w:r>
    </w:p>
    <w:p w14:paraId="3C3FC4DF" w14:textId="77777777" w:rsidR="00C95A1D" w:rsidRDefault="00C95A1D" w:rsidP="00C95A1D">
      <w:r>
        <w:t>CGAGGCCAGTGCGCTGGTAAAAGGGCCTCGCCGTCCGTCCGTCCGGCCGGCCGTGCGGCG</w:t>
      </w:r>
    </w:p>
    <w:p w14:paraId="7570624B" w14:textId="77777777" w:rsidR="00C95A1D" w:rsidRDefault="00C95A1D" w:rsidP="00C95A1D">
      <w:r>
        <w:t>CGCGTGGAGGAGGTGGTGGTGGGTGCGGAGGTGCGTGCGTGAGAGGGGCGTCTTGCCACA</w:t>
      </w:r>
    </w:p>
    <w:p w14:paraId="7377DBCB" w14:textId="77777777" w:rsidR="00C95A1D" w:rsidRDefault="00C95A1D" w:rsidP="00C95A1D">
      <w:r>
        <w:t>&gt;LOC_Os04g49230</w:t>
      </w:r>
    </w:p>
    <w:p w14:paraId="5837E106" w14:textId="77777777" w:rsidR="00C95A1D" w:rsidRDefault="00C95A1D" w:rsidP="00C95A1D">
      <w:r>
        <w:t>GTTTCTATCATGAATACGTACATAGACACAGAATGTCAAATCTTCTACCGTGGTCAACTC</w:t>
      </w:r>
    </w:p>
    <w:p w14:paraId="72C07AC5" w14:textId="77777777" w:rsidR="00C95A1D" w:rsidRDefault="00C95A1D" w:rsidP="00C95A1D">
      <w:r>
        <w:t>TGATGTCTGTTTACATCAATATGCATATATATGATCTCCCTTCTCATCACTTACAGTATC</w:t>
      </w:r>
    </w:p>
    <w:p w14:paraId="5D32BE5E" w14:textId="77777777" w:rsidR="00C95A1D" w:rsidRDefault="00C95A1D" w:rsidP="00C95A1D">
      <w:r>
        <w:t>ACCCTTTTAATTTGGGCCAATAACACTAGTCGCAACTCGCAAATGCTATCAGCTATCCAG</w:t>
      </w:r>
    </w:p>
    <w:p w14:paraId="7EBDFE14" w14:textId="77777777" w:rsidR="00C95A1D" w:rsidRDefault="00C95A1D" w:rsidP="00C95A1D">
      <w:r>
        <w:t>CCGTTGTTTTTCCTCTCCGGGCTCTTATACGACCATCTCACCACCATACATGCGCACCGT</w:t>
      </w:r>
    </w:p>
    <w:p w14:paraId="59C92E9D" w14:textId="77777777" w:rsidR="00C95A1D" w:rsidRDefault="00C95A1D" w:rsidP="00C95A1D">
      <w:r>
        <w:t>CAATGATCCTTCCGCCCTGTGGCTACGGTCAAGGGAGAAAGTGTGCTCCCCTGATGGACC</w:t>
      </w:r>
    </w:p>
    <w:p w14:paraId="160E25DD" w14:textId="77777777" w:rsidR="00C95A1D" w:rsidRDefault="00C95A1D" w:rsidP="00C95A1D">
      <w:r>
        <w:t>ACACGGGTGTTGCTCTCTGAAAGAACATTTCATATTTATATGCTACTGCAAATGATGGCG</w:t>
      </w:r>
    </w:p>
    <w:p w14:paraId="37CF472F" w14:textId="77777777" w:rsidR="00C95A1D" w:rsidRDefault="00C95A1D" w:rsidP="00C95A1D">
      <w:r>
        <w:t>CATCACTGGAGACATTTTTATAACCGCGAATCATGTGACCATCAGTGGCTAATACAGCTT</w:t>
      </w:r>
    </w:p>
    <w:p w14:paraId="25EA9CE2" w14:textId="77777777" w:rsidR="00C95A1D" w:rsidRDefault="00C95A1D" w:rsidP="00C95A1D">
      <w:r>
        <w:t>TGCATCACGTACTGGATAGGAGCGCGCGTGAATCCTAGGTTTTTACACAAGACCGAAATT</w:t>
      </w:r>
    </w:p>
    <w:p w14:paraId="34915688" w14:textId="77777777" w:rsidR="00C95A1D" w:rsidRDefault="00C95A1D" w:rsidP="00C95A1D">
      <w:r>
        <w:lastRenderedPageBreak/>
        <w:t>AATACAGACGATGGCAGAGGCAGAATTAGGACCAGCTGATACAATACTCCTAATATAGAT</w:t>
      </w:r>
    </w:p>
    <w:p w14:paraId="46B15D5F" w14:textId="77777777" w:rsidR="00C95A1D" w:rsidRDefault="00C95A1D" w:rsidP="00C95A1D">
      <w:r>
        <w:t>TACTAATCCAATGTAAGTGCAAGTGCTAGCAATCCACAGTCACCTTCCAGGAATCTTCTA</w:t>
      </w:r>
    </w:p>
    <w:p w14:paraId="1D57E7AC" w14:textId="77777777" w:rsidR="00C95A1D" w:rsidRDefault="00C95A1D" w:rsidP="00C95A1D">
      <w:r>
        <w:t>GGGCAAGTCCCTCACACCCTCCCCCTCCACATCGCTTCGGCGCACTCTTCGCTTCCACTC</w:t>
      </w:r>
    </w:p>
    <w:p w14:paraId="505F6303" w14:textId="77777777" w:rsidR="00C95A1D" w:rsidRDefault="00C95A1D" w:rsidP="00C95A1D">
      <w:r>
        <w:t>CCCATCTCCCACCGGTGGGCCGGAACGCGAGCGCAGGCAGGCGCAGAAGCAGCAGCAGCA</w:t>
      </w:r>
    </w:p>
    <w:p w14:paraId="76664666" w14:textId="77777777" w:rsidR="00C95A1D" w:rsidRDefault="00C95A1D" w:rsidP="00C95A1D">
      <w:r>
        <w:t>GCTTTCCTCACACAGCCTCACACAAGCCTACCCAAACAACAAGCAGAAAAAGGTAAAAAG</w:t>
      </w:r>
    </w:p>
    <w:p w14:paraId="4CA7AEDD" w14:textId="77777777" w:rsidR="00C95A1D" w:rsidRDefault="00C95A1D" w:rsidP="00C95A1D">
      <w:r>
        <w:t>CAGCACCATCAATTCCCATTACCTAATTACCGGGCTGCAGTTACATGCCCTGCCCGGCCT</w:t>
      </w:r>
    </w:p>
    <w:p w14:paraId="57EC3F35" w14:textId="77777777" w:rsidR="00C95A1D" w:rsidRDefault="00C95A1D" w:rsidP="00C95A1D">
      <w:r>
        <w:t>AGTAGCTTCCCCTCCTTTCTTCTCCCACCGCGCGCACCCCACCACGCCGATCGAAAACCC</w:t>
      </w:r>
    </w:p>
    <w:p w14:paraId="1D41B5D0" w14:textId="77777777" w:rsidR="00C95A1D" w:rsidRDefault="00C95A1D" w:rsidP="00C95A1D">
      <w:r>
        <w:t>AACCCCCAACCCCTCCCTCGCGCTCGCTCGCAGCAAGATCCAAACGCGCGCGCGCGAGGC</w:t>
      </w:r>
    </w:p>
    <w:p w14:paraId="7CE8B311" w14:textId="77777777" w:rsidR="00C95A1D" w:rsidRDefault="00C95A1D" w:rsidP="00C95A1D">
      <w:r>
        <w:t>AGGCCGGTCAATGCCAGCGCGAGCCGCAGCAGCAGCAGCAGCAGCCCGCATCATCCCTCC</w:t>
      </w:r>
    </w:p>
    <w:p w14:paraId="062A9076" w14:textId="77777777" w:rsidR="00C95A1D" w:rsidRDefault="00C95A1D" w:rsidP="00C95A1D">
      <w:r>
        <w:t>TCTCTGGCTGTGGCGCTGGATTGGCTAGATTAGATGAAATCGCCTCCTCCTCCCCGGCCG</w:t>
      </w:r>
    </w:p>
    <w:p w14:paraId="29F4A6F5" w14:textId="77777777" w:rsidR="00C95A1D" w:rsidRDefault="00C95A1D" w:rsidP="00C95A1D">
      <w:r>
        <w:t>GGCCTGGCGCGCTCGTGTCGTCTCCGAGCCGGTCAAAATTCGTTCTCGCATACGCGACGC</w:t>
      </w:r>
    </w:p>
    <w:p w14:paraId="29B5BF4D" w14:textId="77777777" w:rsidR="00C95A1D" w:rsidRDefault="00C95A1D" w:rsidP="00C95A1D">
      <w:r>
        <w:t>GAGAGGGCGCACACACGCAAACACGCGCGCGGCGCGGCGCGCGCAGGTAGGTAGATAGAT</w:t>
      </w:r>
    </w:p>
    <w:p w14:paraId="3C78AC96" w14:textId="77777777" w:rsidR="00C95A1D" w:rsidRDefault="00C95A1D" w:rsidP="00C95A1D">
      <w:r>
        <w:t>AGATGAGATAGATAGGCTCGTACCATACCACGGCTTGGGAGATAGATCCCGTCCTCCTCT</w:t>
      </w:r>
    </w:p>
    <w:p w14:paraId="7C81D87F" w14:textId="77777777" w:rsidR="00C95A1D" w:rsidRDefault="00C95A1D" w:rsidP="00C95A1D">
      <w:r>
        <w:t>CTCTCTCCGACTCTCCCTGTCTCCTCTCCTCCTATCTCTCTCTCGCTCGCTCGCTCGCTC</w:t>
      </w:r>
    </w:p>
    <w:p w14:paraId="1C5B7075" w14:textId="77777777" w:rsidR="00C95A1D" w:rsidRDefault="00C95A1D" w:rsidP="00C95A1D">
      <w:r>
        <w:t>TCCCGGCCCCCTCCCGCTGCGCGCCGCGCCGGCGGGACGACCGCATCGCCATCACATCTC</w:t>
      </w:r>
    </w:p>
    <w:p w14:paraId="7AF5F6C4" w14:textId="77777777" w:rsidR="00C95A1D" w:rsidRDefault="00C95A1D" w:rsidP="00C95A1D">
      <w:r>
        <w:t>CACGCCGCGTGCGACGGAGGCACGCTGGAAAAGGGGACGGGATCGAGGTGGACGCCGGAG</w:t>
      </w:r>
    </w:p>
    <w:p w14:paraId="4908BB3B" w14:textId="77777777" w:rsidR="00C95A1D" w:rsidRDefault="00C95A1D" w:rsidP="00C95A1D">
      <w:r>
        <w:t>GCAGAGGCGGAGCGGAGGGCGCCGCCGCTAGGGGGAGGTAGTAGTATCTACTAGATATAT</w:t>
      </w:r>
    </w:p>
    <w:p w14:paraId="6F03B45A" w14:textId="77777777" w:rsidR="00C95A1D" w:rsidRDefault="00C95A1D" w:rsidP="00C95A1D">
      <w:r>
        <w:t>&gt;LOC_Os05g09520</w:t>
      </w:r>
    </w:p>
    <w:p w14:paraId="7C2ACC70" w14:textId="77777777" w:rsidR="00C95A1D" w:rsidRDefault="00C95A1D" w:rsidP="00C95A1D">
      <w:r>
        <w:t>GATTACCGGGTCAGGGACTTGTACCGTCTCTATGAAAATTGACTAACCACGTAAAAATCC</w:t>
      </w:r>
    </w:p>
    <w:p w14:paraId="10F1ECB0" w14:textId="77777777" w:rsidR="00C95A1D" w:rsidRDefault="00C95A1D" w:rsidP="00C95A1D">
      <w:r>
        <w:t>AATTCTGCCCTTCCACTAGTTCCATACACGCGAACAAAGGGGGAGGTACCCTGCACCGGA</w:t>
      </w:r>
    </w:p>
    <w:p w14:paraId="2C11C320" w14:textId="77777777" w:rsidR="00C95A1D" w:rsidRDefault="00C95A1D" w:rsidP="00C95A1D">
      <w:r>
        <w:t>TTCCTGTACCTCGCGGTACCGATGATTGTGGGTCGTTTGATCTGGCTGAATGGACGGTTA</w:t>
      </w:r>
    </w:p>
    <w:p w14:paraId="40777C64" w14:textId="77777777" w:rsidR="00C95A1D" w:rsidRDefault="00C95A1D" w:rsidP="00C95A1D">
      <w:r>
        <w:t>CGATTGCAGTACCGCGTGGTACCAAAAATTCTGCTGGACAGTAAAAAATCTCTTTGATTT</w:t>
      </w:r>
    </w:p>
    <w:p w14:paraId="42EBD308" w14:textId="77777777" w:rsidR="00C95A1D" w:rsidRDefault="00C95A1D" w:rsidP="00C95A1D">
      <w:r>
        <w:t>GCTAATAAGCAGTATGAATAAACATATGCATAAGCGAAAGGCTAGGTGCTACTACTTCTA</w:t>
      </w:r>
    </w:p>
    <w:p w14:paraId="6C0BB76A" w14:textId="77777777" w:rsidR="00C95A1D" w:rsidRDefault="00C95A1D" w:rsidP="00C95A1D">
      <w:r>
        <w:t>CTGTGGAAGTGCTCATGGAGGGGGGCCGAATGGCCGATCGATCGAGAAAGCATTCATCCA</w:t>
      </w:r>
    </w:p>
    <w:p w14:paraId="188851B9" w14:textId="77777777" w:rsidR="00C95A1D" w:rsidRDefault="00C95A1D" w:rsidP="00C95A1D">
      <w:r>
        <w:t>TTCCATTCTCTCGCTCTCTCAAAAGTTGCAATCTTTTTTTTTTCTCCTCTTCTTCTTTTT</w:t>
      </w:r>
    </w:p>
    <w:p w14:paraId="40B3F58E" w14:textId="77777777" w:rsidR="00C95A1D" w:rsidRDefault="00C95A1D" w:rsidP="00C95A1D">
      <w:r>
        <w:t>CTTTTTCGTTTTCCAGCTCATCTCTGATGGATCATCTCTCTCTCCCCGTGTGGTAATTCC</w:t>
      </w:r>
    </w:p>
    <w:p w14:paraId="52E03023" w14:textId="77777777" w:rsidR="00C95A1D" w:rsidRDefault="00C95A1D" w:rsidP="00C95A1D">
      <w:r>
        <w:t>GATGTGATCGATGACGCGTGCATGCGTCGGAGTAGGAGTACAGCCTCTGTTGTTCTTTTT</w:t>
      </w:r>
    </w:p>
    <w:p w14:paraId="7DA38999" w14:textId="77777777" w:rsidR="00C95A1D" w:rsidRDefault="00C95A1D" w:rsidP="00C95A1D">
      <w:r>
        <w:lastRenderedPageBreak/>
        <w:t>GGTCTTCTTCTTCTACTTCCTCCCAAAAATGCGTTGTGAGCGAGAAAAAGAGAAGCTTTT</w:t>
      </w:r>
    </w:p>
    <w:p w14:paraId="05E2BF73" w14:textId="77777777" w:rsidR="00C95A1D" w:rsidRDefault="00C95A1D" w:rsidP="00C95A1D">
      <w:r>
        <w:t>TTTTGGTGTGCGTGAGTGTGCAACTCTCAATATTTGTTGCCCGAAATCTTTCGAGTTTGC</w:t>
      </w:r>
    </w:p>
    <w:p w14:paraId="66D764D5" w14:textId="77777777" w:rsidR="00C95A1D" w:rsidRDefault="00C95A1D" w:rsidP="00C95A1D">
      <w:r>
        <w:t>GTCTTTTTGGGCTTACACTGTCCCTTTTTTATCGCTGCGTCCAATCCTAATCCACTATTT</w:t>
      </w:r>
    </w:p>
    <w:p w14:paraId="70443936" w14:textId="77777777" w:rsidR="00C95A1D" w:rsidRDefault="00C95A1D" w:rsidP="00C95A1D">
      <w:r>
        <w:t>ATGCCTAATTAATTACTCCGTCTGTTCTTGAATATGACAACTTAACTTAAGTAGTGGATT</w:t>
      </w:r>
    </w:p>
    <w:p w14:paraId="0453B3CC" w14:textId="77777777" w:rsidR="00C95A1D" w:rsidRDefault="00C95A1D" w:rsidP="00C95A1D">
      <w:r>
        <w:t>GAACCTTACGTGGTACTGTACTATATATCTAGACATACATTATATCTAGATATATTGTAC</w:t>
      </w:r>
    </w:p>
    <w:p w14:paraId="1A25513C" w14:textId="77777777" w:rsidR="00C95A1D" w:rsidRDefault="00C95A1D" w:rsidP="00C95A1D">
      <w:r>
        <w:t>CAGGTAATATCTCATATAGTACTAGGATGTTATATTCTCTGGTACTCTCTACCGGTAGTA</w:t>
      </w:r>
    </w:p>
    <w:p w14:paraId="24AA2026" w14:textId="77777777" w:rsidR="00C95A1D" w:rsidRDefault="00C95A1D" w:rsidP="00C95A1D">
      <w:r>
        <w:t>CAGTAGGAATGGTCTGAATTGTTCGTTATTAAGGGTAAATTATAAATTTACTAATATAAT</w:t>
      </w:r>
    </w:p>
    <w:p w14:paraId="2DA011DF" w14:textId="77777777" w:rsidR="00C95A1D" w:rsidRDefault="00C95A1D" w:rsidP="00C95A1D">
      <w:r>
        <w:t>GATTACGGAATACTTTATTATTTATGTTTTTTTTGTCTAAATCAATTTATGGTCATCCAT</w:t>
      </w:r>
    </w:p>
    <w:p w14:paraId="70DA5719" w14:textId="77777777" w:rsidR="00C95A1D" w:rsidRDefault="00C95A1D" w:rsidP="00C95A1D">
      <w:r>
        <w:t>TTTATTGGCATCACTCATATTTTATCGAAAAGAAAAATAAAAGAGAAAGAAGATTTAGTC</w:t>
      </w:r>
    </w:p>
    <w:p w14:paraId="034C580A" w14:textId="77777777" w:rsidR="00C95A1D" w:rsidRDefault="00C95A1D" w:rsidP="00C95A1D">
      <w:r>
        <w:t>ACTAATAAATGACGATTATACCTTACACCTATTTTTTTTACAATAATGCTCCCTCAAAAT</w:t>
      </w:r>
    </w:p>
    <w:p w14:paraId="22DA3826" w14:textId="77777777" w:rsidR="00C95A1D" w:rsidRDefault="00C95A1D" w:rsidP="00C95A1D">
      <w:r>
        <w:t>TTCTATAACCACTAACTGAAATGGTAATATAAATAGATCTAAACCACTAGATAAAAAAGA</w:t>
      </w:r>
    </w:p>
    <w:p w14:paraId="28A8CC58" w14:textId="77777777" w:rsidR="00C95A1D" w:rsidRDefault="00C95A1D" w:rsidP="00C95A1D">
      <w:r>
        <w:t>TAAACTGTTCATATTGCTTTCTATCAGTAGCCTGGGATTGGGACGGAGGAAGCGAAGAGA</w:t>
      </w:r>
    </w:p>
    <w:p w14:paraId="6EB421D6" w14:textId="77777777" w:rsidR="00C95A1D" w:rsidRDefault="00C95A1D" w:rsidP="00C95A1D">
      <w:r>
        <w:t>GAGAAAGAGAGAGGTGGTTTTGTTTTGTTTGTCCGGTAATGGCTGCCGCATTGGTGGTGG</w:t>
      </w:r>
    </w:p>
    <w:p w14:paraId="0F82EEBB" w14:textId="77777777" w:rsidR="00C95A1D" w:rsidRDefault="00C95A1D" w:rsidP="00C95A1D">
      <w:r>
        <w:t>TGGCCTCCTCTCCTCTTCTTTTATTTCGAACGCGACGCCACCCACGCGCCTCCCCCTCCC</w:t>
      </w:r>
    </w:p>
    <w:p w14:paraId="2D0D2346" w14:textId="77777777" w:rsidR="00C95A1D" w:rsidRDefault="00C95A1D" w:rsidP="00C95A1D">
      <w:r>
        <w:t>CCCTGCGGTTTCCCTCTCTTATTCAAAACCTGTCTCGATTCTCACTCACTCTCACTCACT</w:t>
      </w:r>
    </w:p>
    <w:p w14:paraId="6C0EF5C4" w14:textId="77777777" w:rsidR="00C95A1D" w:rsidRDefault="00C95A1D" w:rsidP="00C95A1D">
      <w:r>
        <w:t>CGGACTCCTCACCCGCTAGCTACCCCGGAGCGCGCCGCGCCACCGCTCGACAGCGGCGAG</w:t>
      </w:r>
    </w:p>
    <w:p w14:paraId="14F74908" w14:textId="77777777" w:rsidR="00C95A1D" w:rsidRDefault="00C95A1D" w:rsidP="00C95A1D">
      <w:r>
        <w:t>&gt;LOC_Os06g50060</w:t>
      </w:r>
    </w:p>
    <w:p w14:paraId="6DB96FE0" w14:textId="77777777" w:rsidR="00C95A1D" w:rsidRDefault="00C95A1D" w:rsidP="00C95A1D">
      <w:r>
        <w:t>TACATAATGTTATTCCTGAATCATCATACATCATGTACCATGACCTTCAATTCTAAATAC</w:t>
      </w:r>
    </w:p>
    <w:p w14:paraId="7E05D883" w14:textId="77777777" w:rsidR="00C95A1D" w:rsidRDefault="00C95A1D" w:rsidP="00C95A1D">
      <w:r>
        <w:t>TACCTCCGTTCCAAAATAAATACAGCCGTGGATATTTGTGCCCAACGTTTGACCGTCCGT</w:t>
      </w:r>
    </w:p>
    <w:p w14:paraId="41500869" w14:textId="77777777" w:rsidR="00C95A1D" w:rsidRDefault="00C95A1D" w:rsidP="00C95A1D">
      <w:r>
        <w:t>CTTATTTGAAAAATTTGTGAAAAAATTGAAAATATTTAGTCACACGTAAAATATTATTCA</w:t>
      </w:r>
    </w:p>
    <w:p w14:paraId="365F707F" w14:textId="77777777" w:rsidR="00C95A1D" w:rsidRDefault="00C95A1D" w:rsidP="00C95A1D">
      <w:r>
        <w:t>CGTTTTATCATCTAATAGCAATAAAAATACTAATTATAAAAAATTTTCAAATAAGACGAA</w:t>
      </w:r>
    </w:p>
    <w:p w14:paraId="066B9580" w14:textId="77777777" w:rsidR="00C95A1D" w:rsidRDefault="00C95A1D" w:rsidP="00C95A1D">
      <w:r>
        <w:t>CGGTCAAATGTTGAATGTGAATAGTGCATAACTGCACTTATTTTGGGACGGAGAGAGTAT</w:t>
      </w:r>
    </w:p>
    <w:p w14:paraId="68530F69" w14:textId="77777777" w:rsidR="00C95A1D" w:rsidRDefault="00C95A1D" w:rsidP="00C95A1D">
      <w:r>
        <w:t>GTTGTACTGTGGTTCTGCAGTTCTTCTGCTGCAAAACCGCTGCCAACCTCTAAATAATTC</w:t>
      </w:r>
    </w:p>
    <w:p w14:paraId="55832D06" w14:textId="77777777" w:rsidR="00C95A1D" w:rsidRDefault="00C95A1D" w:rsidP="00C95A1D">
      <w:r>
        <w:t>AGGGACCTTGATCTTTATTGCACAGAAAAAATTTGAAGCTAGCAAGCTGTTTCATCTGTC</w:t>
      </w:r>
    </w:p>
    <w:p w14:paraId="24631F04" w14:textId="77777777" w:rsidR="00C95A1D" w:rsidRDefault="00C95A1D" w:rsidP="00C95A1D">
      <w:r>
        <w:t>ACAGCCTTGGGGTTTATAAATGAGTTCACATAATAAAAAGGACAATCATATATTGGTTTG</w:t>
      </w:r>
    </w:p>
    <w:p w14:paraId="09A99C25" w14:textId="77777777" w:rsidR="00C95A1D" w:rsidRDefault="00C95A1D" w:rsidP="00C95A1D">
      <w:r>
        <w:t>GATGATGCACTAGCCACATTATGCATAATGCCAAACTCATAATTCTCAATAGAATAATTG</w:t>
      </w:r>
    </w:p>
    <w:p w14:paraId="4AD7FA0D" w14:textId="77777777" w:rsidR="00C95A1D" w:rsidRDefault="00C95A1D" w:rsidP="00C95A1D">
      <w:r>
        <w:t>AGTCATAAAGTTGTGGTTGTGCAACCAACTGAAACAGGAAAGCAGAGGAACGTGAGACGC</w:t>
      </w:r>
    </w:p>
    <w:p w14:paraId="5AA0B0EB" w14:textId="77777777" w:rsidR="00C95A1D" w:rsidRDefault="00C95A1D" w:rsidP="00C95A1D">
      <w:r>
        <w:lastRenderedPageBreak/>
        <w:t>CATGGGAGATTGACACTGCCGCAGCGTGATGGAAGGTACGTAGTAGCAGTTGAGAACCTG</w:t>
      </w:r>
    </w:p>
    <w:p w14:paraId="61B00C4C" w14:textId="77777777" w:rsidR="00C95A1D" w:rsidRDefault="00C95A1D" w:rsidP="00C95A1D">
      <w:r>
        <w:t>TACTGTATATTAATTGAGCAGTTGAATGATGTTAACGCACACGTAATCCATCTCTGCAAT</w:t>
      </w:r>
    </w:p>
    <w:p w14:paraId="39D4B326" w14:textId="77777777" w:rsidR="00C95A1D" w:rsidRDefault="00C95A1D" w:rsidP="00C95A1D">
      <w:r>
        <w:t>GTACTACATATTGATTGAGCAGTTGAGCTATAAGAATATATATATACAGTAGCGTAGCAT</w:t>
      </w:r>
    </w:p>
    <w:p w14:paraId="2FE99617" w14:textId="77777777" w:rsidR="00C95A1D" w:rsidRDefault="00C95A1D" w:rsidP="00C95A1D">
      <w:r>
        <w:t>GAGCTGCATATCCCTGATTTCATTGGATTAACTTTTGTGCTTCTGTAAGACTTGACAAAT</w:t>
      </w:r>
    </w:p>
    <w:p w14:paraId="2F2FCFAA" w14:textId="77777777" w:rsidR="00C95A1D" w:rsidRDefault="00C95A1D" w:rsidP="00C95A1D">
      <w:r>
        <w:t>GGAGTATCTTTTAGTTGTATACATACGCTGCTCATACACTATTGATCCTATGAAAACTGA</w:t>
      </w:r>
    </w:p>
    <w:p w14:paraId="583E8865" w14:textId="77777777" w:rsidR="00C95A1D" w:rsidRDefault="00C95A1D" w:rsidP="00C95A1D">
      <w:r>
        <w:t>CATAAGGCATGATTCATGAAGCACATTACAAGCACTAATTGATGGATATATGTATGTACG</w:t>
      </w:r>
    </w:p>
    <w:p w14:paraId="72036A26" w14:textId="77777777" w:rsidR="00C95A1D" w:rsidRDefault="00C95A1D" w:rsidP="00C95A1D">
      <w:r>
        <w:t>CGAGTGCAAGTTCATGAAAGGAACGATCAATCTTGAAAGAGTAACAGCAGTGCTCCCTTT</w:t>
      </w:r>
    </w:p>
    <w:p w14:paraId="080C1D62" w14:textId="77777777" w:rsidR="00C95A1D" w:rsidRDefault="00C95A1D" w:rsidP="00C95A1D">
      <w:r>
        <w:t>GCTTGTGACACACTACTAGCTTAGCTATTAGCACGTACTCAGGTACTCTACAAATGAATG</w:t>
      </w:r>
    </w:p>
    <w:p w14:paraId="53CFE987" w14:textId="77777777" w:rsidR="00C95A1D" w:rsidRDefault="00C95A1D" w:rsidP="00C95A1D">
      <w:r>
        <w:t>ATGAAAGGGAGAGTACATATATACAGGAGCAAGAGAGCCACAACCTGTCTACCATTAGTA</w:t>
      </w:r>
    </w:p>
    <w:p w14:paraId="6A3ED155" w14:textId="77777777" w:rsidR="00C95A1D" w:rsidRDefault="00C95A1D" w:rsidP="00C95A1D">
      <w:r>
        <w:t>ATTAGTAATTAACCCCCATGACTGACAGCCAACAGGAACTGATCTTTTCAATCTTGTTAA</w:t>
      </w:r>
    </w:p>
    <w:p w14:paraId="06F19C4C" w14:textId="77777777" w:rsidR="00C95A1D" w:rsidRDefault="00C95A1D" w:rsidP="00C95A1D">
      <w:r>
        <w:t>GTTAATTGATTTGCCGCCTCCGATCGAATCCATTAAGAAATTAATGGAAAGACAATATAC</w:t>
      </w:r>
    </w:p>
    <w:p w14:paraId="7E05D118" w14:textId="77777777" w:rsidR="00C95A1D" w:rsidRDefault="00C95A1D" w:rsidP="00C95A1D">
      <w:r>
        <w:t>ATCCACAGTAGGAGCAAGATCAACCACTCTCCTCTACATCTCCAATCTCCATACGCCAGC</w:t>
      </w:r>
    </w:p>
    <w:p w14:paraId="40337C7B" w14:textId="77777777" w:rsidR="00C95A1D" w:rsidRDefault="00C95A1D" w:rsidP="00C95A1D">
      <w:r>
        <w:t>ATCTTAATTACTCTACAATAATCAATCAATATCAACGCATGCATACCGCATACGTGATCT</w:t>
      </w:r>
    </w:p>
    <w:p w14:paraId="123B50C8" w14:textId="77777777" w:rsidR="00C95A1D" w:rsidRDefault="00C95A1D" w:rsidP="00C95A1D">
      <w:r>
        <w:t>CAGAAGAAAGGTACAGCTCCATATAAGCACACAATACCTCGCTCAGCTGTGCATAGTTTG</w:t>
      </w:r>
    </w:p>
    <w:p w14:paraId="0896B0D2" w14:textId="77777777" w:rsidR="00C95A1D" w:rsidRDefault="00C95A1D" w:rsidP="00C95A1D">
      <w:r>
        <w:t>CATATTTTGATCAATCAATCAAGCTAAGCAAGCTAGTGATTAGTCCATTGATAGATATCG</w:t>
      </w:r>
    </w:p>
    <w:p w14:paraId="180A298E" w14:textId="77777777" w:rsidR="00C95A1D" w:rsidRDefault="00C95A1D" w:rsidP="00C95A1D">
      <w:r>
        <w:t>&gt;LOC_Os04g56850</w:t>
      </w:r>
    </w:p>
    <w:p w14:paraId="58E8E814" w14:textId="77777777" w:rsidR="00C95A1D" w:rsidRDefault="00C95A1D" w:rsidP="00C95A1D">
      <w:r>
        <w:t>ACGAGACCGAGAAAATGTGGCGTGCGTCGCATGGTGGAGGGAGGGACAGAGATGTGGCAC</w:t>
      </w:r>
    </w:p>
    <w:p w14:paraId="7A1C29A5" w14:textId="77777777" w:rsidR="00C95A1D" w:rsidRDefault="00C95A1D" w:rsidP="00C95A1D">
      <w:r>
        <w:t>GGCTCGGCGCGTCGCGTTTGGCTGGACACGAGGACAGTACGTACGCCTGCGCTGACAAGT</w:t>
      </w:r>
    </w:p>
    <w:p w14:paraId="25768BBD" w14:textId="77777777" w:rsidR="00C95A1D" w:rsidRDefault="00C95A1D" w:rsidP="00C95A1D">
      <w:r>
        <w:t>GGGGGATCACCATGGGAAAGAGAAGCGAGCAAATGGGGATAGTGTCGTGCATTGAGAGAG</w:t>
      </w:r>
    </w:p>
    <w:p w14:paraId="4FDBA19C" w14:textId="77777777" w:rsidR="00C95A1D" w:rsidRDefault="00C95A1D" w:rsidP="00C95A1D">
      <w:r>
        <w:t>AGAGAGAGAGAGGCGATCGACTGACGACGACGACGCAAGGAAAAGCTACAGCGGGTAGCG</w:t>
      </w:r>
    </w:p>
    <w:p w14:paraId="37D3B03E" w14:textId="77777777" w:rsidR="00C95A1D" w:rsidRDefault="00C95A1D" w:rsidP="00C95A1D">
      <w:r>
        <w:t>AGGGACGACACGCAGCGAGCGAGCCTGCGCAAATGAGGAATCATGGCTTCCCCCCTCGAA</w:t>
      </w:r>
    </w:p>
    <w:p w14:paraId="4F1D1ACE" w14:textId="77777777" w:rsidR="00C95A1D" w:rsidRDefault="00C95A1D" w:rsidP="00C95A1D">
      <w:r>
        <w:t>AGGTCGGCATCTTTCGCGCAAAGCAGCCGCGGTCAGCAGCATCACACACTGCAGCAGCAG</w:t>
      </w:r>
    </w:p>
    <w:p w14:paraId="2A9A3A56" w14:textId="77777777" w:rsidR="00C95A1D" w:rsidRDefault="00C95A1D" w:rsidP="00C95A1D">
      <w:r>
        <w:t>CAGCAGCAGCAGCAGGAGAGAGGCTGGGAAGCCAAGACCAAGAGAGAGAAGGCAAAAGGC</w:t>
      </w:r>
    </w:p>
    <w:p w14:paraId="79BCC57D" w14:textId="77777777" w:rsidR="00C95A1D" w:rsidRDefault="00C95A1D" w:rsidP="00C95A1D">
      <w:r>
        <w:t>GCAAAGGGGAAGAGGGGAGCACGACCACCCTCCTCCGTATCATTGCCATCTACTGCCCCC</w:t>
      </w:r>
    </w:p>
    <w:p w14:paraId="59F13ADA" w14:textId="77777777" w:rsidR="00C95A1D" w:rsidRDefault="00C95A1D" w:rsidP="00C95A1D">
      <w:r>
        <w:t>ATCCTACTACTACTCCTACACCCGTCTACTCCACTCCACAACCTCTTCTTCTTCCTCCTC</w:t>
      </w:r>
    </w:p>
    <w:p w14:paraId="166BB383" w14:textId="77777777" w:rsidR="00C95A1D" w:rsidRDefault="00C95A1D" w:rsidP="00C95A1D">
      <w:r>
        <w:t>GCGTGCGTCCGGGCCTAGCTGTAGCACGAGCTCGCCTGCCCATCTCTCTCTCTTCACCGC</w:t>
      </w:r>
    </w:p>
    <w:p w14:paraId="3CD254CC" w14:textId="77777777" w:rsidR="00C95A1D" w:rsidRDefault="00C95A1D" w:rsidP="00C95A1D">
      <w:r>
        <w:t>TTTGCCTTTGCTGGCGTTGCGCGTTTTGCCACACTCGCTGCTTCTTTTTTATACTTCGGG</w:t>
      </w:r>
    </w:p>
    <w:p w14:paraId="6C0BF664" w14:textId="77777777" w:rsidR="00C95A1D" w:rsidRDefault="00C95A1D" w:rsidP="00C95A1D">
      <w:r>
        <w:lastRenderedPageBreak/>
        <w:t>TTTGGGCGGGTGCCACTGGAGACATTCGTGGGGTGCCATTGCGGCGTCTTCTCCTCTCTC</w:t>
      </w:r>
    </w:p>
    <w:p w14:paraId="21F843D4" w14:textId="77777777" w:rsidR="00C95A1D" w:rsidRDefault="00C95A1D" w:rsidP="00C95A1D">
      <w:r>
        <w:t>AGGAGGTGAGTGGGCTCTGTGCTCTTGGCTTGTCTCTCAGCTACTTGCTTCTTCTTAGCA</w:t>
      </w:r>
    </w:p>
    <w:p w14:paraId="4C4EEC43" w14:textId="77777777" w:rsidR="00C95A1D" w:rsidRDefault="00C95A1D" w:rsidP="00C95A1D">
      <w:r>
        <w:t>TTACCCATTTTAAGTTTTTGGTTGTTCTAATCCGGTGATCTTGGGTGTTCCCTCCGGCAT</w:t>
      </w:r>
    </w:p>
    <w:p w14:paraId="0ACAB4CA" w14:textId="77777777" w:rsidR="00C95A1D" w:rsidRDefault="00C95A1D" w:rsidP="00C95A1D">
      <w:r>
        <w:t>TGCCGATGTTCTTGAGACTACGATCACACATTCATATGCATGGGTGAGTGATGGTCTTCG</w:t>
      </w:r>
    </w:p>
    <w:p w14:paraId="1D8652D2" w14:textId="77777777" w:rsidR="00C95A1D" w:rsidRDefault="00C95A1D" w:rsidP="00C95A1D">
      <w:r>
        <w:t>CTTCTTGTGAAAATGCCTCACCTGGGGGAAGGAGGGCTGGTACTAGTGCTACTAGAGGGG</w:t>
      </w:r>
    </w:p>
    <w:p w14:paraId="452406EC" w14:textId="77777777" w:rsidR="00C95A1D" w:rsidRDefault="00C95A1D" w:rsidP="00C95A1D">
      <w:r>
        <w:t>TGGCGTTCCTGTTCCCTTGTTCGTAGGCATTCGCCTGGAGTTGTGTTTGCATTTACAAGC</w:t>
      </w:r>
    </w:p>
    <w:p w14:paraId="122A7443" w14:textId="77777777" w:rsidR="00C95A1D" w:rsidRDefault="00C95A1D" w:rsidP="00C95A1D">
      <w:r>
        <w:t>TGCACGGCAGAGGATGATTGCCAAGTGGCATTTCGTCGAGCACGTAGCTGATATATTCGT</w:t>
      </w:r>
    </w:p>
    <w:p w14:paraId="01BAF0BB" w14:textId="77777777" w:rsidR="00C95A1D" w:rsidRDefault="00C95A1D" w:rsidP="00C95A1D">
      <w:r>
        <w:t>GGTGACATTTACTAGTACTAGTGCTACTACTCTCCGCGTAGCTTTCTACTGCTACTAATC</w:t>
      </w:r>
    </w:p>
    <w:p w14:paraId="7BB1E6DC" w14:textId="77777777" w:rsidR="00C95A1D" w:rsidRDefault="00C95A1D" w:rsidP="00C95A1D">
      <w:r>
        <w:t>CTAGAGACATGAGCTGTGTGGCGTAAAAACACAAAAGCCGCCTGCTTTCTTGGGAAAGGG</w:t>
      </w:r>
    </w:p>
    <w:p w14:paraId="72F27737" w14:textId="77777777" w:rsidR="00C95A1D" w:rsidRDefault="00C95A1D" w:rsidP="00C95A1D">
      <w:r>
        <w:t>AGGTGGTTTTGGCCGCCATGGGGACCCAACACCCAAGCTATAGCTAGCCAATGCATTTTG</w:t>
      </w:r>
    </w:p>
    <w:p w14:paraId="5AD45C1C" w14:textId="77777777" w:rsidR="00C95A1D" w:rsidRDefault="00C95A1D" w:rsidP="00C95A1D">
      <w:r>
        <w:t>AACCTCCCTTCTCCACGAATTCCTATTTTATTTTGGCTCTCCACTTTGACTGCTGCTCAC</w:t>
      </w:r>
    </w:p>
    <w:p w14:paraId="1FDE8400" w14:textId="77777777" w:rsidR="00C95A1D" w:rsidRDefault="00C95A1D" w:rsidP="00C95A1D">
      <w:r>
        <w:t>ACTGCACACCGTATGAAATGATATCCTCTGCCTCTGTTGCAATGGTATGCAGGCATTTGT</w:t>
      </w:r>
    </w:p>
    <w:p w14:paraId="367AC812" w14:textId="77777777" w:rsidR="00C95A1D" w:rsidRDefault="00C95A1D" w:rsidP="00C95A1D">
      <w:r>
        <w:t>GACATTTGGTCGATGGTGAAGTGTGGCTAAGCTGCTCGCTTGGCTTAGTACTCTGGAATT</w:t>
      </w:r>
    </w:p>
    <w:p w14:paraId="1F5A2CBD" w14:textId="77777777" w:rsidR="00C95A1D" w:rsidRDefault="00C95A1D" w:rsidP="00C95A1D">
      <w:r>
        <w:t>GAGGTTTTATCAGAATCTTGGCATTCAGATTGCAGCTGTTCTTGGGTTTCTTGGAGACAT</w:t>
      </w:r>
    </w:p>
    <w:p w14:paraId="61730C1A" w14:textId="77777777" w:rsidR="00C95A1D" w:rsidRDefault="00C95A1D" w:rsidP="00C95A1D">
      <w:r>
        <w:t>&gt;LOC_Os06g48950</w:t>
      </w:r>
    </w:p>
    <w:p w14:paraId="15A41930" w14:textId="77777777" w:rsidR="00C95A1D" w:rsidRDefault="00C95A1D" w:rsidP="00C95A1D">
      <w:r>
        <w:t>GAACTTCATCCTGCAATTCTACCTCACAATGCGAAAATACAACATACTGTGTAACCATAA</w:t>
      </w:r>
    </w:p>
    <w:p w14:paraId="536714D0" w14:textId="77777777" w:rsidR="00C95A1D" w:rsidRDefault="00C95A1D" w:rsidP="00C95A1D">
      <w:r>
        <w:t>GTTCTTTTGCAGTATAACCATATCTTCTTGTTTAAAAGAAATCAATCACTGTACTAGAAT</w:t>
      </w:r>
    </w:p>
    <w:p w14:paraId="34964941" w14:textId="77777777" w:rsidR="00C95A1D" w:rsidRDefault="00C95A1D" w:rsidP="00C95A1D">
      <w:r>
        <w:t>AACTACAGTCAAACCATAACCGTCCATTTGAGTACTCTAATATTTAGTGCATAATATGTC</w:t>
      </w:r>
    </w:p>
    <w:p w14:paraId="0485065A" w14:textId="77777777" w:rsidR="00C95A1D" w:rsidRDefault="00C95A1D" w:rsidP="00C95A1D">
      <w:r>
        <w:t>AAAGAACAATTGACTATTACTGTTATATCTCCGAATTATCGGGGAGCACGTTTAACCAAG</w:t>
      </w:r>
    </w:p>
    <w:p w14:paraId="7E5165F6" w14:textId="77777777" w:rsidR="00C95A1D" w:rsidRDefault="00C95A1D" w:rsidP="00C95A1D">
      <w:r>
        <w:t>GATAAATTTCTAAAAGTGTGCCACAACTTTAGAAGGAATCCAAATTTTGTACTCAAGGAA</w:t>
      </w:r>
    </w:p>
    <w:p w14:paraId="13C18236" w14:textId="77777777" w:rsidR="00C95A1D" w:rsidRDefault="00C95A1D" w:rsidP="00C95A1D">
      <w:r>
        <w:t>AAGAGCTAAATTTTCAACGCGGAGAGACCATGTTCTTTCCTGCTTAGGGATGAATGGATG</w:t>
      </w:r>
    </w:p>
    <w:p w14:paraId="01ACFE34" w14:textId="77777777" w:rsidR="00C95A1D" w:rsidRDefault="00C95A1D" w:rsidP="00C95A1D">
      <w:r>
        <w:t>AATTCGCTTTCGGATCTTGTAGACATGCAATTATTTCAAAAAGAATAATTCTTAGTGAAC</w:t>
      </w:r>
    </w:p>
    <w:p w14:paraId="64A0C749" w14:textId="77777777" w:rsidR="00C95A1D" w:rsidRDefault="00C95A1D" w:rsidP="00C95A1D">
      <w:r>
        <w:t>TATTTTAAGTTCAGTTTTGACCTTCAAAATAATAGTTACTCCTAATTCATGTACTTTTAC</w:t>
      </w:r>
    </w:p>
    <w:p w14:paraId="070A36C8" w14:textId="77777777" w:rsidR="00C95A1D" w:rsidRDefault="00C95A1D" w:rsidP="00C95A1D">
      <w:r>
        <w:t>CCTCAAATGTTTTGTGTTTGAGAGGAGAACCAATCCCTCCTCTGCACGCAAAACAGAGCG</w:t>
      </w:r>
    </w:p>
    <w:p w14:paraId="2DE4596B" w14:textId="77777777" w:rsidR="00C95A1D" w:rsidRDefault="00C95A1D" w:rsidP="00C95A1D">
      <w:r>
        <w:t>GCCTTTTAATATTAGTTAATTTTTTTAAAAAATAGATCAATATAATTTTTTAAAACAACT</w:t>
      </w:r>
    </w:p>
    <w:p w14:paraId="2C4731A4" w14:textId="77777777" w:rsidR="00C95A1D" w:rsidRDefault="00C95A1D" w:rsidP="00C95A1D">
      <w:r>
        <w:t>TTCGTATATATATTTTTTTTAAAAAATGCACCATTTAATAGTTTGAAAAGCGTACGCGTG</w:t>
      </w:r>
    </w:p>
    <w:p w14:paraId="42483D44" w14:textId="77777777" w:rsidR="00C95A1D" w:rsidRDefault="00C95A1D" w:rsidP="00C95A1D">
      <w:r>
        <w:t>AAAACGATTAGTAAGGTGGGTTGGGAAAAGGGAGCGCCGAACTCAGCCGTAACAAGAAAC</w:t>
      </w:r>
    </w:p>
    <w:p w14:paraId="686327A0" w14:textId="77777777" w:rsidR="00C95A1D" w:rsidRDefault="00C95A1D" w:rsidP="00C95A1D">
      <w:r>
        <w:lastRenderedPageBreak/>
        <w:t>AATATGAGAGTTAAGCCATTAACACTAATTGATTATTTAATAATTACTCCAAACTTAAAC</w:t>
      </w:r>
    </w:p>
    <w:p w14:paraId="3EF421BB" w14:textId="77777777" w:rsidR="00C95A1D" w:rsidRDefault="00C95A1D" w:rsidP="00C95A1D">
      <w:r>
        <w:t>AATACTCTCAGTACGAGAGTATATTAATACAATTTACTCCCTTTGTCCTTAAAAAAATTC</w:t>
      </w:r>
    </w:p>
    <w:p w14:paraId="36BEDF65" w14:textId="77777777" w:rsidR="00C95A1D" w:rsidRDefault="00C95A1D" w:rsidP="00C95A1D">
      <w:r>
        <w:t>AACCTAGTAGGATGTGTCATAATATAACGAATCTGGACAGAGGGTCTAGGTTGCATTTTT</w:t>
      </w:r>
    </w:p>
    <w:p w14:paraId="538D0513" w14:textId="77777777" w:rsidR="00C95A1D" w:rsidRDefault="00C95A1D" w:rsidP="00C95A1D">
      <w:r>
        <w:t>TTACAGAGGGAATACTAAATAATGTTTTTTAAAATCTGATATTCATTGTCCTGAATTCAA</w:t>
      </w:r>
    </w:p>
    <w:p w14:paraId="64088C82" w14:textId="77777777" w:rsidR="00C95A1D" w:rsidRDefault="00C95A1D" w:rsidP="00C95A1D">
      <w:r>
        <w:t>AACACTGTAAATTAATTTGGTGTGAGCCTAGCAGGAGAGGGTGTAGGACCCACACAAGGC</w:t>
      </w:r>
    </w:p>
    <w:p w14:paraId="37033291" w14:textId="77777777" w:rsidR="00C95A1D" w:rsidRDefault="00C95A1D" w:rsidP="00C95A1D">
      <w:r>
        <w:t>AGAGAGAACAAAATGGGAGCAGAAGTGAGAGAAGAAGAAGAGGATGGGTGTAGCTGTAGC</w:t>
      </w:r>
    </w:p>
    <w:p w14:paraId="10B7A844" w14:textId="77777777" w:rsidR="00C95A1D" w:rsidRDefault="00C95A1D" w:rsidP="00C95A1D">
      <w:r>
        <w:t>TGACCTCCTTCCACCTCTCGCACACGCACAATAACAAACCACTTTTAATTCCCCGAGGAG</w:t>
      </w:r>
    </w:p>
    <w:p w14:paraId="70BEE608" w14:textId="77777777" w:rsidR="00C95A1D" w:rsidRDefault="00C95A1D" w:rsidP="00C95A1D">
      <w:r>
        <w:t>AGCAGAGAGCTCGAAGCAAACAAGAATCACAGGAGCGAGCACGGCAGGCTGCAGCATCAC</w:t>
      </w:r>
    </w:p>
    <w:p w14:paraId="668BBCFC" w14:textId="77777777" w:rsidR="00C95A1D" w:rsidRDefault="00C95A1D" w:rsidP="00C95A1D">
      <w:r>
        <w:t>CACCACCCTACTCTCTCTCTCTAGCTAGGGTTGCGCTGCTTCGGTCTCGGTCTTGGCGCC</w:t>
      </w:r>
    </w:p>
    <w:p w14:paraId="19DE07F6" w14:textId="77777777" w:rsidR="00C95A1D" w:rsidRDefault="00C95A1D" w:rsidP="00C95A1D">
      <w:r>
        <w:t>GCCTGCCTCGCCCTTCTTGCTCGCCCCTGCTCCCCTGTCCCTCTCGTGTCGGGGCGACGG</w:t>
      </w:r>
    </w:p>
    <w:p w14:paraId="75E417DE" w14:textId="77777777" w:rsidR="00C95A1D" w:rsidRDefault="00C95A1D" w:rsidP="00C95A1D">
      <w:r>
        <w:t>ACGGACATCCTCACCCGCGCGCACGTACGGGTGATCGATCGATTGATTCCTGCTCCGACG</w:t>
      </w:r>
    </w:p>
    <w:p w14:paraId="4A74A5FF" w14:textId="77777777" w:rsidR="00C95A1D" w:rsidRDefault="00C95A1D" w:rsidP="00C95A1D">
      <w:r>
        <w:t>AAGACGGCGGCGGCGCCGGTGACCTCGCCGGACATGCGCGGGGCCCGCTGAGGTCTTTGT</w:t>
      </w:r>
    </w:p>
    <w:p w14:paraId="7810F556" w14:textId="77777777" w:rsidR="00C95A1D" w:rsidRDefault="00C95A1D" w:rsidP="00C95A1D">
      <w:r>
        <w:t>TGCCGGCGAAAGGGGTGGAGTGATTGACTCGGTCGGTGTCTGCCTGTCTGGTCTGAGGTC</w:t>
      </w:r>
    </w:p>
    <w:p w14:paraId="3DA0CBF2" w14:textId="77777777" w:rsidR="00C95A1D" w:rsidRDefault="00C95A1D" w:rsidP="00C95A1D">
      <w:r>
        <w:t>&gt;LOC_Os03g49990</w:t>
      </w:r>
    </w:p>
    <w:p w14:paraId="5CBCC560" w14:textId="77777777" w:rsidR="00C95A1D" w:rsidRDefault="00C95A1D" w:rsidP="00C95A1D">
      <w:r>
        <w:t>ATCTACATTTTCAAGGTGTTTAAGATGCAGCTCACGATTTGTTGCATCTCCTTCACCTCG</w:t>
      </w:r>
    </w:p>
    <w:p w14:paraId="50ECD222" w14:textId="77777777" w:rsidR="00C95A1D" w:rsidRDefault="00C95A1D" w:rsidP="00C95A1D">
      <w:r>
        <w:t>TGTCCACACGCTCTGGAGCTTCCCCATGCTCCTAGTCATACAAGATGCCTGTTCTCGGGC</w:t>
      </w:r>
    </w:p>
    <w:p w14:paraId="28464F86" w14:textId="77777777" w:rsidR="00C95A1D" w:rsidRDefault="00C95A1D" w:rsidP="00C95A1D">
      <w:r>
        <w:t>ACAAACAGATGTTGCGTAGTCCACTTTGAGGGCCCATTTTTCTATTGCGCGATTTATCAC</w:t>
      </w:r>
    </w:p>
    <w:p w14:paraId="2C65941C" w14:textId="77777777" w:rsidR="00C95A1D" w:rsidRDefault="00C95A1D" w:rsidP="00C95A1D">
      <w:r>
        <w:t>CCTGTTTTGGTGCATCTGCTCCCTGGTCGAATCTCCGAGGGGGAATACTTGCTTCCCCTC</w:t>
      </w:r>
    </w:p>
    <w:p w14:paraId="4FEFB423" w14:textId="77777777" w:rsidR="00C95A1D" w:rsidRDefault="00C95A1D" w:rsidP="00C95A1D">
      <w:r>
        <w:t>CTACGGAGTCTCACACTTCGACAAACAACTAAAAAATAAGTCAGAAAAAATAAGAAAAAA</w:t>
      </w:r>
    </w:p>
    <w:p w14:paraId="39DE84DF" w14:textId="77777777" w:rsidR="00C95A1D" w:rsidRDefault="00C95A1D" w:rsidP="00C95A1D">
      <w:r>
        <w:t>TGTATGTGTACTTTCTATAGTATTATATCTACGTGTAAAATGACATTGAAAGAAAAAAAA</w:t>
      </w:r>
    </w:p>
    <w:p w14:paraId="289C36E8" w14:textId="77777777" w:rsidR="00C95A1D" w:rsidRDefault="00C95A1D" w:rsidP="00C95A1D">
      <w:r>
        <w:t>TTCTAAAAGATTTATTGTCTTAAAGTTGTAAGAATATTTTTACAGTTAAAATATAATGAA</w:t>
      </w:r>
    </w:p>
    <w:p w14:paraId="0BF3183C" w14:textId="77777777" w:rsidR="00C95A1D" w:rsidRDefault="00C95A1D" w:rsidP="00C95A1D">
      <w:r>
        <w:t>TTTGATGTTAAAACTTTGCAAATAGGTCTAACACTATTGATAGTATATGAATATTTTTTT</w:t>
      </w:r>
    </w:p>
    <w:p w14:paraId="07F560E2" w14:textId="77777777" w:rsidR="00C95A1D" w:rsidRDefault="00C95A1D" w:rsidP="00C95A1D">
      <w:r>
        <w:t>CTAGATTTTTTTCGATATTTGTTAGTTAGTATGCATAGAGTGTGTACGTGAAATTTATAT</w:t>
      </w:r>
    </w:p>
    <w:p w14:paraId="6B928295" w14:textId="77777777" w:rsidR="00C95A1D" w:rsidRDefault="00C95A1D" w:rsidP="00C95A1D">
      <w:r>
        <w:t>GCACAACATACGTTTCCTAGTATCAAATCAACTAAAGGTCATATCTACTCTTTACCTAGA</w:t>
      </w:r>
    </w:p>
    <w:p w14:paraId="6EA88F14" w14:textId="77777777" w:rsidR="00C95A1D" w:rsidRDefault="00C95A1D" w:rsidP="00C95A1D">
      <w:r>
        <w:t>CTAATATAGTACTATGTAGTTTAAAATTTTATAACCAAACTTATCGTTGCATTTTTATCT</w:t>
      </w:r>
    </w:p>
    <w:p w14:paraId="5385E355" w14:textId="77777777" w:rsidR="00C95A1D" w:rsidRDefault="00C95A1D" w:rsidP="00C95A1D">
      <w:r>
        <w:t>GTCAGTTTTGTAAGATGCATTGGCATAAGTTCATGAGAAACCATAAAATTTCCCTAACGA</w:t>
      </w:r>
    </w:p>
    <w:p w14:paraId="526F1177" w14:textId="77777777" w:rsidR="00C95A1D" w:rsidRDefault="00C95A1D" w:rsidP="00C95A1D">
      <w:r>
        <w:t>TAAATAAAAAAAGAAACATTTAAGTATTATATCGGGCATAGTTATCTTACTCCTTTTCGA</w:t>
      </w:r>
    </w:p>
    <w:p w14:paraId="09FDD70E" w14:textId="77777777" w:rsidR="00C95A1D" w:rsidRDefault="00C95A1D" w:rsidP="00C95A1D">
      <w:r>
        <w:lastRenderedPageBreak/>
        <w:t>TCATACTTTGGAAGTAGTTTTAAGCCCTTATGAGCTTGATAAAACATACTCCAGTAATTT</w:t>
      </w:r>
    </w:p>
    <w:p w14:paraId="6A2FD8E0" w14:textId="77777777" w:rsidR="00C95A1D" w:rsidRDefault="00C95A1D" w:rsidP="00C95A1D">
      <w:r>
        <w:t>TAAATCGAACTTTTTTAATGAAATGTCTCCCAACTTAAAAAGGGTACAAAGAGATATCAG</w:t>
      </w:r>
    </w:p>
    <w:p w14:paraId="489FEA55" w14:textId="77777777" w:rsidR="00C95A1D" w:rsidRDefault="00C95A1D" w:rsidP="00C95A1D">
      <w:r>
        <w:t>GATGTAATAAGCCGCACCTTGGGCTACACAGATCGCAGGCACAGACTGGGAAAGAATTCG</w:t>
      </w:r>
    </w:p>
    <w:p w14:paraId="39ED9A5E" w14:textId="77777777" w:rsidR="00C95A1D" w:rsidRDefault="00C95A1D" w:rsidP="00C95A1D">
      <w:r>
        <w:t>GCTCGCCGTTGTCTTCCGAGATGGAGAAGTGAGCCGTAGGCGTAGAGCCGCATTTCTCAT</w:t>
      </w:r>
    </w:p>
    <w:p w14:paraId="6B47D9AB" w14:textId="77777777" w:rsidR="00C95A1D" w:rsidRDefault="00C95A1D" w:rsidP="00C95A1D">
      <w:r>
        <w:t>CACTCCTTTTTAATTCGCGGCGATTTTTGGGGTGGTGGGCCGAAGATTTGTAACTGGATG</w:t>
      </w:r>
    </w:p>
    <w:p w14:paraId="3E7666F0" w14:textId="77777777" w:rsidR="00C95A1D" w:rsidRDefault="00C95A1D" w:rsidP="00C95A1D">
      <w:r>
        <w:t>GTGAGGTCTGTCTGGTGAAAAGGATGGCCGCGACGAATCCGTACATCGATCGATCCAGCG</w:t>
      </w:r>
    </w:p>
    <w:p w14:paraId="5F57DBBA" w14:textId="77777777" w:rsidR="00C95A1D" w:rsidRDefault="00C95A1D" w:rsidP="00C95A1D">
      <w:r>
        <w:t>CTGTGCGTGTGTGGGTGGTGTGTTGGAGAGAGAAAAGGGATGGGAGAGAAGGCACCGGTA</w:t>
      </w:r>
    </w:p>
    <w:p w14:paraId="489566E8" w14:textId="77777777" w:rsidR="00C95A1D" w:rsidRDefault="00C95A1D" w:rsidP="00C95A1D">
      <w:r>
        <w:t>GGGCCCACCGCGCAGTGAGAGTCTATAGATAGATGCCTTCCTCTCTGATCACCTGATGCC</w:t>
      </w:r>
    </w:p>
    <w:p w14:paraId="2699A12F" w14:textId="77777777" w:rsidR="00C95A1D" w:rsidRDefault="00C95A1D" w:rsidP="00C95A1D">
      <w:r>
        <w:t>CTTCCTCTTCTCCCCCCTTGCTACTACTAGTTGCTTGCCTCTTCCCACCTCACCTCGCAT</w:t>
      </w:r>
    </w:p>
    <w:p w14:paraId="6EC945D0" w14:textId="77777777" w:rsidR="00C95A1D" w:rsidRDefault="00C95A1D" w:rsidP="00C95A1D">
      <w:r>
        <w:t>TGCAATCTCGCATCGCCTCTTCCTTCTCTTCTTCCCCTTCTTCTCCCCTTCTCATCCAAC</w:t>
      </w:r>
    </w:p>
    <w:p w14:paraId="3A88302D" w14:textId="77777777" w:rsidR="00C95A1D" w:rsidRDefault="00C95A1D" w:rsidP="00C95A1D">
      <w:r>
        <w:t>CTCGCTTCCCAACCCTGGATCCAAATCCCAACCTATCCCAAAGCCGAAACCGAGGAGAGG</w:t>
      </w:r>
    </w:p>
    <w:p w14:paraId="15AD12AE" w14:textId="77777777" w:rsidR="00C95A1D" w:rsidRDefault="00C95A1D" w:rsidP="00C95A1D">
      <w:r>
        <w:t>AAAAAGGTTACGCGCAATTATTACTAGCTATAGCTAGGTAGGTTTGGGGGAGGCGAGATC</w:t>
      </w:r>
    </w:p>
    <w:p w14:paraId="2BB25901" w14:textId="77777777" w:rsidR="00C95A1D" w:rsidRDefault="00C95A1D" w:rsidP="00C95A1D">
      <w:r>
        <w:t>&gt;LOC_Os02g22130</w:t>
      </w:r>
    </w:p>
    <w:p w14:paraId="740D5340" w14:textId="77777777" w:rsidR="00C95A1D" w:rsidRDefault="00C95A1D" w:rsidP="00C95A1D">
      <w:r>
        <w:t>TGCACACGTTTAAGCCTGCTAAACAATACTCAGATTATTTAGTACACTACACAACGGCAT</w:t>
      </w:r>
    </w:p>
    <w:p w14:paraId="3E3FC0ED" w14:textId="77777777" w:rsidR="00C95A1D" w:rsidRDefault="00C95A1D" w:rsidP="00C95A1D">
      <w:r>
        <w:t>AGACTCGGCAAGCTCGGTCTACCTACTCAACGTCATTGCTTTAGTATTTTTACTCAAATT</w:t>
      </w:r>
    </w:p>
    <w:p w14:paraId="2ED9158C" w14:textId="77777777" w:rsidR="00C95A1D" w:rsidRDefault="00C95A1D" w:rsidP="00C95A1D">
      <w:r>
        <w:t>ATTTAGTTATTATTAGTACAGTACAATAGTAGTGAATAGTCTAAAGACTCGGCATGGTCA</w:t>
      </w:r>
    </w:p>
    <w:p w14:paraId="591C6058" w14:textId="77777777" w:rsidR="00C95A1D" w:rsidRDefault="00C95A1D" w:rsidP="00C95A1D">
      <w:r>
        <w:t>GTCTACTCTAACGTCATTGCTTAGTATTTTTGCTTAACATTGTTAACAAACACTTGGGAA</w:t>
      </w:r>
    </w:p>
    <w:p w14:paraId="30A8EA8F" w14:textId="77777777" w:rsidR="00C95A1D" w:rsidRDefault="00C95A1D" w:rsidP="00C95A1D">
      <w:r>
        <w:t>AAGGAGCTCTGCCCAACGGAAGGGAAGGTATCCCCATGTGCTTGTGTCATTGGAGTAGCA</w:t>
      </w:r>
    </w:p>
    <w:p w14:paraId="5B3B3A94" w14:textId="77777777" w:rsidR="00C95A1D" w:rsidRDefault="00C95A1D" w:rsidP="00C95A1D">
      <w:r>
        <w:t>CTGTGTTAATTATTAGTGTGGACGCTGATGATGATGTCCGATGTTGAGACAATTTTCGAT</w:t>
      </w:r>
    </w:p>
    <w:p w14:paraId="0A431650" w14:textId="77777777" w:rsidR="00C95A1D" w:rsidRDefault="00C95A1D" w:rsidP="00C95A1D">
      <w:r>
        <w:t>CATCTAGAGACTACCAACTCTTTTTTCTTCTTTTCCTTCGGTGCTACGAAAACGAAATCA</w:t>
      </w:r>
    </w:p>
    <w:p w14:paraId="4ABBA6AC" w14:textId="77777777" w:rsidR="00C95A1D" w:rsidRDefault="00C95A1D" w:rsidP="00C95A1D">
      <w:r>
        <w:t>AAGATGAATGTCTCCGTGACACATGGGCCCACTCTACCATCCGCAAGGGTTCCAAAATCC</w:t>
      </w:r>
    </w:p>
    <w:p w14:paraId="1BF5E363" w14:textId="77777777" w:rsidR="00C95A1D" w:rsidRDefault="00C95A1D" w:rsidP="00C95A1D">
      <w:r>
        <w:t>AACCGCAAAAGTCATCTGGAATGTTATGTAGGCCGACGCAACAAAAGGAAAGGCGCGTCA</w:t>
      </w:r>
    </w:p>
    <w:p w14:paraId="43210AB5" w14:textId="77777777" w:rsidR="00C95A1D" w:rsidRDefault="00C95A1D" w:rsidP="00C95A1D">
      <w:r>
        <w:t>CGGCGTCAGACGAGACGACGACGGGGCTCGCTTTCTTCGAAAATCTGCAGCACCCGACGA</w:t>
      </w:r>
    </w:p>
    <w:p w14:paraId="65A48F01" w14:textId="77777777" w:rsidR="00C95A1D" w:rsidRDefault="00C95A1D" w:rsidP="00C95A1D">
      <w:r>
        <w:t>CGCGCATCCCTCTCACGACCACGAGGAGGAAACTACGGCCGCGAATGGCTCCGCTATCAG</w:t>
      </w:r>
    </w:p>
    <w:p w14:paraId="750EFD9D" w14:textId="77777777" w:rsidR="00C95A1D" w:rsidRDefault="00C95A1D" w:rsidP="00C95A1D">
      <w:r>
        <w:t>TAGGCCGTTTCTACTTGCCAAACTGGGGTGTACTATGGGCATGTTTGGATTAAAGCCAAT</w:t>
      </w:r>
    </w:p>
    <w:p w14:paraId="5B247196" w14:textId="77777777" w:rsidR="00C95A1D" w:rsidRDefault="00C95A1D" w:rsidP="00C95A1D">
      <w:r>
        <w:t>TTTTGCCCTACCAATTATTTAGTAGTTTTGAATAGTGCTTGTTAGCTATTTGGATTGAGG</w:t>
      </w:r>
    </w:p>
    <w:p w14:paraId="20266395" w14:textId="77777777" w:rsidR="00C95A1D" w:rsidRDefault="00C95A1D" w:rsidP="00C95A1D">
      <w:r>
        <w:t>CCAAATCTTACCAATTCAATAGAGTTAGAAACAACATAACCCAATCAAAATTCCAAAATT</w:t>
      </w:r>
    </w:p>
    <w:p w14:paraId="7BC707AB" w14:textId="77777777" w:rsidR="00C95A1D" w:rsidRDefault="00C95A1D" w:rsidP="00C95A1D">
      <w:r>
        <w:lastRenderedPageBreak/>
        <w:t>TATCCAATATTTGACATTACCAAAATTTTGGTAGGGTTTCAAACCAAAACAACCCTATGT</w:t>
      </w:r>
    </w:p>
    <w:p w14:paraId="1D7E2256" w14:textId="77777777" w:rsidR="00C95A1D" w:rsidRDefault="00C95A1D" w:rsidP="00C95A1D">
      <w:r>
        <w:t>CCCTGTGCTGTGACGGGAGAAATAGGGAACATAGGAGGGGAGCGTGCGGGATCCAGTCAG</w:t>
      </w:r>
    </w:p>
    <w:p w14:paraId="0AF7F06C" w14:textId="77777777" w:rsidR="00C95A1D" w:rsidRDefault="00C95A1D" w:rsidP="00C95A1D">
      <w:r>
        <w:t>CACCGCCGCCCTCCCGCCCGGTTGCTTCTCCCGTCCAAAACAAGCGGACGGCGACCCGAT</w:t>
      </w:r>
    </w:p>
    <w:p w14:paraId="64CF1508" w14:textId="77777777" w:rsidR="00C95A1D" w:rsidRDefault="00C95A1D" w:rsidP="00C95A1D">
      <w:r>
        <w:t>CAAACAAACCTTGTACCGGTAGCGCGTAAGCAAGGCCAAGTCGCACAAGGCCGGGTTTGG</w:t>
      </w:r>
    </w:p>
    <w:p w14:paraId="7766BDC7" w14:textId="77777777" w:rsidR="00C95A1D" w:rsidRDefault="00C95A1D" w:rsidP="00C95A1D">
      <w:r>
        <w:t>ATTGTAGTGGAGTGGACTGTGCAGACCTACTCGACTATACTACTACTATATAACAGGAAG</w:t>
      </w:r>
    </w:p>
    <w:p w14:paraId="3B8B6E62" w14:textId="77777777" w:rsidR="00C95A1D" w:rsidRDefault="00C95A1D" w:rsidP="00C95A1D">
      <w:r>
        <w:t>AGGACCGAACGGAGAGGCGATAAGGAGTAACGAGTCCACTTTCTCAAGCGCTAATCTAAT</w:t>
      </w:r>
    </w:p>
    <w:p w14:paraId="6F167F70" w14:textId="77777777" w:rsidR="00C95A1D" w:rsidRDefault="00C95A1D" w:rsidP="00C95A1D">
      <w:r>
        <w:t>CTACTTGGGGCAGTGGTAACAGGGGGAGGCCAACGCGGGGGAAACAGCTGACGCGCTCCG</w:t>
      </w:r>
    </w:p>
    <w:p w14:paraId="4D23E3B9" w14:textId="77777777" w:rsidR="00C95A1D" w:rsidRDefault="00C95A1D" w:rsidP="00C95A1D">
      <w:r>
        <w:t>CTCCGTTCCGCTGCCGCCGTTGGCCGGCCGGGCGGTCGCTGTTGCTGACTTGACCAGAGA</w:t>
      </w:r>
    </w:p>
    <w:p w14:paraId="74E409BE" w14:textId="77777777" w:rsidR="00C95A1D" w:rsidRDefault="00C95A1D" w:rsidP="00C95A1D">
      <w:r>
        <w:t>CGAGCAGCAAGGGGGCAGTTGGATTGGATTAGAGGGTGCTTTTATATAGAGGAGCACGAG</w:t>
      </w:r>
    </w:p>
    <w:p w14:paraId="6B56C08C" w14:textId="77777777" w:rsidR="00C95A1D" w:rsidRDefault="00C95A1D" w:rsidP="00C95A1D">
      <w:r>
        <w:t>GAGGAGGAGGAGGAGGGCCATCAAGCATATCCATCTCCGATTCACAGATTCTTTCTGGAG</w:t>
      </w:r>
    </w:p>
    <w:p w14:paraId="7A25A4E1" w14:textId="77777777" w:rsidR="00C95A1D" w:rsidRDefault="00C95A1D" w:rsidP="00C95A1D">
      <w:r>
        <w:t>ATCCATCATCCAGCGAGAGCGAGAGCGAGAGGGAGAGGAAGAGGGAAAGCCGCCACCGCC</w:t>
      </w:r>
    </w:p>
    <w:p w14:paraId="11334CD8" w14:textId="77777777" w:rsidR="00C95A1D" w:rsidRDefault="00C95A1D" w:rsidP="00C95A1D">
      <w:r>
        <w:t>&gt;LOC_Os04g58750</w:t>
      </w:r>
    </w:p>
    <w:p w14:paraId="7817ACBE" w14:textId="77777777" w:rsidR="00C95A1D" w:rsidRDefault="00C95A1D" w:rsidP="00C95A1D">
      <w:r>
        <w:t>TATTTTTGGAGCTCGCTTTCCCTTTTCCAGAAGCTGTGGGCGCTCGCGATCTTACTTTTT</w:t>
      </w:r>
    </w:p>
    <w:p w14:paraId="3F4AF0A8" w14:textId="77777777" w:rsidR="00C95A1D" w:rsidRDefault="00C95A1D" w:rsidP="00C95A1D">
      <w:r>
        <w:t>ATTTGTCCCCCGAGTTTGCTCTATTTTCGCCTAGATATGGCCATTAATTCGTTAAATTGG</w:t>
      </w:r>
    </w:p>
    <w:p w14:paraId="38FF2BC8" w14:textId="77777777" w:rsidR="00C95A1D" w:rsidRDefault="00C95A1D" w:rsidP="00C95A1D">
      <w:r>
        <w:t>GTCGACATCTCCGCATTTGGAACGTTGTTAAACTGACTCCGGTAGCCATTAATCTGTTCC</w:t>
      </w:r>
    </w:p>
    <w:p w14:paraId="303F6DD3" w14:textId="77777777" w:rsidR="00C95A1D" w:rsidRDefault="00C95A1D" w:rsidP="00C95A1D">
      <w:r>
        <w:t>ACCTATCCATTTGGTGGTGATATCTGCGTTATTATGGTCAAACTATTTCTGATTTATGTG</w:t>
      </w:r>
    </w:p>
    <w:p w14:paraId="0C650D26" w14:textId="77777777" w:rsidR="00C95A1D" w:rsidRDefault="00C95A1D" w:rsidP="00C95A1D">
      <w:r>
        <w:t>CGCCTGTTTACATATTATATAGCGTTTCTGCTAGTGATTTGGGGGTGCTGATTAGTTTTG</w:t>
      </w:r>
    </w:p>
    <w:p w14:paraId="1BB627F3" w14:textId="77777777" w:rsidR="00C95A1D" w:rsidRDefault="00C95A1D" w:rsidP="00C95A1D">
      <w:r>
        <w:t>TTAGTTCTGCATCTTCGAGTGATTTTTGGCTGCAAGCTTGTGGTAATGGAGTAATTTGAG</w:t>
      </w:r>
    </w:p>
    <w:p w14:paraId="36275125" w14:textId="77777777" w:rsidR="00C95A1D" w:rsidRDefault="00C95A1D" w:rsidP="00C95A1D">
      <w:r>
        <w:t>CGGAATACATGTTTATCTGTAGCGGAGGAGGACCATGGGGAGTCGTATGAGCTGCCGGCC</w:t>
      </w:r>
    </w:p>
    <w:p w14:paraId="1D60D74E" w14:textId="77777777" w:rsidR="00C95A1D" w:rsidRDefault="00C95A1D" w:rsidP="00C95A1D">
      <w:r>
        <w:t>TTTCAGGAATTCTCCTTCGAGCAGCTGAGGCTGGCCACCTCAGGCTTTGCGGTGGAGAAC</w:t>
      </w:r>
    </w:p>
    <w:p w14:paraId="27307D2A" w14:textId="77777777" w:rsidR="00C95A1D" w:rsidRDefault="00C95A1D" w:rsidP="00C95A1D">
      <w:r>
        <w:t>ATCGTGTCTGAGCATGGTGAGAAGGCGCCCAATGTGGTGTACAAGGGGAAGCTCGACGCG</w:t>
      </w:r>
    </w:p>
    <w:p w14:paraId="0A3E8615" w14:textId="77777777" w:rsidR="00C95A1D" w:rsidRDefault="00C95A1D" w:rsidP="00C95A1D">
      <w:r>
        <w:t>CAGCGTCGCATCGCTGTGAAGAGGTTCAACCGTTCTGCATGGCCTGACCCGCGGCAGTTC</w:t>
      </w:r>
    </w:p>
    <w:p w14:paraId="1BAA9498" w14:textId="77777777" w:rsidR="00C95A1D" w:rsidRDefault="00C95A1D" w:rsidP="00C95A1D">
      <w:r>
        <w:t>TTGGTATCCTATTGTCTTCACCTTAATCCTTTTGCATTGCTAACGATGTGCGTTTGCTTG</w:t>
      </w:r>
    </w:p>
    <w:p w14:paraId="7A135133" w14:textId="77777777" w:rsidR="00C95A1D" w:rsidRDefault="00C95A1D" w:rsidP="00C95A1D">
      <w:r>
        <w:t>GTGCCAATGGTAGTTGGGTACGTGGTGGTTATTGTGGGAATGGTAGATTCTGTTCTATTT</w:t>
      </w:r>
    </w:p>
    <w:p w14:paraId="521F0464" w14:textId="77777777" w:rsidR="00C95A1D" w:rsidRDefault="00C95A1D" w:rsidP="00C95A1D">
      <w:r>
        <w:t>ATAAGTGCATGAATTGGTTTCTAGGTTTGGGTTGTCTCTTATCATGGAGGTTGTTGATGT</w:t>
      </w:r>
    </w:p>
    <w:p w14:paraId="0AF85BB4" w14:textId="77777777" w:rsidR="00C95A1D" w:rsidRDefault="00C95A1D" w:rsidP="00C95A1D">
      <w:r>
        <w:t>GTACCTGTTCCTGAGATGATATGCATGCTTGTTCTTTACTTATTTGGCTTTTGGGTGGAA</w:t>
      </w:r>
    </w:p>
    <w:p w14:paraId="74E2C707" w14:textId="77777777" w:rsidR="00C95A1D" w:rsidRDefault="00C95A1D" w:rsidP="00C95A1D">
      <w:r>
        <w:t>TATGATGGCTTGCAGTTCAAATTGTGGCATCTGCCAACTGTTTGCACAACATATCTTTTT</w:t>
      </w:r>
    </w:p>
    <w:p w14:paraId="3AFA520D" w14:textId="77777777" w:rsidR="00C95A1D" w:rsidRDefault="00C95A1D" w:rsidP="00C95A1D">
      <w:r>
        <w:lastRenderedPageBreak/>
        <w:t>TGGTATGATTATTAGATTCCAATACTAAACAAGTATCAGACAGCAATCATTACAGCTAGT</w:t>
      </w:r>
    </w:p>
    <w:p w14:paraId="302A95F7" w14:textId="77777777" w:rsidR="00C95A1D" w:rsidRDefault="00C95A1D" w:rsidP="00C95A1D">
      <w:r>
        <w:t>AGCACCATCATTTTGTGGATTACATGTTTGATTGCTACATCACTCCATTAATTGCTATGT</w:t>
      </w:r>
    </w:p>
    <w:p w14:paraId="6CC7E504" w14:textId="77777777" w:rsidR="00C95A1D" w:rsidRDefault="00C95A1D" w:rsidP="00C95A1D">
      <w:r>
        <w:t>GTGAGTTAGTGTCTCAGTAATTATAAACTTACTATTACCTGTTGTTAACATTATGTATTT</w:t>
      </w:r>
    </w:p>
    <w:p w14:paraId="4BA9C4D0" w14:textId="77777777" w:rsidR="00C95A1D" w:rsidRDefault="00C95A1D" w:rsidP="00C95A1D">
      <w:r>
        <w:t>TTGACTGCATTAGTTCTAGCTCTTCCCGTGGACAATGCTTTATATGCCTTGTTATTTTGC</w:t>
      </w:r>
    </w:p>
    <w:p w14:paraId="4AF02ADD" w14:textId="77777777" w:rsidR="00C95A1D" w:rsidRDefault="00C95A1D" w:rsidP="00C95A1D">
      <w:r>
        <w:t>TAACTGTCACATGTTAATTCACCACCATGCCATTTGTTTCTGATTGCTATTGTACATACT</w:t>
      </w:r>
    </w:p>
    <w:p w14:paraId="7AA94F2D" w14:textId="77777777" w:rsidR="00C95A1D" w:rsidRDefault="00C95A1D" w:rsidP="00C95A1D">
      <w:r>
        <w:t>ATTAAAATGGCAAGTATAGAGGTTTTCTTCCACAACTTTAAGCAGCCCATTTTCCATATT</w:t>
      </w:r>
    </w:p>
    <w:p w14:paraId="4C4F6AF5" w14:textId="77777777" w:rsidR="00C95A1D" w:rsidRDefault="00C95A1D" w:rsidP="00C95A1D">
      <w:r>
        <w:t>GATGGCATTTTGTTGTGTGAGTGGATGGTGGAATCTACTTCCTATTTGTTGACGCAACTT</w:t>
      </w:r>
    </w:p>
    <w:p w14:paraId="1DC70B5A" w14:textId="77777777" w:rsidR="00C95A1D" w:rsidRDefault="00C95A1D" w:rsidP="00C95A1D">
      <w:r>
        <w:t>TTTGTTTGATTACCCATATATTTTTGTGGTAAATTCTCTAAGATCATCTAATAATCCTTT</w:t>
      </w:r>
    </w:p>
    <w:p w14:paraId="780B4712" w14:textId="77777777" w:rsidR="00C95A1D" w:rsidRDefault="00C95A1D" w:rsidP="00C95A1D">
      <w:r>
        <w:t>TGGTGGAAACAACTATGCTTCAGGAAGAAGCTAAATCAGTTGGACAACTTCGGAGCAAAG</w:t>
      </w:r>
    </w:p>
    <w:p w14:paraId="63B27366" w14:textId="77777777" w:rsidR="00C95A1D" w:rsidRDefault="00C95A1D" w:rsidP="00C95A1D">
      <w:r>
        <w:t>GTTAGCAATTTGCTTGGCTGTTGCTGCGAAGGTGACGAGAGATTGCTTGTTGCAGAATAC</w:t>
      </w:r>
    </w:p>
    <w:p w14:paraId="5002059E" w14:textId="77777777" w:rsidR="00C95A1D" w:rsidRDefault="00C95A1D" w:rsidP="00C95A1D">
      <w:r>
        <w:t>&gt;LOC_Os05g32270</w:t>
      </w:r>
    </w:p>
    <w:p w14:paraId="789E5802" w14:textId="77777777" w:rsidR="00C95A1D" w:rsidRDefault="00C95A1D" w:rsidP="00C95A1D">
      <w:r>
        <w:t>CCAAATCTATAGCGTTGTGTGTGTAAACAAATAAATAAAAAAAAAAGTCCACCGAGACAA</w:t>
      </w:r>
    </w:p>
    <w:p w14:paraId="6DA34E38" w14:textId="77777777" w:rsidR="00C95A1D" w:rsidRDefault="00C95A1D" w:rsidP="00C95A1D">
      <w:r>
        <w:t>GAAAAAACGCACCGTTGCCGTTCCGAGGAAACGACGGCGGGCAGGACAATCCCGCATCCG</w:t>
      </w:r>
    </w:p>
    <w:p w14:paraId="2CFCA02C" w14:textId="77777777" w:rsidR="00C95A1D" w:rsidRDefault="00C95A1D" w:rsidP="00C95A1D">
      <w:r>
        <w:t>CCGTGTCCCTTTCCGCCCCCGGCCCGGCCAATAGCCCAGTGGGCCCCACCCCCCCTCCCC</w:t>
      </w:r>
    </w:p>
    <w:p w14:paraId="72998C20" w14:textId="77777777" w:rsidR="00C95A1D" w:rsidRDefault="00C95A1D" w:rsidP="00C95A1D">
      <w:r>
        <w:t>AATCCCATCGTATCCCCCCGCTTCCTCGGATTCCCCTGCCCCCTGTCCCCCCATGTGCCG</w:t>
      </w:r>
    </w:p>
    <w:p w14:paraId="07A1A728" w14:textId="77777777" w:rsidR="00C95A1D" w:rsidRDefault="00C95A1D" w:rsidP="00C95A1D">
      <w:r>
        <w:t>GCCCACTGGGCTCCACCCCCCCATCCATCCACGCATCCACCCCCCCCATCCGTCTCCATC</w:t>
      </w:r>
    </w:p>
    <w:p w14:paraId="5F966300" w14:textId="77777777" w:rsidR="00C95A1D" w:rsidRDefault="00C95A1D" w:rsidP="00C95A1D">
      <w:r>
        <w:t>CCTCCCAGTCTCCCACCTCACGCACTCGATGCGATCCCCCCCATTTGAAATCCCCCCCCT</w:t>
      </w:r>
    </w:p>
    <w:p w14:paraId="2760DD0E" w14:textId="77777777" w:rsidR="00C95A1D" w:rsidRDefault="00C95A1D" w:rsidP="00C95A1D">
      <w:r>
        <w:t>CTCCTCACCGCGACCGCCTCCCCCAAACGGTCACCCCCGCTTTGGCTCTCTCTTCTCTTC</w:t>
      </w:r>
    </w:p>
    <w:p w14:paraId="4A0D24B2" w14:textId="77777777" w:rsidR="00C95A1D" w:rsidRDefault="00C95A1D" w:rsidP="00C95A1D">
      <w:r>
        <w:t>TCGCCTCGCCTCGCCACCGACTCCGATCGAGTGGGGGGAGGGAGGGGGGGTTTGCTGCTG</w:t>
      </w:r>
    </w:p>
    <w:p w14:paraId="7545ACDC" w14:textId="77777777" w:rsidR="00C95A1D" w:rsidRDefault="00C95A1D" w:rsidP="00C95A1D">
      <w:r>
        <w:t>CTGCGTGCGCGCGCCATGGCGTCCCCCGGCCCCGCCGCGGGGATGCAGCAGAAGCTGGAG</w:t>
      </w:r>
    </w:p>
    <w:p w14:paraId="0D0558DB" w14:textId="77777777" w:rsidR="00C95A1D" w:rsidRDefault="00C95A1D" w:rsidP="00C95A1D">
      <w:r>
        <w:t>GCGGCTGCGGCGGCGGCGGGGGGAGGAGACGGGGCGGAGTGGGGCCGGGGAATGCAGAAG</w:t>
      </w:r>
    </w:p>
    <w:p w14:paraId="212E7073" w14:textId="77777777" w:rsidR="00C95A1D" w:rsidRDefault="00C95A1D" w:rsidP="00C95A1D">
      <w:r>
        <w:t>ATGGAGGCGGTGGGAGCGGGGGGAGAGGGGGTGGGGGCGGGGGCGGAGCAGGTGGCGCCG</w:t>
      </w:r>
    </w:p>
    <w:p w14:paraId="0D9CA9AC" w14:textId="77777777" w:rsidR="00C95A1D" w:rsidRDefault="00C95A1D" w:rsidP="00C95A1D">
      <w:r>
        <w:t>CCGCCGAGGAGGCCCGTGGCGGCGCGGAAGGAGAGGGTGTGCACGGCCAAGGAGCGTATC</w:t>
      </w:r>
    </w:p>
    <w:p w14:paraId="4E25E04F" w14:textId="77777777" w:rsidR="00C95A1D" w:rsidRDefault="00C95A1D" w:rsidP="00C95A1D">
      <w:r>
        <w:t>AGCCGCATGCCGCCCTGCGCCGCCGGGAAGCGCAGCTCCATCTACCGCGGCGTCACCCGG</w:t>
      </w:r>
    </w:p>
    <w:p w14:paraId="1E1B12B7" w14:textId="77777777" w:rsidR="00C95A1D" w:rsidRDefault="00C95A1D" w:rsidP="00C95A1D">
      <w:r>
        <w:t>TACGGCTCCTCCCCCCTTTGCCCTCTCCCTCCTCCGTGTCTCGAGTCGCGGAGAAGTTTT</w:t>
      </w:r>
    </w:p>
    <w:p w14:paraId="0FA9AC0F" w14:textId="77777777" w:rsidR="00C95A1D" w:rsidRDefault="00C95A1D" w:rsidP="00C95A1D">
      <w:r>
        <w:t>ACTTGGATGCTTATTAGGGGATATGCAATCGTTCTCTGCTTGGATTGATCTGTGGCGCTA</w:t>
      </w:r>
    </w:p>
    <w:p w14:paraId="7B3A6A0D" w14:textId="77777777" w:rsidR="00C95A1D" w:rsidRDefault="00C95A1D" w:rsidP="00C95A1D">
      <w:r>
        <w:t>AATCCGTTCGTCAGGTCTCCTTGTATGCTCAAAATGGTACCGTCGATTCGGGATCTAGAT</w:t>
      </w:r>
    </w:p>
    <w:p w14:paraId="0B03742E" w14:textId="77777777" w:rsidR="00C95A1D" w:rsidRDefault="00C95A1D" w:rsidP="00C95A1D">
      <w:r>
        <w:lastRenderedPageBreak/>
        <w:t>TTTTCTTTTTGTTTACTTGGTTATATACGGATTAGCTGTATTCATCGGATTACCTGTTGT</w:t>
      </w:r>
    </w:p>
    <w:p w14:paraId="1E8CBB24" w14:textId="77777777" w:rsidR="00C95A1D" w:rsidRDefault="00C95A1D" w:rsidP="00C95A1D">
      <w:r>
        <w:t>GTCTCCAAGGGGACGATCTGAAATAATTAGGAGCTTCGCTTGATCTAAATAAATATAAAA</w:t>
      </w:r>
    </w:p>
    <w:p w14:paraId="17F410EC" w14:textId="77777777" w:rsidR="00C95A1D" w:rsidRDefault="00C95A1D" w:rsidP="00C95A1D">
      <w:r>
        <w:t>GCTAATGAATGATTTTCACTTGACCAGTACATCCAACATCATGCTTGATTTAAGTTGTGT</w:t>
      </w:r>
    </w:p>
    <w:p w14:paraId="0939F419" w14:textId="77777777" w:rsidR="00C95A1D" w:rsidRDefault="00C95A1D" w:rsidP="00C95A1D">
      <w:r>
        <w:t>CAAACTGGGTTGACAGGGTTTAGCTCTAATCTGGGTAAGAAGCAAGTTTTGGACCCTTTT</w:t>
      </w:r>
    </w:p>
    <w:p w14:paraId="0F5605B4" w14:textId="77777777" w:rsidR="00C95A1D" w:rsidRDefault="00C95A1D" w:rsidP="00C95A1D">
      <w:r>
        <w:t>CGGTCCAGACAAGTGTGGGGCTCAACTAAAAGATGAATTTTCAAACTATATGTGTATTTA</w:t>
      </w:r>
    </w:p>
    <w:p w14:paraId="72257AB7" w14:textId="77777777" w:rsidR="00C95A1D" w:rsidRDefault="00C95A1D" w:rsidP="00C95A1D">
      <w:r>
        <w:t>CATACTTAAATCTTTTATTTGGTGTTTAATCTGATCCAAAAGTAGTATTTGTTCTATATT</w:t>
      </w:r>
    </w:p>
    <w:p w14:paraId="22E1C4C1" w14:textId="77777777" w:rsidR="00C95A1D" w:rsidRDefault="00C95A1D" w:rsidP="00C95A1D">
      <w:r>
        <w:t>GTTATTCAACTGTTCTTGTACCACCATATGCTACTTCTTTCTTAATTTTGTTGTAATTTG</w:t>
      </w:r>
    </w:p>
    <w:p w14:paraId="4A45E6C5" w14:textId="77777777" w:rsidR="00C95A1D" w:rsidRDefault="00C95A1D" w:rsidP="00C95A1D">
      <w:r>
        <w:t>TAAGCAAGATTTTAACTTTCAGCTGTTATTATGTATGAATTTGATTTGACACTTGTTTTG</w:t>
      </w:r>
    </w:p>
    <w:p w14:paraId="76B2F86B" w14:textId="77777777" w:rsidR="00C95A1D" w:rsidRDefault="00C95A1D" w:rsidP="00C95A1D">
      <w:r>
        <w:t>TATCATCTATAGGCATAGGTGGACAGGCCGATATGAAGCTCACCTCTGGGATAAAAGCAC</w:t>
      </w:r>
    </w:p>
    <w:p w14:paraId="4AF10D71" w14:textId="77777777" w:rsidR="00C95A1D" w:rsidRDefault="00C95A1D" w:rsidP="00C95A1D">
      <w:r>
        <w:t>&gt;LOC_Os03g44500</w:t>
      </w:r>
    </w:p>
    <w:p w14:paraId="1C9D8989" w14:textId="77777777" w:rsidR="00C95A1D" w:rsidRDefault="00C95A1D" w:rsidP="00C95A1D">
      <w:r>
        <w:t>TTGTCCATAAAAGTTGACATGATCCCTTATTTACCCCTCATTTTCTTAATGACTTGTGGG</w:t>
      </w:r>
    </w:p>
    <w:p w14:paraId="62B20C4F" w14:textId="77777777" w:rsidR="00C95A1D" w:rsidRDefault="00C95A1D" w:rsidP="00C95A1D">
      <w:r>
        <w:t>TTCAGGATTTGCTTGTAGTTTCTTTTTAGGATTTGTAGTTTTTTCCTTATTATTACTCCC</w:t>
      </w:r>
    </w:p>
    <w:p w14:paraId="638F0DBC" w14:textId="77777777" w:rsidR="00C95A1D" w:rsidRDefault="00C95A1D" w:rsidP="00C95A1D">
      <w:r>
        <w:t>TATGTTTTTAAATGTACGTCATTGTGGATTTTTAATCTTGTTTTCTTTTCATGCATGTAC</w:t>
      </w:r>
    </w:p>
    <w:p w14:paraId="020ED9BD" w14:textId="77777777" w:rsidR="00C95A1D" w:rsidRDefault="00C95A1D" w:rsidP="00C95A1D">
      <w:r>
        <w:t>AAGCAAACAAATTGTTACGTTGCACCACACGTCTATACAGTAACATCGTACTTCTCTTTC</w:t>
      </w:r>
    </w:p>
    <w:p w14:paraId="0EC3E57B" w14:textId="77777777" w:rsidR="00C95A1D" w:rsidRDefault="00C95A1D" w:rsidP="00C95A1D">
      <w:r>
        <w:t>TTTATTTAGTTTTACGCTCGCTCTTCTATTTTTTTTATTTCATGTATTATATTCGTGTGT</w:t>
      </w:r>
    </w:p>
    <w:p w14:paraId="0C474D8C" w14:textId="77777777" w:rsidR="00C95A1D" w:rsidRDefault="00C95A1D" w:rsidP="00C95A1D">
      <w:r>
        <w:t>TTTGCTTGTCTCGTATTGCAAACACCCCAAAAACCTCTCTCTATGCAAATCCAATATATT</w:t>
      </w:r>
    </w:p>
    <w:p w14:paraId="26769E45" w14:textId="77777777" w:rsidR="00C95A1D" w:rsidRDefault="00C95A1D" w:rsidP="00C95A1D">
      <w:r>
        <w:t>TTTGAGAAGACTGACCATCCACTCTACACATGCTTACTAACTTATCAATATGTTTCTAAG</w:t>
      </w:r>
    </w:p>
    <w:p w14:paraId="2FA28F90" w14:textId="77777777" w:rsidR="00C95A1D" w:rsidRDefault="00C95A1D" w:rsidP="00C95A1D">
      <w:r>
        <w:t>TCAATTGTCGGGCTGGACTATTTATGGGCTTGCAACTAAGTGGTTTATGGACCGAAGCAT</w:t>
      </w:r>
    </w:p>
    <w:p w14:paraId="0A6A60A1" w14:textId="77777777" w:rsidR="00C95A1D" w:rsidRDefault="00C95A1D" w:rsidP="00C95A1D">
      <w:r>
        <w:t>CCAAGTATCCACCAAATAGTCTAGTGGATAATCCGCATTCGTAAAGTATCAGAGATTCTA</w:t>
      </w:r>
    </w:p>
    <w:p w14:paraId="2E09C7BF" w14:textId="77777777" w:rsidR="00C95A1D" w:rsidRDefault="00C95A1D" w:rsidP="00C95A1D">
      <w:r>
        <w:t>CATCTGTACCTCACTATCCGAATTCGATCATATATCCACCGAATTTCTGAAAACATCATA</w:t>
      </w:r>
    </w:p>
    <w:p w14:paraId="4840BA43" w14:textId="77777777" w:rsidR="00C95A1D" w:rsidRDefault="00C95A1D" w:rsidP="00C95A1D">
      <w:r>
        <w:t>CCATATCATCGTTTTGGAGTGGATCATATCAGCATTTCCGTACCTTCTCTCGGTAAACAA</w:t>
      </w:r>
    </w:p>
    <w:p w14:paraId="763667F1" w14:textId="77777777" w:rsidR="00C95A1D" w:rsidRDefault="00C95A1D" w:rsidP="00C95A1D">
      <w:r>
        <w:t>CTAAACACAGAAAGGGATCATCTAACGTGAACTTCTCACTAAATATAGAAATGGATCATC</w:t>
      </w:r>
    </w:p>
    <w:p w14:paraId="203E6CF5" w14:textId="77777777" w:rsidR="00C95A1D" w:rsidRDefault="00C95A1D" w:rsidP="00C95A1D">
      <w:r>
        <w:t>CGACGTGAACTTTCTAATACTAATATATGAGCCTCACCACTTACATGATCCAGGTATACG</w:t>
      </w:r>
    </w:p>
    <w:p w14:paraId="15E6B5C5" w14:textId="77777777" w:rsidR="00C95A1D" w:rsidRDefault="00C95A1D" w:rsidP="00C95A1D">
      <w:r>
        <w:t>TGATCACGGATCCCATACACTAAACACGTATCCGGATCCATAATAATAGGCGTTTGAACA</w:t>
      </w:r>
    </w:p>
    <w:p w14:paraId="4ED7F3F9" w14:textId="77777777" w:rsidR="00C95A1D" w:rsidRDefault="00C95A1D" w:rsidP="00C95A1D">
      <w:r>
        <w:t>GCAGGTGGCAGCATCGGAGAGGAGAGTGGCATTTCGAAACGGGGAGGCCACGACGGTAAA</w:t>
      </w:r>
    </w:p>
    <w:p w14:paraId="4DB77425" w14:textId="77777777" w:rsidR="00C95A1D" w:rsidRDefault="00C95A1D" w:rsidP="00C95A1D">
      <w:r>
        <w:t>ACCGCTGCGAGTAAAAACCAAAAAAAGCCGTTCTTAATTGAATCACCATTTCCTCTCACA</w:t>
      </w:r>
    </w:p>
    <w:p w14:paraId="11EF7D5F" w14:textId="77777777" w:rsidR="00C95A1D" w:rsidRDefault="00C95A1D" w:rsidP="00C95A1D">
      <w:r>
        <w:t>CACTTCTCTCCTCCTCCTCCTGTCTGTCTCCTCCACCCCACCTCACCTCGCCGTCCTCCT</w:t>
      </w:r>
    </w:p>
    <w:p w14:paraId="2BA95564" w14:textId="77777777" w:rsidR="00C95A1D" w:rsidRDefault="00C95A1D" w:rsidP="00C95A1D">
      <w:r>
        <w:lastRenderedPageBreak/>
        <w:t>CCCTACGTTGGGGTCGCCATAGCCGGATTTGCGCGTTGGCCCCCCGACCCCTCCCGGAAT</w:t>
      </w:r>
    </w:p>
    <w:p w14:paraId="1A3DB9CB" w14:textId="77777777" w:rsidR="00C95A1D" w:rsidRDefault="00C95A1D" w:rsidP="00C95A1D">
      <w:r>
        <w:t>TGCCAACTCCTCCTCCCCCTTCTTCTTCTCTCCTCTCTTCTGTCTTCCCTTCCCCCGCGC</w:t>
      </w:r>
    </w:p>
    <w:p w14:paraId="4D0D59C4" w14:textId="77777777" w:rsidR="00C95A1D" w:rsidRDefault="00C95A1D" w:rsidP="00C95A1D">
      <w:r>
        <w:t>CGCGCGCACGGCCCGGCCGGCCTCCCGAATCCCCACGCAATTCCCAAATCTCCCGGGGCC</w:t>
      </w:r>
    </w:p>
    <w:p w14:paraId="143996D0" w14:textId="77777777" w:rsidR="00C95A1D" w:rsidRDefault="00C95A1D" w:rsidP="00C95A1D">
      <w:r>
        <w:t>AAAAGCTTTGCCGCCGCTCCACCACCACCCACCACTTCCTCCCTCCCCCCTCCCCTCCGC</w:t>
      </w:r>
    </w:p>
    <w:p w14:paraId="005B5E8B" w14:textId="77777777" w:rsidR="00C95A1D" w:rsidRDefault="00C95A1D" w:rsidP="00C95A1D">
      <w:r>
        <w:t>CACGATCGCGCCCAGCCCGAGCCCCAAACCACCCGACGAATCCGCCCCCGCGGGATTCTC</w:t>
      </w:r>
    </w:p>
    <w:p w14:paraId="4C4697B8" w14:textId="77777777" w:rsidR="00C95A1D" w:rsidRDefault="00C95A1D" w:rsidP="00C95A1D">
      <w:r>
        <w:t>TCCGCCGCCGCCGCCGACGAGGAGGACGCCGACGACGACGAGGAGGGGGAGGAGGCTAGG</w:t>
      </w:r>
    </w:p>
    <w:p w14:paraId="4B37418A" w14:textId="77777777" w:rsidR="00C95A1D" w:rsidRDefault="00C95A1D" w:rsidP="00C95A1D">
      <w:r>
        <w:t>GTTCCGGCGGAGAATTCGCGGCCGCGGGCGGCGCGCCGCGTAGGGGGGGCCACCCCCGCG</w:t>
      </w:r>
    </w:p>
    <w:p w14:paraId="21DA2F3D" w14:textId="77777777" w:rsidR="00C95A1D" w:rsidRDefault="00C95A1D" w:rsidP="00C95A1D">
      <w:r>
        <w:t>GCGCAGCTCCGGATCTCGAGGCCCCCGAACTCTAGGAGGGGTGGGGTGGGGGGCTCGGCG</w:t>
      </w:r>
    </w:p>
    <w:p w14:paraId="4A530469" w14:textId="77777777" w:rsidR="00C95A1D" w:rsidRDefault="00C95A1D" w:rsidP="00C95A1D">
      <w:r>
        <w:t>&gt;LOC_Os05g05240</w:t>
      </w:r>
    </w:p>
    <w:p w14:paraId="6DDD1465" w14:textId="77777777" w:rsidR="00C95A1D" w:rsidRDefault="00C95A1D" w:rsidP="00C95A1D">
      <w:r>
        <w:t>CTATATAACACAAAACAATATATACTAAAATACATTCAATGTTATATTTATTGAAATCAA</w:t>
      </w:r>
    </w:p>
    <w:p w14:paraId="5564683E" w14:textId="77777777" w:rsidR="00C95A1D" w:rsidRDefault="00C95A1D" w:rsidP="00C95A1D">
      <w:r>
        <w:t>AATGGTGTTGTATGTGTTGCTAAAATTTTTCTTTAAACTTGGTCAATTATAAAGACGTTT</w:t>
      </w:r>
    </w:p>
    <w:p w14:paraId="07FFEE9D" w14:textId="77777777" w:rsidR="00C95A1D" w:rsidRDefault="00C95A1D" w:rsidP="00C95A1D">
      <w:r>
        <w:t>GACTAGAAAAAAGTTAAAACATTATGAAACAGAGTGAGTACTAGTTTCTTAATAATTAAG</w:t>
      </w:r>
    </w:p>
    <w:p w14:paraId="0071B995" w14:textId="77777777" w:rsidR="00C95A1D" w:rsidRDefault="00C95A1D" w:rsidP="00C95A1D">
      <w:r>
        <w:t>TGCCCACTTGGCATAGCTTCCGCTTTAAGATGGAGCTTATTTCGTTTCACTGATTTTTAA</w:t>
      </w:r>
    </w:p>
    <w:p w14:paraId="25E9339D" w14:textId="77777777" w:rsidR="00C95A1D" w:rsidRDefault="00C95A1D" w:rsidP="00C95A1D">
      <w:r>
        <w:t>AAATAAGTTTATAAAATATATATTTAATCGTCTTCGTCGTGATCATGAAAAAAAATTTGA</w:t>
      </w:r>
    </w:p>
    <w:p w14:paraId="7E6DE77F" w14:textId="77777777" w:rsidR="00C95A1D" w:rsidRDefault="00C95A1D" w:rsidP="00C95A1D">
      <w:r>
        <w:t>ACAATGGAGGCGGGAGAGAAAGCCACTAAAACCAAGCTTAAAATAGAAAATTAAATTATA</w:t>
      </w:r>
    </w:p>
    <w:p w14:paraId="5956FA32" w14:textId="77777777" w:rsidR="00C95A1D" w:rsidRDefault="00C95A1D" w:rsidP="00C95A1D">
      <w:r>
        <w:t>ATCCAATCATGACAGTTAATGCCGTGGTCCAAGTGTTCAACGGTAAAAATGTGTATTAAG</w:t>
      </w:r>
    </w:p>
    <w:p w14:paraId="78C9268E" w14:textId="77777777" w:rsidR="00C95A1D" w:rsidRDefault="00C95A1D" w:rsidP="00C95A1D">
      <w:r>
        <w:t>TCATGGTGCCACAACACTTGCTTAGAGCAATTAATAGCGTAGTTTTACATGTTTTTGAAT</w:t>
      </w:r>
    </w:p>
    <w:p w14:paraId="57D8FFFC" w14:textId="77777777" w:rsidR="00C95A1D" w:rsidRDefault="00C95A1D" w:rsidP="00C95A1D">
      <w:r>
        <w:t>CGTGGCACCAAAGCACTCGCTTAGGTCAATTAATAGCCTAGTTTTGCATGTTCCATGCAT</w:t>
      </w:r>
    </w:p>
    <w:p w14:paraId="3AE13DB0" w14:textId="77777777" w:rsidR="00C95A1D" w:rsidRDefault="00C95A1D" w:rsidP="00C95A1D">
      <w:r>
        <w:t>ACTGTACTGTTTTCTAATATCTTGTTGAGTCGTTTTATGGATCACTCACTTTCTCTATAT</w:t>
      </w:r>
    </w:p>
    <w:p w14:paraId="6E086C4A" w14:textId="77777777" w:rsidR="00C95A1D" w:rsidRDefault="00C95A1D" w:rsidP="00C95A1D">
      <w:r>
        <w:t>AACTCAAATCAATTTTATCGGTTGACTACTAATAGACCATACACATACTTTTAAACTGAT</w:t>
      </w:r>
    </w:p>
    <w:p w14:paraId="542F4D8A" w14:textId="77777777" w:rsidR="00C95A1D" w:rsidRDefault="00C95A1D" w:rsidP="00C95A1D">
      <w:r>
        <w:t>TCGTCAACCATATGACCACCCGCAAAAACCGATGACCATCAAACAACGACATTTCTCCTA</w:t>
      </w:r>
    </w:p>
    <w:p w14:paraId="35BE8E4F" w14:textId="77777777" w:rsidR="00C95A1D" w:rsidRDefault="00C95A1D" w:rsidP="00C95A1D">
      <w:r>
        <w:t>ATACCTCAAAGTCATCTTTGAAAACCCGCTTAATTTTGTCATCTCTAACCAAAAAAAAAA</w:t>
      </w:r>
    </w:p>
    <w:p w14:paraId="6A664B1B" w14:textId="77777777" w:rsidR="00C95A1D" w:rsidRDefault="00C95A1D" w:rsidP="00C95A1D">
      <w:r>
        <w:t>GTTGACAAATGTCACGGTTGAAAGAAAAGAAAAAGAAGGTATTAGGACACGCACACAGCA</w:t>
      </w:r>
    </w:p>
    <w:p w14:paraId="715C45EA" w14:textId="77777777" w:rsidR="00C95A1D" w:rsidRDefault="00C95A1D" w:rsidP="00C95A1D">
      <w:r>
        <w:t>CACGGCACTGGAGGAAGCATCCTAGAATTTTTTTTTTCTAGAACGCCATGGCGTTCCCAC</w:t>
      </w:r>
    </w:p>
    <w:p w14:paraId="7BF30C8D" w14:textId="77777777" w:rsidR="00C95A1D" w:rsidRDefault="00C95A1D" w:rsidP="00C95A1D">
      <w:r>
        <w:t>ACACCTCCTCCTGTTGCTGTCCCCGGAGAAGAAACCCCTCCTGGTGTAATCTGAGCCGTG</w:t>
      </w:r>
    </w:p>
    <w:p w14:paraId="363588D1" w14:textId="77777777" w:rsidR="00C95A1D" w:rsidRDefault="00C95A1D" w:rsidP="00C95A1D">
      <w:r>
        <w:t>TACGGTGTCCTACCAATAGTACTAGTAGTAATTCACACCAGTTAGAGCCCCCGGCCAACC</w:t>
      </w:r>
    </w:p>
    <w:p w14:paraId="3ECE7CB0" w14:textId="77777777" w:rsidR="00C95A1D" w:rsidRDefault="00C95A1D" w:rsidP="00C95A1D">
      <w:r>
        <w:t>AGGACTCGTCTGCTCCGCTCATCTGCGCTGCTGGCTGCTGCGACGGCGCCCCCACCACCC</w:t>
      </w:r>
    </w:p>
    <w:p w14:paraId="12923FB6" w14:textId="77777777" w:rsidR="00C95A1D" w:rsidRDefault="00C95A1D" w:rsidP="00C95A1D">
      <w:r>
        <w:lastRenderedPageBreak/>
        <w:t>TCCGGCCGGCGGCGGCGGCCGCGCCTCCCATTTACTCCCGCCTCGTCCTCCTCGTCTCTC</w:t>
      </w:r>
    </w:p>
    <w:p w14:paraId="0FA2DF72" w14:textId="77777777" w:rsidR="00C95A1D" w:rsidRDefault="00C95A1D" w:rsidP="00C95A1D">
      <w:r>
        <w:t>TCTCTCTCCTCCGATGGTGGTGGTGGTGGTGGTGTCCTTCCCCCACCTCTGAGCTGTTGC</w:t>
      </w:r>
    </w:p>
    <w:p w14:paraId="7662BFF9" w14:textId="77777777" w:rsidR="00C95A1D" w:rsidRDefault="00C95A1D" w:rsidP="00C95A1D">
      <w:r>
        <w:t>TGCCAGCTGCCACCATTGACTCCGGCAAAGCGTACACCCCATTTAACCCACCGTCGCTGA</w:t>
      </w:r>
    </w:p>
    <w:p w14:paraId="456BB010" w14:textId="77777777" w:rsidR="00C95A1D" w:rsidRDefault="00C95A1D" w:rsidP="00C95A1D">
      <w:r>
        <w:t>CGCCTGGGCCCCACCGTATTGAATCCACCTCTAACACCTGGGCCCCACCAAATTCCCCAC</w:t>
      </w:r>
    </w:p>
    <w:p w14:paraId="4F4E3259" w14:textId="77777777" w:rsidR="00C95A1D" w:rsidRDefault="00C95A1D" w:rsidP="00C95A1D">
      <w:r>
        <w:t>CCCCCTCTACTCTCCTCTCCTCTCCGCGAGCTCGAATTTCCAGTGCCGTGTGCTGTGTGC</w:t>
      </w:r>
    </w:p>
    <w:p w14:paraId="05EE66B0" w14:textId="77777777" w:rsidR="00C95A1D" w:rsidRDefault="00C95A1D" w:rsidP="00C95A1D">
      <w:r>
        <w:t>GTGTGTGTGTCTCTCTCTCTTTGGTTACTACCGCCTCGGATCCCAAGCTGCTGCGGCGGC</w:t>
      </w:r>
    </w:p>
    <w:p w14:paraId="25E62610" w14:textId="77777777" w:rsidR="00C95A1D" w:rsidRDefault="00C95A1D" w:rsidP="00C95A1D">
      <w:r>
        <w:t>GGTGGCGGCGGCGGGGAGCTAGGGTTTTGGAGGTGGGGGGAGGAGGAGGAGGAGGAGGGG</w:t>
      </w:r>
    </w:p>
    <w:p w14:paraId="094EE92A" w14:textId="77777777" w:rsidR="00C95A1D" w:rsidRDefault="00C95A1D" w:rsidP="00C95A1D">
      <w:r>
        <w:t>&gt;LOC_Os12g42310</w:t>
      </w:r>
    </w:p>
    <w:p w14:paraId="3353B053" w14:textId="77777777" w:rsidR="00C95A1D" w:rsidRDefault="00C95A1D" w:rsidP="00C95A1D">
      <w:r>
        <w:t>AAACCTATAATACTCGAACAAAATATGCAAATATGTATTGAAAATACAAAAGAATTTCAA</w:t>
      </w:r>
    </w:p>
    <w:p w14:paraId="2CA01F3E" w14:textId="77777777" w:rsidR="00C95A1D" w:rsidRDefault="00C95A1D" w:rsidP="00C95A1D">
      <w:r>
        <w:t>AACAAATTTTTATTAGCAGCATGATCATCATTTTTTTAGAGTGAATTACGCTTTGGACCA</w:t>
      </w:r>
    </w:p>
    <w:p w14:paraId="15DB651E" w14:textId="77777777" w:rsidR="00C95A1D" w:rsidRDefault="00C95A1D" w:rsidP="00C95A1D">
      <w:r>
        <w:t>CATTTTATTATCTAAGTTTCACTTTGGACCACCCTTAAACATATCTTTTCACTTTGGACC</w:t>
      </w:r>
    </w:p>
    <w:p w14:paraId="1CC2F057" w14:textId="77777777" w:rsidR="00C95A1D" w:rsidRDefault="00C95A1D" w:rsidP="00C95A1D">
      <w:r>
        <w:t>GGATAAATTTGCCATTGTTGCGATTTGGACCACCACGAATGATTATTTTTTTAAGTACAA</w:t>
      </w:r>
    </w:p>
    <w:p w14:paraId="7D8AF52C" w14:textId="77777777" w:rsidR="00C95A1D" w:rsidRDefault="00C95A1D" w:rsidP="00C95A1D">
      <w:r>
        <w:t>TCAACGACCTTAAACACATTAGCTCTAGTATATGGCTGAACTCTTCTATGCGTAGTTCAT</w:t>
      </w:r>
    </w:p>
    <w:p w14:paraId="56EC8255" w14:textId="77777777" w:rsidR="00C95A1D" w:rsidRDefault="00C95A1D" w:rsidP="00C95A1D">
      <w:r>
        <w:t>ATGTTTGCCGAAAGAGAAGTTAGACATGACGAGAAAAGTTGTTCATAGTAATCCAAACCA</w:t>
      </w:r>
    </w:p>
    <w:p w14:paraId="4A50DFB4" w14:textId="77777777" w:rsidR="00C95A1D" w:rsidRDefault="00C95A1D" w:rsidP="00C95A1D">
      <w:r>
        <w:t>CAACAATGGTAAATTTACCCGGTCCAAATTGAAAATATAGGTTTAAGGGTGGTACAAATT</w:t>
      </w:r>
    </w:p>
    <w:p w14:paraId="1BA2DAA7" w14:textId="77777777" w:rsidR="00C95A1D" w:rsidRDefault="00C95A1D" w:rsidP="00C95A1D">
      <w:r>
        <w:t>GAAATTTAGGTAATAAAAGGTGGACGAAAGTGCAATTTACTCGTTTTTTTTTAAAAAGAA</w:t>
      </w:r>
    </w:p>
    <w:p w14:paraId="51AAFF79" w14:textId="77777777" w:rsidR="00C95A1D" w:rsidRDefault="00C95A1D" w:rsidP="00C95A1D">
      <w:r>
        <w:t>GGCATTATGTTCATCCAAAACATCCAAACATATATATATATATATATATATATATTATTT</w:t>
      </w:r>
    </w:p>
    <w:p w14:paraId="2817B7C0" w14:textId="77777777" w:rsidR="00C95A1D" w:rsidRDefault="00C95A1D" w:rsidP="00C95A1D">
      <w:r>
        <w:t>TCTTGAACTTTTTAATTTTAAAAATAGGTCATTGCAATTTTTATTTCTAAATATGAACCT</w:t>
      </w:r>
    </w:p>
    <w:p w14:paraId="30F0FEB8" w14:textId="77777777" w:rsidR="00C95A1D" w:rsidRDefault="00C95A1D" w:rsidP="00C95A1D">
      <w:r>
        <w:t>TTGGGGGTCGCACCACCCCGCCCGACATGACGAAACAACATTGTCACGTCACTTGTGTTT</w:t>
      </w:r>
    </w:p>
    <w:p w14:paraId="286894A3" w14:textId="77777777" w:rsidR="00C95A1D" w:rsidRDefault="00C95A1D" w:rsidP="00C95A1D">
      <w:r>
        <w:t>GGTGTGACAATTTTATTTTGCCACGCTAGTATGGATGGCAGGGCGACCAGAGTGGCATGG</w:t>
      </w:r>
    </w:p>
    <w:p w14:paraId="4F1B091B" w14:textId="77777777" w:rsidR="00C95A1D" w:rsidRDefault="00C95A1D" w:rsidP="00C95A1D">
      <w:r>
        <w:t>CGAAATAATGCTGCCACGTCAATCTTATTGGCATGAAAATAAGTTTTAGGATGATTTAAT</w:t>
      </w:r>
    </w:p>
    <w:p w14:paraId="5B392D1E" w14:textId="77777777" w:rsidR="00C95A1D" w:rsidRDefault="00C95A1D" w:rsidP="00C95A1D">
      <w:r>
        <w:t>TGTAAATTTAAAATTAAAATGGTCCAAAAAGTAAAAAAAGGAAAACCCAAACATATCGTC</w:t>
      </w:r>
    </w:p>
    <w:p w14:paraId="3B84CFB6" w14:textId="77777777" w:rsidR="00C95A1D" w:rsidRDefault="00C95A1D" w:rsidP="00C95A1D">
      <w:r>
        <w:t>ACTATCGCTAGTACCCACTCCCTCGTTGAGAAAGCCTTCATAAAATCCAAAAGAAAGGAA</w:t>
      </w:r>
    </w:p>
    <w:p w14:paraId="71213D99" w14:textId="77777777" w:rsidR="00C95A1D" w:rsidRDefault="00C95A1D" w:rsidP="00C95A1D">
      <w:r>
        <w:t>AAAAAAAGAGACGAAGACGAAACGCAATAAGGTTAAACCCAAAGGGGCTACACGAAAACT</w:t>
      </w:r>
    </w:p>
    <w:p w14:paraId="23451789" w14:textId="77777777" w:rsidR="00C95A1D" w:rsidRDefault="00C95A1D" w:rsidP="00C95A1D">
      <w:r>
        <w:t>CCCACCAAACGAAGCCCCCAACTTGTGTGTGTCAGTTGGGTGCGTGTGTGTGCGCCCCAT</w:t>
      </w:r>
    </w:p>
    <w:p w14:paraId="2CA4AD79" w14:textId="77777777" w:rsidR="00C95A1D" w:rsidRDefault="00C95A1D" w:rsidP="00C95A1D">
      <w:r>
        <w:t>GCGACAGTGCGAAGTGAGCGAATAAAATTACAAAAATTCCCACACGCGCTGGCTGAGCGC</w:t>
      </w:r>
    </w:p>
    <w:p w14:paraId="449FD878" w14:textId="77777777" w:rsidR="00C95A1D" w:rsidRDefault="00C95A1D" w:rsidP="00C95A1D">
      <w:r>
        <w:t>TGACGACGCGTCCCTCCTCCTTCTCGCTGTCCCCGACCATTTCGCAGTCCAGTCCCTGAC</w:t>
      </w:r>
    </w:p>
    <w:p w14:paraId="43404172" w14:textId="77777777" w:rsidR="00C95A1D" w:rsidRDefault="00C95A1D" w:rsidP="00C95A1D">
      <w:r>
        <w:lastRenderedPageBreak/>
        <w:t>CTCTCCCCTATTTCCACTCTCGCCACCACCACTCCGCGACAAGCTCGTGCTCCCCCCCAA</w:t>
      </w:r>
    </w:p>
    <w:p w14:paraId="131B81B1" w14:textId="77777777" w:rsidR="00C95A1D" w:rsidRDefault="00C95A1D" w:rsidP="00C95A1D">
      <w:r>
        <w:t>ATCCCAAATCTCCCAGGGGCCTCCTCGATCGATCCCATCCCCCCCCTCACTTCGCCGGCG</w:t>
      </w:r>
    </w:p>
    <w:p w14:paraId="214B1D86" w14:textId="77777777" w:rsidR="00C95A1D" w:rsidRDefault="00C95A1D" w:rsidP="00C95A1D">
      <w:r>
        <w:t>GCGGCTGCGGCGGCGTAAGCGGCGACGACCGGTGGTGTGGCGTGTTCTACCTAGGGTTTC</w:t>
      </w:r>
    </w:p>
    <w:p w14:paraId="59B85653" w14:textId="77777777" w:rsidR="00C95A1D" w:rsidRDefault="00C95A1D" w:rsidP="00C95A1D">
      <w:r>
        <w:t>GGTGGGGGGAGGAGGGATGGCAGCGGCCTCGCCGCAAGTGGCAAGGAGTTGGGAGGAGTA</w:t>
      </w:r>
    </w:p>
    <w:p w14:paraId="0FD49448" w14:textId="77777777" w:rsidR="00C95A1D" w:rsidRDefault="00C95A1D" w:rsidP="00C95A1D">
      <w:r>
        <w:t>GGCGGAGCTAAGAGATTTTTTTGCTCTCTCGCTTCTTCTCTGTGTGTGTGTTGCGTGGTG</w:t>
      </w:r>
    </w:p>
    <w:p w14:paraId="694957BC" w14:textId="77777777" w:rsidR="00C95A1D" w:rsidRDefault="00C95A1D" w:rsidP="00C95A1D">
      <w:r>
        <w:t>GGGAGGAAGATCTCGAGCGGTTGGAAACCCTAGTGGGGAGGGAGGGAGTGGGCGGGGGGG</w:t>
      </w:r>
    </w:p>
    <w:p w14:paraId="3DB7AF5F" w14:textId="77777777" w:rsidR="00C95A1D" w:rsidRDefault="00C95A1D" w:rsidP="00C95A1D">
      <w:r>
        <w:t>&gt;LOC_Os03g45420</w:t>
      </w:r>
    </w:p>
    <w:p w14:paraId="4ACFB4D0" w14:textId="77777777" w:rsidR="00C95A1D" w:rsidRDefault="00C95A1D" w:rsidP="00C95A1D">
      <w:r>
        <w:t>ATTTAAAGGCATCTCTTCCAGTTTTATAATTAAAGTTTCACTCTTACTCATCTATTGATT</w:t>
      </w:r>
    </w:p>
    <w:p w14:paraId="1D587F95" w14:textId="77777777" w:rsidR="00C95A1D" w:rsidRDefault="00C95A1D" w:rsidP="00C95A1D">
      <w:r>
        <w:t>TGGCTAGAATGGACTTGTTTCCTTCGGTTTCGATAAGTACTGTTTGATGGCAATCATGGC</w:t>
      </w:r>
    </w:p>
    <w:p w14:paraId="67233FCF" w14:textId="77777777" w:rsidR="00C95A1D" w:rsidRDefault="00C95A1D" w:rsidP="00C95A1D">
      <w:r>
        <w:t>TAACTAAAAGAGCTATAGCTCATGATGATTGCTAACTAAAAGAGCTATAGCTCATGATGA</w:t>
      </w:r>
    </w:p>
    <w:p w14:paraId="4E53C961" w14:textId="77777777" w:rsidR="00C95A1D" w:rsidRDefault="00C95A1D" w:rsidP="00C95A1D">
      <w:r>
        <w:t>TTATATGAACATCATCTTACAATGTTTGCCTATCACTAGCAGAAGCGGCAAATTGGGGCG</w:t>
      </w:r>
    </w:p>
    <w:p w14:paraId="7F617EA1" w14:textId="77777777" w:rsidR="00C95A1D" w:rsidRDefault="00C95A1D" w:rsidP="00C95A1D">
      <w:r>
        <w:t>TTGATTGATCTGCAGCTGGATGTGGAGCTGATGAAGGAGAAGGATGACAACATTGTCCCC</w:t>
      </w:r>
    </w:p>
    <w:p w14:paraId="5A43D202" w14:textId="77777777" w:rsidR="00C95A1D" w:rsidRDefault="00C95A1D" w:rsidP="00C95A1D">
      <w:r>
        <w:t>GTCATCAACTCAGACGTTCCTGTGCTCGAGACCTGTGACAGCGCTGCTGTTGGCAGCAAG</w:t>
      </w:r>
    </w:p>
    <w:p w14:paraId="76DC89BD" w14:textId="77777777" w:rsidR="00C95A1D" w:rsidRDefault="00C95A1D" w:rsidP="00C95A1D">
      <w:r>
        <w:t>TACGAAGTTGTCAGACATGCTGGCGTTCGATGGCTAGTGGATCGATGCTGGAGCAGATCA</w:t>
      </w:r>
    </w:p>
    <w:p w14:paraId="059D10E6" w14:textId="77777777" w:rsidR="00C95A1D" w:rsidRDefault="00C95A1D" w:rsidP="00C95A1D">
      <w:r>
        <w:t>ACATGCGGCTGGTGATGGTTATCTTTTTATGGACAGTGGCCATGGAGGCATCCCTCGGCG</w:t>
      </w:r>
    </w:p>
    <w:p w14:paraId="759DF722" w14:textId="77777777" w:rsidR="00C95A1D" w:rsidRDefault="00C95A1D" w:rsidP="00C95A1D">
      <w:r>
        <w:t>ATAGCCTCCTCGCGTAGGTTGCCAATGGTAACAGACTGGCATGGTTCACGGCCACCACTA</w:t>
      </w:r>
    </w:p>
    <w:p w14:paraId="481EBA4E" w14:textId="77777777" w:rsidR="00C95A1D" w:rsidRDefault="00C95A1D" w:rsidP="00C95A1D">
      <w:r>
        <w:t>TCGTGTTGTCTTTGTGTCGTTGTTGCGGCCACCGTCATTGTGCTTTCCTTAGCGTCACTG</w:t>
      </w:r>
    </w:p>
    <w:p w14:paraId="5DDE0BFD" w14:textId="77777777" w:rsidR="00C95A1D" w:rsidRDefault="00C95A1D" w:rsidP="00C95A1D">
      <w:r>
        <w:t>GTGACACTAATTTGTGACAAGAGCGTGGAAGTCAAGAGCGATGACGTGATGAGCACCGGT</w:t>
      </w:r>
    </w:p>
    <w:p w14:paraId="2A7ED7F5" w14:textId="77777777" w:rsidR="00C95A1D" w:rsidRDefault="00C95A1D" w:rsidP="00C95A1D">
      <w:r>
        <w:t>GTCGAGCTCTAGAATGGGAAACCCCGGCGCGCTCGCCTTCATCAAAGCATGCGGATTGTT</w:t>
      </w:r>
    </w:p>
    <w:p w14:paraId="5F2F8CD2" w14:textId="77777777" w:rsidR="00C95A1D" w:rsidRDefault="00C95A1D" w:rsidP="00C95A1D">
      <w:r>
        <w:t>GTGGTGCTGCTAGACGATGCGGGCCAACCACATGGACCCACATTTACCCAAGTGGACTAG</w:t>
      </w:r>
    </w:p>
    <w:p w14:paraId="3E3A44AF" w14:textId="77777777" w:rsidR="00C95A1D" w:rsidRDefault="00C95A1D" w:rsidP="00C95A1D">
      <w:r>
        <w:t>TTAAAGTGGGTTTGGTGGGTTAGTGGAGAGGGGTAACCCAACAGGTTAGCGGCAAACATG</w:t>
      </w:r>
    </w:p>
    <w:p w14:paraId="5C69B2BB" w14:textId="77777777" w:rsidR="00C95A1D" w:rsidRDefault="00C95A1D" w:rsidP="00C95A1D">
      <w:r>
        <w:t>TCCCACTTTAGGTTAAATATCTCCTAAACCAGGGCATTTAACTTTTTGTCACTTTTAATA</w:t>
      </w:r>
    </w:p>
    <w:p w14:paraId="5DFAA2DF" w14:textId="77777777" w:rsidR="00C95A1D" w:rsidRDefault="00C95A1D" w:rsidP="00C95A1D">
      <w:r>
        <w:t>TGTGGCAATTAAGAATTTACCACTCACAATCTATAACACGTGGATCCTCATGTGTCTATG</w:t>
      </w:r>
    </w:p>
    <w:p w14:paraId="73473746" w14:textId="77777777" w:rsidR="00C95A1D" w:rsidRDefault="00C95A1D" w:rsidP="00C95A1D">
      <w:r>
        <w:t>ATATATGGGTTTAATAACAAATTCTTAATTAACACTCGTAAGATTGACAAATAGTTGAAT</w:t>
      </w:r>
    </w:p>
    <w:p w14:paraId="0E2078B6" w14:textId="77777777" w:rsidR="00C95A1D" w:rsidRDefault="00C95A1D" w:rsidP="00C95A1D">
      <w:r>
        <w:t>ATCTCCTTAACCAGTAGTACCAAGTACCAACCATCGAGGCACCCAGGAATTGTGTGTTGT</w:t>
      </w:r>
    </w:p>
    <w:p w14:paraId="0EC39066" w14:textId="77777777" w:rsidR="00C95A1D" w:rsidRDefault="00C95A1D" w:rsidP="00C95A1D">
      <w:r>
        <w:t>ATGCAAGTATGACATCCACAAGTAACATTAACCGCTCAACCACGCCATATATATTACCCT</w:t>
      </w:r>
    </w:p>
    <w:p w14:paraId="7F8747F5" w14:textId="77777777" w:rsidR="00C95A1D" w:rsidRDefault="00C95A1D" w:rsidP="00C95A1D">
      <w:r>
        <w:t>TATCATTACCATGGCGGGAAAGAAAAGAACGTACGGAAGAACTCCCTCTGGTTGACGCAC</w:t>
      </w:r>
    </w:p>
    <w:p w14:paraId="03E076F9" w14:textId="77777777" w:rsidR="00C95A1D" w:rsidRDefault="00C95A1D" w:rsidP="00C95A1D">
      <w:r>
        <w:lastRenderedPageBreak/>
        <w:t>GCGGGTGAGGCTTGACTGATTAAAAAGGAGACAGAATCCTCCCTGGGTTGGGTTTGTTCT</w:t>
      </w:r>
    </w:p>
    <w:p w14:paraId="5540D066" w14:textId="77777777" w:rsidR="00C95A1D" w:rsidRDefault="00C95A1D" w:rsidP="00C95A1D">
      <w:r>
        <w:t>GGCTCGCACACAGCTCAGCAGCTAACTAGTCCAATGGAGCAGCTAGCAGGTGAGAAAATA</w:t>
      </w:r>
    </w:p>
    <w:p w14:paraId="3287BDC2" w14:textId="77777777" w:rsidR="00C95A1D" w:rsidRDefault="00C95A1D" w:rsidP="00C95A1D">
      <w:r>
        <w:t>AAAGCCAAGAACAAGTCGACGTGGCCGCCTTTCGTTACCCACCAACCCAACCTCGTTCTA</w:t>
      </w:r>
    </w:p>
    <w:p w14:paraId="1C879A1D" w14:textId="77777777" w:rsidR="00C95A1D" w:rsidRDefault="00C95A1D" w:rsidP="00C95A1D">
      <w:r>
        <w:t>CGGTACGCCACGCCTCCCCTCCCCTCCTCCGCCGCCGCCGCCTCAATTAGACCGAAGCTC</w:t>
      </w:r>
    </w:p>
    <w:p w14:paraId="19300DD3" w14:textId="77777777" w:rsidR="00C95A1D" w:rsidRDefault="00C95A1D" w:rsidP="00C95A1D">
      <w:r>
        <w:t>TAAACTCCGGCGAGCCCTCGCCGCCGCCTGCGTGGAGGGGAGGTCGGGAGGAGGGGGTTG</w:t>
      </w:r>
    </w:p>
    <w:p w14:paraId="638F0F79" w14:textId="77777777" w:rsidR="00C95A1D" w:rsidRDefault="00C95A1D" w:rsidP="00C95A1D">
      <w:r>
        <w:t>&gt;LOC_Os01g12690</w:t>
      </w:r>
    </w:p>
    <w:p w14:paraId="02517B2A" w14:textId="77777777" w:rsidR="00C95A1D" w:rsidRDefault="00C95A1D" w:rsidP="00C95A1D">
      <w:r>
        <w:t>AAGCAGCCGTCCGTCCTCGAGTGGGGCCCAGCGCCGCCCCCCGCCGACACGGGGGACACC</w:t>
      </w:r>
    </w:p>
    <w:p w14:paraId="0AEEA472" w14:textId="77777777" w:rsidR="00C95A1D" w:rsidRDefault="00C95A1D" w:rsidP="00C95A1D">
      <w:r>
        <w:t>CTTGTCATTCCCTCTTAAATGAATGGAGACTTGTGGCAGTCCTTCTCACGTGGAGGGGGC</w:t>
      </w:r>
    </w:p>
    <w:p w14:paraId="00276703" w14:textId="77777777" w:rsidR="00C95A1D" w:rsidRDefault="00C95A1D" w:rsidP="00C95A1D">
      <w:r>
        <w:t>TTTAGATGATGATTCGATGGGACGGGGCATACCTACCCCTACTCCGCCGGGTACAGGGTG</w:t>
      </w:r>
    </w:p>
    <w:p w14:paraId="02A78E0A" w14:textId="77777777" w:rsidR="00C95A1D" w:rsidRDefault="00C95A1D" w:rsidP="00C95A1D">
      <w:r>
        <w:t>GAACGTGGGGGTATCACCGCCCGTCCAATCAGACGTGACCGGCGACAGGCCGGTCACAGT</w:t>
      </w:r>
    </w:p>
    <w:p w14:paraId="7100C371" w14:textId="77777777" w:rsidR="00C95A1D" w:rsidRDefault="00C95A1D" w:rsidP="00C95A1D">
      <w:r>
        <w:t>TTGGTCCCGCCTGATTGACGTGGGTCAATCATGCAGTGCCGCACGTACGCCCTTGTCGCA</w:t>
      </w:r>
    </w:p>
    <w:p w14:paraId="4556B500" w14:textId="77777777" w:rsidR="00C95A1D" w:rsidRDefault="00C95A1D" w:rsidP="00C95A1D">
      <w:r>
        <w:t>TTAGATGCAGTGAGGGACGGTTGGGGCGCCGCGCATTGATGGCAGCTCAGCCTGAGTCTC</w:t>
      </w:r>
    </w:p>
    <w:p w14:paraId="2A6A8C28" w14:textId="77777777" w:rsidR="00C95A1D" w:rsidRDefault="00C95A1D" w:rsidP="00C95A1D">
      <w:r>
        <w:t>CGTCCCACTCGCTCCCCTCGCCACGTAGCGGTTGGGCGAGGGCCTCGGGGCGAGGCAGCG</w:t>
      </w:r>
    </w:p>
    <w:p w14:paraId="548F9520" w14:textId="77777777" w:rsidR="00C95A1D" w:rsidRDefault="00C95A1D" w:rsidP="00C95A1D">
      <w:r>
        <w:t>CGAGGGCCCGAGGGGCGTGACGTAGCACCCCGAGGCCCCTTGGTTGCCTCTGCGTCGCCC</w:t>
      </w:r>
    </w:p>
    <w:p w14:paraId="2358C81D" w14:textId="77777777" w:rsidR="00C95A1D" w:rsidRDefault="00C95A1D" w:rsidP="00C95A1D">
      <w:r>
        <w:t>GAGATGTGGGGGGAGAGCCAGGCTGTAGGGCCGCGTGGCTTGATGGGAAGGTGACTCCCC</w:t>
      </w:r>
    </w:p>
    <w:p w14:paraId="2001D20F" w14:textId="77777777" w:rsidR="00C95A1D" w:rsidRDefault="00C95A1D" w:rsidP="00C95A1D">
      <w:r>
        <w:t>CATACTTAGCATACCCCCGGGCCCATATCACCGACATCTGAAAAAATAATTGTGCCTTAT</w:t>
      </w:r>
    </w:p>
    <w:p w14:paraId="00E454E8" w14:textId="77777777" w:rsidR="00C95A1D" w:rsidRDefault="00C95A1D" w:rsidP="00C95A1D">
      <w:r>
        <w:t>AATCCCTCCGTCCCAAAATAAGTGTAGTTTTGTACTATTCACGTTCAACGTTACGTCTTA</w:t>
      </w:r>
    </w:p>
    <w:p w14:paraId="5299F862" w14:textId="77777777" w:rsidR="00C95A1D" w:rsidRDefault="00C95A1D" w:rsidP="00C95A1D">
      <w:r>
        <w:t>TTTGAAAATTTTTATGATTAGTATTTTTATTGTTGTTAGATGATAAAACATGAATAGTAC</w:t>
      </w:r>
    </w:p>
    <w:p w14:paraId="77DAB8F7" w14:textId="77777777" w:rsidR="00C95A1D" w:rsidRDefault="00C95A1D" w:rsidP="00C95A1D">
      <w:r>
        <w:t>TTTATGTGTAACTAAATATTTTTAATTTTTTCACAAAATTTTTAAATAAGACGGACGGTC</w:t>
      </w:r>
    </w:p>
    <w:p w14:paraId="1CF6E095" w14:textId="77777777" w:rsidR="00C95A1D" w:rsidRDefault="00C95A1D" w:rsidP="00C95A1D">
      <w:r>
        <w:t>AAACGTTGGGTATGGATATCCACGGCTGCACTTATTTTAGAACGGAGATAGTATTATAAA</w:t>
      </w:r>
    </w:p>
    <w:p w14:paraId="4612698E" w14:textId="77777777" w:rsidR="00C95A1D" w:rsidRDefault="00C95A1D" w:rsidP="00C95A1D">
      <w:r>
        <w:t>ATGGAGGGAGTAGCCAGCTTCTGATAATTGAAGAAAGCTCGATTGGTTTCTTAGTTTCTA</w:t>
      </w:r>
    </w:p>
    <w:p w14:paraId="4B68339E" w14:textId="77777777" w:rsidR="00C95A1D" w:rsidRDefault="00C95A1D" w:rsidP="00C95A1D">
      <w:r>
        <w:t>GATTTTAATTCATTTTCTAGATTCTATAACCACATCTTTTTAGAATTTGAACGAAAGTTA</w:t>
      </w:r>
    </w:p>
    <w:p w14:paraId="779115BA" w14:textId="77777777" w:rsidR="00C95A1D" w:rsidRDefault="00C95A1D" w:rsidP="00C95A1D">
      <w:r>
        <w:t>AAACTGAACTATTTACAAAATCTTATGATTTTGAAAGAAACTGCAGCTAACATAAACTCT</w:t>
      </w:r>
    </w:p>
    <w:p w14:paraId="13FB7EE7" w14:textId="77777777" w:rsidR="00C95A1D" w:rsidRDefault="00C95A1D" w:rsidP="00C95A1D">
      <w:r>
        <w:t>CCTAAGAGCAAGTTTAATAATATAGCCCACTACTAGCTCCAAAATTTAAATCATCATCTA</w:t>
      </w:r>
    </w:p>
    <w:p w14:paraId="324020FC" w14:textId="77777777" w:rsidR="00C95A1D" w:rsidRDefault="00C95A1D" w:rsidP="00C95A1D">
      <w:r>
        <w:t>TAGTCAATCTAATAGCTCACTCATATAATAGTTAGCTGTAGAAATATACTGCATCATTAA</w:t>
      </w:r>
    </w:p>
    <w:p w14:paraId="613E3ECF" w14:textId="77777777" w:rsidR="00C95A1D" w:rsidRDefault="00C95A1D" w:rsidP="00C95A1D">
      <w:r>
        <w:t>CATGGTTTATTGGACCTCGTGTTACAGCTAGCTATAAATCCGTAGCCCGTTTTTGCTATC</w:t>
      </w:r>
    </w:p>
    <w:p w14:paraId="2BFC6E2E" w14:textId="77777777" w:rsidR="00C95A1D" w:rsidRDefault="00C95A1D" w:rsidP="00C95A1D">
      <w:r>
        <w:t>TCTCCTCCACACAAACATAAATCTGATGTGGTAACTTGTATAGCCCGTTTATGTCATCTT</w:t>
      </w:r>
    </w:p>
    <w:p w14:paraId="0E1BB288" w14:textId="77777777" w:rsidR="00C95A1D" w:rsidRDefault="00C95A1D" w:rsidP="00C95A1D">
      <w:r>
        <w:lastRenderedPageBreak/>
        <w:t>ATTGTACCCGCTCCAAACGCGTACTCAATGGTTGAATGTCACCTAGCTAGCACGTGACCC</w:t>
      </w:r>
    </w:p>
    <w:p w14:paraId="579CBA63" w14:textId="77777777" w:rsidR="00C95A1D" w:rsidRDefault="00C95A1D" w:rsidP="00C95A1D">
      <w:r>
        <w:t>GCCTTTTCCCCGCACGTCCCCTTGCCTGCCTGCGGCCCAGCCAGTGCGCGTACGCGTACA</w:t>
      </w:r>
    </w:p>
    <w:p w14:paraId="32A73D89" w14:textId="77777777" w:rsidR="00C95A1D" w:rsidRDefault="00C95A1D" w:rsidP="00C95A1D">
      <w:r>
        <w:t>CACCTCCCCCTCCCCGTTTCAAAATCGCGGCGTCTCCCGCTATATATAACGCCACTGCCT</w:t>
      </w:r>
    </w:p>
    <w:p w14:paraId="54F074E1" w14:textId="77777777" w:rsidR="00C95A1D" w:rsidRDefault="00C95A1D" w:rsidP="00C95A1D">
      <w:r>
        <w:t>CGCCGCCGCTGCTACCACCTCTCGCCGTGCGACTGGCTGAGCTACTGGTGGTAGCTGCCA</w:t>
      </w:r>
    </w:p>
    <w:p w14:paraId="27C0B9DA" w14:textId="77777777" w:rsidR="00C95A1D" w:rsidRDefault="00C95A1D" w:rsidP="00C95A1D">
      <w:r>
        <w:t>&gt;LOC_Os01g64430</w:t>
      </w:r>
    </w:p>
    <w:p w14:paraId="27A69911" w14:textId="77777777" w:rsidR="00C95A1D" w:rsidRDefault="00C95A1D" w:rsidP="00C95A1D">
      <w:r>
        <w:t>GAGGAATAGAAAAAACACAGGATTCCGACAGAAATTGAAGTGTAAAACAGAGGATTACAA</w:t>
      </w:r>
    </w:p>
    <w:p w14:paraId="3D4AF5D8" w14:textId="77777777" w:rsidR="00C95A1D" w:rsidRDefault="00C95A1D" w:rsidP="00C95A1D">
      <w:r>
        <w:t>AACACAGAAAAAACACAGGAATGGTCGTTTGATTGGAGCACAGGAAAAACGCAGGAATCG</w:t>
      </w:r>
    </w:p>
    <w:p w14:paraId="7FC6430B" w14:textId="77777777" w:rsidR="00C95A1D" w:rsidRDefault="00C95A1D" w:rsidP="00C95A1D">
      <w:r>
        <w:t>AATGAGAGAGATAGACTCAAAGGAAATTTTCCAAGAGGTTGGAGCTCTTGCTAAATTTCC</w:t>
      </w:r>
    </w:p>
    <w:p w14:paraId="74070C8E" w14:textId="77777777" w:rsidR="00C95A1D" w:rsidRDefault="00C95A1D" w:rsidP="00C95A1D">
      <w:r>
        <w:t>TCTAAAATCCACATTCAATGTGCCATTCCATAGGAATTTCATAGGATTTGGAAAGCTTCA</w:t>
      </w:r>
    </w:p>
    <w:p w14:paraId="4D79A4B0" w14:textId="77777777" w:rsidR="00C95A1D" w:rsidRDefault="00C95A1D" w:rsidP="00C95A1D">
      <w:r>
        <w:t>ATCCTTTGAATAAAAGGGCCAAATAGGAATATTTTCCTATAGGATTTGAATCCTATGAAA</w:t>
      </w:r>
    </w:p>
    <w:p w14:paraId="4EAFCC94" w14:textId="77777777" w:rsidR="00C95A1D" w:rsidRDefault="00C95A1D" w:rsidP="00C95A1D">
      <w:r>
        <w:t>TTCCTACATAGATCTTTTGATTCAAAGGGGCCCTTAGAGTTTTTACCAGTCTCTCTCTCT</w:t>
      </w:r>
    </w:p>
    <w:p w14:paraId="49481F09" w14:textId="77777777" w:rsidR="00C95A1D" w:rsidRDefault="00C95A1D" w:rsidP="00C95A1D">
      <w:r>
        <w:t>CTCTCTCTCTCTCTCTCTCTCTCTCCTTCCTGATTATCCTACTTAATTTTTGCAAAAGAA</w:t>
      </w:r>
    </w:p>
    <w:p w14:paraId="6EDB6ADE" w14:textId="77777777" w:rsidR="00C95A1D" w:rsidRDefault="00C95A1D" w:rsidP="00C95A1D">
      <w:r>
        <w:t>CTACTACTGTAATTCTGGTTTTGTCCTGTAGCAGCACCATTACATTTACTAGTAGTTTTT</w:t>
      </w:r>
    </w:p>
    <w:p w14:paraId="729FB53D" w14:textId="77777777" w:rsidR="00C95A1D" w:rsidRDefault="00C95A1D" w:rsidP="00C95A1D">
      <w:r>
        <w:t>ATTCAGTGAGTGCAAAGAAGGAATCGATGAATACTCCTATATAACAGCCAAATGCGGCTA</w:t>
      </w:r>
    </w:p>
    <w:p w14:paraId="73F8E942" w14:textId="77777777" w:rsidR="00C95A1D" w:rsidRDefault="00C95A1D" w:rsidP="00C95A1D">
      <w:r>
        <w:t>AAGATTATTTTACATAGATTAAACACCATTAGAACCATAGGCTTATTTTAAAGGAACGTT</w:t>
      </w:r>
    </w:p>
    <w:p w14:paraId="2F196BCF" w14:textId="77777777" w:rsidR="00C95A1D" w:rsidRDefault="00C95A1D" w:rsidP="00C95A1D">
      <w:r>
        <w:t>TTTTAAGCCAAGTGGTAAGATAGAAAACAACCAAAAGATTTGCTTCAACAGAGAAAGCTA</w:t>
      </w:r>
    </w:p>
    <w:p w14:paraId="7D49AE26" w14:textId="77777777" w:rsidR="00C95A1D" w:rsidRDefault="00C95A1D" w:rsidP="00C95A1D">
      <w:r>
        <w:t>GCATGAGCTGAGCCAGCAGCATGGCCAGCTTGTCCTCACATGAACAGTTAGTCAACCCCA</w:t>
      </w:r>
    </w:p>
    <w:p w14:paraId="0EAAF2BA" w14:textId="77777777" w:rsidR="00C95A1D" w:rsidRDefault="00C95A1D" w:rsidP="00C95A1D">
      <w:r>
        <w:t>ACAGGGGACTCCCGTCCTATTACGAACCGTGGCAAAGAAAAAAAATATACTCCATCCACA</w:t>
      </w:r>
    </w:p>
    <w:p w14:paraId="4F2E740E" w14:textId="77777777" w:rsidR="00C95A1D" w:rsidRDefault="00C95A1D" w:rsidP="00C95A1D">
      <w:r>
        <w:t>CACCACACCATCTCAATATATCATCAGTCATCTTCTCCCTCTCCCCTACGGTGTACACTC</w:t>
      </w:r>
    </w:p>
    <w:p w14:paraId="4427168D" w14:textId="77777777" w:rsidR="00C95A1D" w:rsidRDefault="00C95A1D" w:rsidP="00C95A1D">
      <w:r>
        <w:t>CAGCTCAGAATTTACTGCACAAAAATTAACCACCTCGTGCAGTCACACCAGCCATATATG</w:t>
      </w:r>
    </w:p>
    <w:p w14:paraId="2A98F46B" w14:textId="77777777" w:rsidR="00C95A1D" w:rsidRDefault="00C95A1D" w:rsidP="00C95A1D">
      <w:r>
        <w:t>CATGCATGCTATGCTTACAGGGCTTACATCTGCAACTCTCCCCTCTGACATGATCCCCCC</w:t>
      </w:r>
    </w:p>
    <w:p w14:paraId="48E57481" w14:textId="77777777" w:rsidR="00C95A1D" w:rsidRDefault="00C95A1D" w:rsidP="00C95A1D">
      <w:r>
        <w:t>AGGGATCCAATCTGAACATCTTTGCACCCATGCATGAAGCCATGAAATGCCATGAAAACC</w:t>
      </w:r>
    </w:p>
    <w:p w14:paraId="25B34538" w14:textId="77777777" w:rsidR="00C95A1D" w:rsidRDefault="00C95A1D" w:rsidP="00C95A1D">
      <w:r>
        <w:t>ATTCACCCATACACCCCCCACACACACATACTCCGTATAACTAGTAGCAGTGTGTAGCAC</w:t>
      </w:r>
    </w:p>
    <w:p w14:paraId="69732C57" w14:textId="77777777" w:rsidR="00C95A1D" w:rsidRDefault="00C95A1D" w:rsidP="00C95A1D">
      <w:r>
        <w:t>TGAGCCGCACTGGACTGTGCTGTACATGTTGTTCACATATCTTTCTCAGGTTTCTGCTTT</w:t>
      </w:r>
    </w:p>
    <w:p w14:paraId="0278EBE3" w14:textId="77777777" w:rsidR="00C95A1D" w:rsidRDefault="00C95A1D" w:rsidP="00C95A1D">
      <w:r>
        <w:t>CCTCTTGCACTGTCCGAGCTTATTTTACCCACACACTTGCCCTTACACCTCTAATTATCC</w:t>
      </w:r>
    </w:p>
    <w:p w14:paraId="73FE149D" w14:textId="77777777" w:rsidR="00C95A1D" w:rsidRDefault="00C95A1D" w:rsidP="00C95A1D">
      <w:r>
        <w:t>GCTTCACATGCTCGCTCTCTTCTCCCTTCTCACTGTTCATGTCGCTCTATCTTTACTCGC</w:t>
      </w:r>
    </w:p>
    <w:p w14:paraId="7569D13B" w14:textId="77777777" w:rsidR="00C95A1D" w:rsidRDefault="00C95A1D" w:rsidP="00C95A1D">
      <w:r>
        <w:t>CATTTAATCGTTGCCTCGCGCTCTCACATGGCGCCCCATTAATATATAGCACCACTAGCT</w:t>
      </w:r>
    </w:p>
    <w:p w14:paraId="778CC17C" w14:textId="77777777" w:rsidR="00C95A1D" w:rsidRDefault="00C95A1D" w:rsidP="00C95A1D">
      <w:r>
        <w:lastRenderedPageBreak/>
        <w:t>AGCTCCTCTTCCAGCTCCAAGCTCCAAGAACTCAACTCACTCTCTCCGAGCTTAGCTCTC</w:t>
      </w:r>
    </w:p>
    <w:p w14:paraId="6DE7B864" w14:textId="77777777" w:rsidR="00C95A1D" w:rsidRDefault="00C95A1D" w:rsidP="00C95A1D">
      <w:r>
        <w:t>ACTGTCTCGCCGCGCACACGTCGCTCTCACTGGCTTAGCTGAGCTGAGCTGCATTGGCTT</w:t>
      </w:r>
    </w:p>
    <w:p w14:paraId="6D99C864" w14:textId="77777777" w:rsidR="00C95A1D" w:rsidRDefault="00C95A1D" w:rsidP="00C95A1D">
      <w:r>
        <w:t>CTGCAGTGAGTGCAGGAGTGCAAGGCTATTGAGCTTAGAGGTACACCAGTGGCATTGTCC</w:t>
      </w:r>
    </w:p>
    <w:p w14:paraId="3FA98C1B" w14:textId="77777777" w:rsidR="00C95A1D" w:rsidRDefault="00C95A1D" w:rsidP="00C95A1D">
      <w:r>
        <w:t>&gt;LOC_Os06g12210</w:t>
      </w:r>
    </w:p>
    <w:p w14:paraId="6670B150" w14:textId="77777777" w:rsidR="00C95A1D" w:rsidRDefault="00C95A1D" w:rsidP="00C95A1D">
      <w:r>
        <w:t>CTCTCGAAATCAAACCCAACCCTAGAAATTTGGATTTCTTTAAATAATCTAATCCAACAG</w:t>
      </w:r>
    </w:p>
    <w:p w14:paraId="0C4F2B2C" w14:textId="77777777" w:rsidR="00C95A1D" w:rsidRDefault="00C95A1D" w:rsidP="00C95A1D">
      <w:r>
        <w:t>TGTCAGAAAACCAAAAAAAAAAACTGGAATCCCCACTATATCAAAAATCTCGCTCTTCAC</w:t>
      </w:r>
    </w:p>
    <w:p w14:paraId="5437FA0B" w14:textId="77777777" w:rsidR="00C95A1D" w:rsidRDefault="00C95A1D" w:rsidP="00C95A1D">
      <w:r>
        <w:t>AAATACAGCACGGCACTCGTTCCCAATCGGTGGAGGCCGCACTTGATCGTGTGGAGCGGT</w:t>
      </w:r>
    </w:p>
    <w:p w14:paraId="028067A5" w14:textId="77777777" w:rsidR="00C95A1D" w:rsidRDefault="00C95A1D" w:rsidP="00C95A1D">
      <w:r>
        <w:t>GGGTAACTGATCGCACGGAGGGGGAAGGAACGATTTTTTACAGGTGGCCATTTTTTTTAC</w:t>
      </w:r>
    </w:p>
    <w:p w14:paraId="1314CAC9" w14:textId="77777777" w:rsidR="00C95A1D" w:rsidRDefault="00C95A1D" w:rsidP="00C95A1D">
      <w:r>
        <w:t>GGGCTCAGATTTGATAACTCATATAGAGAGAAACATATTTTCATGTCTTAAATCCTAATT</w:t>
      </w:r>
    </w:p>
    <w:p w14:paraId="1FB42A16" w14:textId="77777777" w:rsidR="00C95A1D" w:rsidRDefault="00C95A1D" w:rsidP="00C95A1D">
      <w:r>
        <w:t>ATAGAATCCTAAGAAGAAATTTAGGGGATTAAATTTTGGGTAACTCTTGACAATGCTCTA</w:t>
      </w:r>
    </w:p>
    <w:p w14:paraId="5DBF46C9" w14:textId="77777777" w:rsidR="00C95A1D" w:rsidRDefault="00C95A1D" w:rsidP="00C95A1D">
      <w:r>
        <w:t>AGAATACATCCACGATATAACTAAAAATAATTTCAGGGCAAAACATTATACTTTTAGTAA</w:t>
      </w:r>
    </w:p>
    <w:p w14:paraId="0E0B8116" w14:textId="77777777" w:rsidR="00C95A1D" w:rsidRDefault="00C95A1D" w:rsidP="00C95A1D">
      <w:r>
        <w:t>AAAAAAAAATCTAAAATGAGTCTTAACAATGGAAGCCGAAAAAAAAGTTATACTTCAATG</w:t>
      </w:r>
    </w:p>
    <w:p w14:paraId="6A63EA54" w14:textId="77777777" w:rsidR="00C95A1D" w:rsidRDefault="00C95A1D" w:rsidP="00C95A1D">
      <w:r>
        <w:t>TCAGCTATGATTTACTACCTTCGTTCTCATATAGATATTGTCCTAAAATACATATAGGCA</w:t>
      </w:r>
    </w:p>
    <w:p w14:paraId="16218158" w14:textId="77777777" w:rsidR="00C95A1D" w:rsidRDefault="00C95A1D" w:rsidP="00C95A1D">
      <w:r>
        <w:t>CATATCGAAACCTTAAATAATTAATTAAAATAAAAATTAAGATTTGACATGAGAAAATGA</w:t>
      </w:r>
    </w:p>
    <w:p w14:paraId="1E6BC4DE" w14:textId="77777777" w:rsidR="00C95A1D" w:rsidRDefault="00C95A1D" w:rsidP="00C95A1D">
      <w:r>
        <w:t>TATACATAACAAAAATTTTAATGTGGTTATATTTTTAATAGATTTTATAAACATATAGTA</w:t>
      </w:r>
    </w:p>
    <w:p w14:paraId="276C3F75" w14:textId="77777777" w:rsidR="00C95A1D" w:rsidRDefault="00C95A1D" w:rsidP="00C95A1D">
      <w:r>
        <w:t>AGAAAACATAGAACTTAAATATTTGCAAAACATAGAACTTAAATATTTGCATTGGAGGCT</w:t>
      </w:r>
    </w:p>
    <w:p w14:paraId="7ECB37ED" w14:textId="77777777" w:rsidR="00C95A1D" w:rsidRDefault="00C95A1D" w:rsidP="00C95A1D">
      <w:r>
        <w:t>ACATTGATGTCCAAAATGACTAGTAAAATGAAGGGAGGTAGATTAGGCTTTGTTCTATAC</w:t>
      </w:r>
    </w:p>
    <w:p w14:paraId="552D89CA" w14:textId="77777777" w:rsidR="00C95A1D" w:rsidRDefault="00C95A1D" w:rsidP="00C95A1D">
      <w:r>
        <w:t>AACATTTTCCCAACTTCTCCTTCCTCATTTTCCACATGTACACTTACGGAATTACTAAAC</w:t>
      </w:r>
    </w:p>
    <w:p w14:paraId="4F0BEC9D" w14:textId="77777777" w:rsidR="00C95A1D" w:rsidRDefault="00C95A1D" w:rsidP="00C95A1D">
      <w:r>
        <w:t>GGTATGTTTTTTTAAAAGAAATTCTATAGGAAAGTTGATTTTAAAAATCATATTATCTAT</w:t>
      </w:r>
    </w:p>
    <w:p w14:paraId="178121E6" w14:textId="77777777" w:rsidR="00C95A1D" w:rsidRDefault="00C95A1D" w:rsidP="00C95A1D">
      <w:r>
        <w:t>TTTTTTAAAAAAATTTTACTAATACTTAATTAATCATATGTTAATCTACTTTTTCGTTTT</w:t>
      </w:r>
    </w:p>
    <w:p w14:paraId="4FFE2662" w14:textId="77777777" w:rsidR="00C95A1D" w:rsidRDefault="00C95A1D" w:rsidP="00C95A1D">
      <w:r>
        <w:t>TTTACTAATACTTAATTAATCATACCAACCTCCCGAAACTGAAATAGATAAAAAAAAAGA</w:t>
      </w:r>
    </w:p>
    <w:p w14:paraId="64134F6C" w14:textId="77777777" w:rsidR="00C95A1D" w:rsidRDefault="00C95A1D" w:rsidP="00C95A1D">
      <w:r>
        <w:t>AAAAAAATATCCTATTTGGCCATAGGCCATAGCGGCTAAACCAGGTGGGCCATGGGGGCG</w:t>
      </w:r>
    </w:p>
    <w:p w14:paraId="53DAC98F" w14:textId="77777777" w:rsidR="00C95A1D" w:rsidRDefault="00C95A1D" w:rsidP="00C95A1D">
      <w:r>
        <w:t>CATCCAGTGTGATTGTGTGAAGAGCCAGAGAGGAACATGTGGGCCCGGCCCCCCATCTCT</w:t>
      </w:r>
    </w:p>
    <w:p w14:paraId="0B735F4D" w14:textId="77777777" w:rsidR="00C95A1D" w:rsidRDefault="00C95A1D" w:rsidP="00C95A1D">
      <w:r>
        <w:t>CCTTTCTTCGCAACAGGCAGGCAGCAAGCTGCAAGCTTGATCTGGCACGGGTGTCTTTGC</w:t>
      </w:r>
    </w:p>
    <w:p w14:paraId="641BB31C" w14:textId="77777777" w:rsidR="00C95A1D" w:rsidRDefault="00C95A1D" w:rsidP="00C95A1D">
      <w:r>
        <w:t>TCATCACATCGTCGATCGTCTTAGTTAATCATTTTTCTTAGCTAGCTCGATCTCGCCTCG</w:t>
      </w:r>
    </w:p>
    <w:p w14:paraId="15B32479" w14:textId="77777777" w:rsidR="00C95A1D" w:rsidRDefault="00C95A1D" w:rsidP="00C95A1D">
      <w:r>
        <w:t>CCTCCTCCGGGCCTCCAGCGAAAGTAATCAATCAGATTCAGATCGATCAGCAGCAGCAGC</w:t>
      </w:r>
    </w:p>
    <w:p w14:paraId="148AEDA2" w14:textId="77777777" w:rsidR="00C95A1D" w:rsidRDefault="00C95A1D" w:rsidP="00C95A1D">
      <w:r>
        <w:t>AGCAGCAGCAGCATCCGCTCCCATACATGTCGATCTCTCACTATAAATAACCTGCCCCCT</w:t>
      </w:r>
    </w:p>
    <w:p w14:paraId="30CB11C1" w14:textId="77777777" w:rsidR="00C95A1D" w:rsidRDefault="00C95A1D" w:rsidP="00C95A1D">
      <w:r>
        <w:lastRenderedPageBreak/>
        <w:t>CTCCCTTTCTGCTTCAATTCCTACCTCACACTTCTGCAACAAGCTTTAGCTCCAGCCACC</w:t>
      </w:r>
    </w:p>
    <w:p w14:paraId="7974F1E6" w14:textId="77777777" w:rsidR="00C95A1D" w:rsidRDefault="00C95A1D" w:rsidP="00C95A1D">
      <w:r>
        <w:t>GGAACGAGAGATCGATACAGCTCGATCAGCTAGCCGCATTCGCCCTCGCCGCCGCCGACG</w:t>
      </w:r>
    </w:p>
    <w:p w14:paraId="16710E20" w14:textId="77777777" w:rsidR="00C95A1D" w:rsidRDefault="00C95A1D" w:rsidP="00C95A1D">
      <w:r>
        <w:t>&gt;LOC_Os05g27730</w:t>
      </w:r>
    </w:p>
    <w:p w14:paraId="0A37A7FC" w14:textId="77777777" w:rsidR="00C95A1D" w:rsidRDefault="00C95A1D" w:rsidP="00C95A1D">
      <w:r>
        <w:t>TATATGATGATCCAGTCTTTCAAAAGCGCTTATAGGGTAGGGTGTACGCGTGTTATGAGC</w:t>
      </w:r>
    </w:p>
    <w:p w14:paraId="14343788" w14:textId="77777777" w:rsidR="00C95A1D" w:rsidRDefault="00C95A1D" w:rsidP="00C95A1D">
      <w:r>
        <w:t>GTCTATACTTGTTTTTCAACTAAATATATATGTAACAATATAAATATTCCTGCACTAATT</w:t>
      </w:r>
    </w:p>
    <w:p w14:paraId="32430CBC" w14:textId="77777777" w:rsidR="00C95A1D" w:rsidRDefault="00C95A1D" w:rsidP="00C95A1D">
      <w:r>
        <w:t>CCCATCATTTCAATGATTTAACATCCAATCAAATGCTAGAAAGGAAATGTAAGCAATTCA</w:t>
      </w:r>
    </w:p>
    <w:p w14:paraId="514C6834" w14:textId="77777777" w:rsidR="00C95A1D" w:rsidRDefault="00C95A1D" w:rsidP="00C95A1D">
      <w:r>
        <w:t>AAATTCAAAAATTGACAACTGAAGTAACAAAAATAATCTTTTGATCCAACCTTACTACTT</w:t>
      </w:r>
    </w:p>
    <w:p w14:paraId="7B467FE8" w14:textId="77777777" w:rsidR="00C95A1D" w:rsidRDefault="00C95A1D" w:rsidP="00C95A1D">
      <w:r>
        <w:t>AGGGGCTGTTTAATTCCCAAAACAAAAACTTTTCACCCATCACATCGAATGTTTGGACAC</w:t>
      </w:r>
    </w:p>
    <w:p w14:paraId="5AA5F27F" w14:textId="77777777" w:rsidR="00C95A1D" w:rsidRDefault="00C95A1D" w:rsidP="00C95A1D">
      <w:r>
        <w:t>ATGCATGGAGTATTAATGTGAAAAAAAAATCAATTACACAGTTTGCATGTAAATTGCGAG</w:t>
      </w:r>
    </w:p>
    <w:p w14:paraId="2B54DEDC" w14:textId="77777777" w:rsidR="00C95A1D" w:rsidRDefault="00C95A1D" w:rsidP="00C95A1D">
      <w:r>
        <w:t>ACGAATCTTTTAAACCTAATTGCGCCAAGATTTACCAATATGGTGCTACAGTAAACATTT</w:t>
      </w:r>
    </w:p>
    <w:p w14:paraId="71F666E6" w14:textId="77777777" w:rsidR="00C95A1D" w:rsidRDefault="00C95A1D" w:rsidP="00C95A1D">
      <w:r>
        <w:t>GCTAATGACAGATTAATTAGACTTAACAAATTTGTTTTGCAGTTTCCTAGCGAAATCTGT</w:t>
      </w:r>
    </w:p>
    <w:p w14:paraId="14D6829D" w14:textId="77777777" w:rsidR="00C95A1D" w:rsidRDefault="00C95A1D" w:rsidP="00C95A1D">
      <w:r>
        <w:t>AATTTGTTTTGTTATTAGACTACGTTTAATACAAATGTGTATCCGTATATCTAATGTAAC</w:t>
      </w:r>
    </w:p>
    <w:p w14:paraId="045D7AA9" w14:textId="77777777" w:rsidR="00C95A1D" w:rsidRDefault="00C95A1D" w:rsidP="00C95A1D">
      <w:r>
        <w:t>TCGCAAGGGCAAAAAAATTTTGCCAACTAAACAAACCCTTAAGAAGAACCTATAAATTGT</w:t>
      </w:r>
    </w:p>
    <w:p w14:paraId="11374CA9" w14:textId="77777777" w:rsidR="00C95A1D" w:rsidRDefault="00C95A1D" w:rsidP="00C95A1D">
      <w:r>
        <w:t>TATACTTTAAAACAAAGAAAATAATAGATAGATATTATATGAGAGTGTGGTGCGCATAAG</w:t>
      </w:r>
    </w:p>
    <w:p w14:paraId="1184A9C4" w14:textId="77777777" w:rsidR="00C95A1D" w:rsidRDefault="00C95A1D" w:rsidP="00C95A1D">
      <w:r>
        <w:t>TAGAAGTGTGGAAGATTGTTCTATATCTTCCGTGTAATGGAAAATACATCCAGTAATTAT</w:t>
      </w:r>
    </w:p>
    <w:p w14:paraId="29718ACA" w14:textId="77777777" w:rsidR="00C95A1D" w:rsidRDefault="00C95A1D" w:rsidP="00C95A1D">
      <w:r>
        <w:t>AGTTTTTGATTTTAAAATTTCTCCTGATTTCTTCTCGAATAATTGCTCCGATACCTATCG</w:t>
      </w:r>
    </w:p>
    <w:p w14:paraId="03E61EE9" w14:textId="77777777" w:rsidR="00C95A1D" w:rsidRDefault="00C95A1D" w:rsidP="00C95A1D">
      <w:r>
        <w:t>CACAACAATTCCAAAGATGTGCTGTTGTTGAAGCACTGTATATATACAGCGTAATGAACG</w:t>
      </w:r>
    </w:p>
    <w:p w14:paraId="2E3C749D" w14:textId="77777777" w:rsidR="00C95A1D" w:rsidRDefault="00C95A1D" w:rsidP="00C95A1D">
      <w:r>
        <w:t>GGAAGTGTTAACCATTTTATTAATACAAGGATATTTCATATGAAAAACCGAACAATAAAA</w:t>
      </w:r>
    </w:p>
    <w:p w14:paraId="605265B4" w14:textId="77777777" w:rsidR="00C95A1D" w:rsidRDefault="00C95A1D" w:rsidP="00C95A1D">
      <w:r>
        <w:t>AGGAAAAAGCAAAAAAAAATCACATTTTTGTCTTTGTCCCCCCCAAATCCCCATCCCCAA</w:t>
      </w:r>
    </w:p>
    <w:p w14:paraId="54148CD8" w14:textId="77777777" w:rsidR="00C95A1D" w:rsidRDefault="00C95A1D" w:rsidP="00C95A1D">
      <w:r>
        <w:t>TCCGTCCGTCCATTCGAAGCGACACGCCCACTAGTCCGCCCTCAACCCAAACCCAAACCC</w:t>
      </w:r>
    </w:p>
    <w:p w14:paraId="336C2E3C" w14:textId="77777777" w:rsidR="00C95A1D" w:rsidRDefault="00C95A1D" w:rsidP="00C95A1D">
      <w:r>
        <w:t>CAAGCTACACGTACGAGTTGAAACTCGAAAGCCGTGGGAACACGCGACGCTCTCGGGTGG</w:t>
      </w:r>
    </w:p>
    <w:p w14:paraId="58367FA0" w14:textId="77777777" w:rsidR="00C95A1D" w:rsidRDefault="00C95A1D" w:rsidP="00C95A1D">
      <w:r>
        <w:t>GCCCCACACCCCGGCGTCTCCTTCCCCGAAACCACACGTCGTCGCCTCCCTCCCTCTCCT</w:t>
      </w:r>
    </w:p>
    <w:p w14:paraId="3DCAF012" w14:textId="77777777" w:rsidR="00C95A1D" w:rsidRDefault="00C95A1D" w:rsidP="00C95A1D">
      <w:r>
        <w:t>CTCACCTCCCGGCGCGAGCCTCAGCCGCCTCGTCTGACCGGTCAAACCGCACGAGCTTTG</w:t>
      </w:r>
    </w:p>
    <w:p w14:paraId="2D68BF4D" w14:textId="77777777" w:rsidR="00C95A1D" w:rsidRDefault="00C95A1D" w:rsidP="00C95A1D">
      <w:r>
        <w:t>ACCTCACCCCCTTCGCCGAAGCATCCCCAAACCATCACGTTCACATTAGCCTCCCTCTCC</w:t>
      </w:r>
    </w:p>
    <w:p w14:paraId="267FC1DE" w14:textId="77777777" w:rsidR="00C95A1D" w:rsidRDefault="00C95A1D" w:rsidP="00C95A1D">
      <w:r>
        <w:t>CACTGACACCCGGACCCCAACCTACTCCGCCCCACCTGTCAGAGACACGTGCCTCGCCTT</w:t>
      </w:r>
    </w:p>
    <w:p w14:paraId="0E3D33C6" w14:textId="77777777" w:rsidR="00C95A1D" w:rsidRDefault="00C95A1D" w:rsidP="00C95A1D">
      <w:r>
        <w:t>TACGCTTCTGCCCCCACTGACCGGAGCAGCCGCTACTTAAGCCGCCGCGACACGAGCCTA</w:t>
      </w:r>
    </w:p>
    <w:p w14:paraId="5CF7E967" w14:textId="77777777" w:rsidR="00C95A1D" w:rsidRDefault="00C95A1D" w:rsidP="00C95A1D">
      <w:r>
        <w:t>TCCACCACTCCCGTCTCGTCGTCTCGTTCTCGTCTCCGATCACTCTCCTCCTCATCTTCG</w:t>
      </w:r>
    </w:p>
    <w:p w14:paraId="2DC1F048" w14:textId="77777777" w:rsidR="00C95A1D" w:rsidRDefault="00C95A1D" w:rsidP="00C95A1D">
      <w:r>
        <w:lastRenderedPageBreak/>
        <w:t>TCACGGTCTCCTCGCTTCGCTAGCTCGCTTGCTTGCTGGCTGAGCTGTGGTACGCTCGCC</w:t>
      </w:r>
    </w:p>
    <w:p w14:paraId="042BC829" w14:textId="77777777" w:rsidR="00C95A1D" w:rsidRDefault="00C95A1D" w:rsidP="00C95A1D">
      <w:r>
        <w:t>&gt;LOC_Os03g08754</w:t>
      </w:r>
    </w:p>
    <w:p w14:paraId="1EAA83BF" w14:textId="77777777" w:rsidR="00C95A1D" w:rsidRDefault="00C95A1D" w:rsidP="00C95A1D">
      <w:r>
        <w:t>AGCAACCTAGAGCCACATCTCCTTCTAGTAGTACAACGAATCTGAACAACCCTCCTAGAT</w:t>
      </w:r>
    </w:p>
    <w:p w14:paraId="0E8CE85E" w14:textId="77777777" w:rsidR="00C95A1D" w:rsidRDefault="00C95A1D" w:rsidP="00C95A1D">
      <w:r>
        <w:t>CCACATCTCCTCCTAAATTGTCTTTTTTTTTGGACGAATCAGGGAGTACTCCATATGTCA</w:t>
      </w:r>
    </w:p>
    <w:p w14:paraId="4EBB178B" w14:textId="77777777" w:rsidR="00C95A1D" w:rsidRDefault="00C95A1D" w:rsidP="00C95A1D">
      <w:r>
        <w:t>AAAAAGAATTCAACTCTACGGATGAATCTGAACATATAGATTTTCTTTTAATAGAAAGAG</w:t>
      </w:r>
    </w:p>
    <w:p w14:paraId="7A830E94" w14:textId="77777777" w:rsidR="00C95A1D" w:rsidRDefault="00C95A1D" w:rsidP="00C95A1D">
      <w:r>
        <w:t>TATAATTACTCCATCTGTAAAAAAAAAAACCACTAACTTAGTTAAACCTATTTGATGTGA</w:t>
      </w:r>
    </w:p>
    <w:p w14:paraId="10D330DD" w14:textId="77777777" w:rsidR="00C95A1D" w:rsidRDefault="00C95A1D" w:rsidP="00C95A1D">
      <w:r>
        <w:t>TTGATTTTTTTTAACGAAGTGAGGAGGGTGTTTGGGAAACAGAGACTTATTCCAAGTCTC</w:t>
      </w:r>
    </w:p>
    <w:p w14:paraId="110653BF" w14:textId="77777777" w:rsidR="00C95A1D" w:rsidRDefault="00C95A1D" w:rsidP="00C95A1D">
      <w:r>
        <w:t>TGTCACATCGAATGTTTGGATACTAATTTAGAGTATTAAACATACTGTAATTATAAAACC</w:t>
      </w:r>
    </w:p>
    <w:p w14:paraId="3AC78879" w14:textId="77777777" w:rsidR="00C95A1D" w:rsidRDefault="00C95A1D" w:rsidP="00C95A1D">
      <w:r>
        <w:t>CATTCCATAACCTTGGACTAATTCGCGAGACGAATCTTTTGAGTCTAATTACGCCATGAT</w:t>
      </w:r>
    </w:p>
    <w:p w14:paraId="13CB6BBE" w14:textId="77777777" w:rsidR="00C95A1D" w:rsidRDefault="00C95A1D" w:rsidP="00C95A1D">
      <w:r>
        <w:t>TTGACAATGTGATGCTACAGTAAACTTTTCATAATTATGGATTAATTAGGCTTAAAAAAT</w:t>
      </w:r>
    </w:p>
    <w:p w14:paraId="7DF10D12" w14:textId="77777777" w:rsidR="00C95A1D" w:rsidRDefault="00C95A1D" w:rsidP="00C95A1D">
      <w:r>
        <w:t>TCGTCTCGCATATTAGCTCTTATTTATGAAATTAGTTTTTTTTATTAGTCTATATTTAAT</w:t>
      </w:r>
    </w:p>
    <w:p w14:paraId="238F5C75" w14:textId="77777777" w:rsidR="00C95A1D" w:rsidRDefault="00C95A1D" w:rsidP="00C95A1D">
      <w:r>
        <w:t>ACTCTAAATTAGCGTCAAACATCCGATATGACATGGACTAAAAAGTTTTAGCCTCACCTA</w:t>
      </w:r>
    </w:p>
    <w:p w14:paraId="4DDAC427" w14:textId="77777777" w:rsidR="00C95A1D" w:rsidRDefault="00C95A1D" w:rsidP="00C95A1D">
      <w:r>
        <w:t>AACACCCCTTAATTCTTAAAATTTTAAGCTCTTCGAAATAGTTCCGAAGGCTCTTGAACC</w:t>
      </w:r>
    </w:p>
    <w:p w14:paraId="5CA3E93A" w14:textId="77777777" w:rsidR="00C95A1D" w:rsidRDefault="00C95A1D" w:rsidP="00C95A1D">
      <w:r>
        <w:t>CAGAACTATGTGACTTTTCAAAATGTCAAAAGTTGCAGGGGCAATGGCGTGGAGGGAGGG</w:t>
      </w:r>
    </w:p>
    <w:p w14:paraId="173746D7" w14:textId="77777777" w:rsidR="00C95A1D" w:rsidRDefault="00C95A1D" w:rsidP="00C95A1D">
      <w:r>
        <w:t>TACACTAGTCCCTGCGTCCCCAGGGGATGTTTAGATATACAGTTGTAAAGTTTTAGCGTG</w:t>
      </w:r>
    </w:p>
    <w:p w14:paraId="3EA567BE" w14:textId="77777777" w:rsidR="00C95A1D" w:rsidRDefault="00C95A1D" w:rsidP="00C95A1D">
      <w:r>
        <w:t>TCACATCGGATATTGTATTATGGTGTTGTATGGGTTGTTCGGGCTCTAATAAAGAAACTA</w:t>
      </w:r>
    </w:p>
    <w:p w14:paraId="6A89C25B" w14:textId="77777777" w:rsidR="00C95A1D" w:rsidRDefault="00C95A1D" w:rsidP="00C95A1D">
      <w:r>
        <w:t>ATTACATAATCCGTCAATAAACCGCGAGATGAATTTATTAAACCTAATTAATCCATCATT</w:t>
      </w:r>
    </w:p>
    <w:p w14:paraId="41F21133" w14:textId="77777777" w:rsidR="00C95A1D" w:rsidRDefault="00C95A1D" w:rsidP="00C95A1D">
      <w:r>
        <w:t>AGCAAATGTTTACTGTAGTATCACATTATCAAATCATAGAGCAATTAGGCTTAAAATTTT</w:t>
      </w:r>
    </w:p>
    <w:p w14:paraId="7E8A99D4" w14:textId="77777777" w:rsidR="00C95A1D" w:rsidRDefault="00C95A1D" w:rsidP="00C95A1D">
      <w:r>
        <w:t>CGTTTCACAAATTAGTCGTAATATGTACAATTAAATTTTTTTCTAAACCTATATTTAAAA</w:t>
      </w:r>
    </w:p>
    <w:p w14:paraId="263C6516" w14:textId="77777777" w:rsidR="00C95A1D" w:rsidRDefault="00C95A1D" w:rsidP="00C95A1D">
      <w:r>
        <w:t>CTTTATAGAGATGTTCAAACGTTCGATATGATATGGTGAAAATTTTTAAGTTGAGATCTA</w:t>
      </w:r>
    </w:p>
    <w:p w14:paraId="75FEB543" w14:textId="77777777" w:rsidR="00C95A1D" w:rsidRDefault="00C95A1D" w:rsidP="00C95A1D">
      <w:r>
        <w:t>GACGGGGCCTGAGTCCTAACCACCTCGTGGCGGACACCTGCCTCCGTCCCTGTGGCTCCA</w:t>
      </w:r>
    </w:p>
    <w:p w14:paraId="477CB4FD" w14:textId="77777777" w:rsidR="00C95A1D" w:rsidRDefault="00C95A1D" w:rsidP="00C95A1D">
      <w:r>
        <w:t>CCACTTGAAAGCCTTTGCCATAAAAAGTAGGAGTCGTCCTACTCCTACCCCTACCCCTAC</w:t>
      </w:r>
    </w:p>
    <w:p w14:paraId="16382C3F" w14:textId="77777777" w:rsidR="00C95A1D" w:rsidRDefault="00C95A1D" w:rsidP="00C95A1D">
      <w:r>
        <w:t>CCCTGCTGCAGTGCTATAGGCTAGCCCTACCTCCCTGCTCCTGTTTCCTCTCTTTCTCTC</w:t>
      </w:r>
    </w:p>
    <w:p w14:paraId="04063AAB" w14:textId="77777777" w:rsidR="00C95A1D" w:rsidRDefault="00C95A1D" w:rsidP="00C95A1D">
      <w:r>
        <w:t>TCGCCTCCTTCGCTTCGCTTCCATTGGTGGTGGTCTCCATTGCTCCCTTCCTCCCTGCCT</w:t>
      </w:r>
    </w:p>
    <w:p w14:paraId="7E05540F" w14:textId="77777777" w:rsidR="00C95A1D" w:rsidRDefault="00C95A1D" w:rsidP="00C95A1D">
      <w:r>
        <w:t>TTTTCTTCCATAAGTAGTAGTAGTAGCGGGAGTGGCCGCCGCCGCAGCCATAGATCTGCG</w:t>
      </w:r>
    </w:p>
    <w:p w14:paraId="2D76CE85" w14:textId="77777777" w:rsidR="00C95A1D" w:rsidRDefault="00C95A1D" w:rsidP="00C95A1D">
      <w:r>
        <w:t>GCGCCGCGTATCTCGCGGCTGGTTTGGCTGGTGCGGTTAGCGGCTAGGGTTTTGGTTGTT</w:t>
      </w:r>
    </w:p>
    <w:p w14:paraId="41DD7C96" w14:textId="77777777" w:rsidR="00C95A1D" w:rsidRDefault="00C95A1D" w:rsidP="00C95A1D">
      <w:r>
        <w:t>TCGTCTGATCGATCCTCCCCGATTTTGCGGCGGCGGTGGTGAATTGGTGTGTGATCTGAT</w:t>
      </w:r>
    </w:p>
    <w:p w14:paraId="69017024" w14:textId="77777777" w:rsidR="00C95A1D" w:rsidRDefault="00C95A1D" w:rsidP="00C95A1D">
      <w:r>
        <w:lastRenderedPageBreak/>
        <w:t>&gt;LOC_Os02g52340</w:t>
      </w:r>
    </w:p>
    <w:p w14:paraId="7737F343" w14:textId="77777777" w:rsidR="00C95A1D" w:rsidRDefault="00C95A1D" w:rsidP="00C95A1D">
      <w:r>
        <w:t>TAGGAATCTTTAGAAGAAAATAGGTGCACTATTACAAAATTATCACATACTACTAGTGAA</w:t>
      </w:r>
    </w:p>
    <w:p w14:paraId="387C378B" w14:textId="77777777" w:rsidR="00C95A1D" w:rsidRDefault="00C95A1D" w:rsidP="00C95A1D">
      <w:r>
        <w:t>TTAAACAACATTAATCAACCTAATAATGTGCTTTAGTTGCTTGATGGCATGATTTGCCTC</w:t>
      </w:r>
    </w:p>
    <w:p w14:paraId="106BA00C" w14:textId="77777777" w:rsidR="00C95A1D" w:rsidRDefault="00C95A1D" w:rsidP="00C95A1D">
      <w:r>
        <w:t>GTTCCCACGCGAAGGGAGAGAAAAAAGAGGTCAGCATGGATGTTTTTCTTCCTATGATCT</w:t>
      </w:r>
    </w:p>
    <w:p w14:paraId="0BE7A9F4" w14:textId="77777777" w:rsidR="00C95A1D" w:rsidRDefault="00C95A1D" w:rsidP="00C95A1D">
      <w:r>
        <w:t>TCCAGTGATATGGCTAGCGTAGGAAATTTCTCTATGTATTTCCTACGAACATTTTCATGT</w:t>
      </w:r>
    </w:p>
    <w:p w14:paraId="516FB4F4" w14:textId="77777777" w:rsidR="00C95A1D" w:rsidRDefault="00C95A1D" w:rsidP="00C95A1D">
      <w:r>
        <w:t>GATCCAAATGACGCCACAGTAAAGCAATCCATAGGAACCCAAATCCTTCATTTTTCCTGT</w:t>
      </w:r>
    </w:p>
    <w:p w14:paraId="457DE123" w14:textId="77777777" w:rsidR="00C95A1D" w:rsidRDefault="00C95A1D" w:rsidP="00C95A1D">
      <w:r>
        <w:t>GTTTCTCCTCTATTCTGAACAAGCCCTAAAGAAATTCAAGGAGGCACCTGAACGCCGGCC</w:t>
      </w:r>
    </w:p>
    <w:p w14:paraId="0932D628" w14:textId="77777777" w:rsidR="00C95A1D" w:rsidRDefault="00C95A1D" w:rsidP="00C95A1D">
      <w:r>
        <w:t>AATTAGTGCCAGCGCAAACAGCCGATCGCTGAGAAAATGTGAATAAGGCAAAGCGCGAAC</w:t>
      </w:r>
    </w:p>
    <w:p w14:paraId="7E4E7938" w14:textId="77777777" w:rsidR="00C95A1D" w:rsidRDefault="00C95A1D" w:rsidP="00C95A1D">
      <w:r>
        <w:t>TCTGGAAAGCGCTCGAGAGAGGTCGGCCGGCGACCCAACAACACACCACCACCGGCCTCG</w:t>
      </w:r>
    </w:p>
    <w:p w14:paraId="238D5E7E" w14:textId="77777777" w:rsidR="00C95A1D" w:rsidRDefault="00C95A1D" w:rsidP="00C95A1D">
      <w:r>
        <w:t>CGCCCGCGGCGCACACAAGATCGCCACAGCGCCGTGGTCGGAACAGCGAATCCGGCCGCC</w:t>
      </w:r>
    </w:p>
    <w:p w14:paraId="016ED913" w14:textId="77777777" w:rsidR="00C95A1D" w:rsidRDefault="00C95A1D" w:rsidP="00C95A1D">
      <w:r>
        <w:t>TGCAGGCACAGGCGGCAGTGCCACCTCCCCACCCCCCCAATCCGCTGCGTTTCCCTCTGG</w:t>
      </w:r>
    </w:p>
    <w:p w14:paraId="148A6474" w14:textId="77777777" w:rsidR="00C95A1D" w:rsidRDefault="00C95A1D" w:rsidP="00C95A1D">
      <w:r>
        <w:t>CCTCGTCCCTTCCCAACAAACAAACCCGCCACCACACGGCGCCCAGCGCCCGTGCTCTCC</w:t>
      </w:r>
    </w:p>
    <w:p w14:paraId="1C3C729D" w14:textId="77777777" w:rsidR="00C95A1D" w:rsidRDefault="00C95A1D" w:rsidP="00C95A1D">
      <w:r>
        <w:t>TCTCCTCTCCTCTACCCGCCCAGCCCAGCCGCCCATCCCCCCTCCTTTCCGCGGTCCTTT</w:t>
      </w:r>
    </w:p>
    <w:p w14:paraId="5605A00D" w14:textId="77777777" w:rsidR="00C95A1D" w:rsidRDefault="00C95A1D" w:rsidP="00C95A1D">
      <w:r>
        <w:t>TGCTCGGTTCAGCACGCACGCGGGCACGCGGCACGCCATCACCGCGCGGCCGGCCGCCTG</w:t>
      </w:r>
    </w:p>
    <w:p w14:paraId="30D9FEF5" w14:textId="77777777" w:rsidR="00C95A1D" w:rsidRDefault="00C95A1D" w:rsidP="00C95A1D">
      <w:r>
        <w:t>CTGCTGCTACAGCCAGTGGAGTACTGTTCTGGGCCGGCCGCGCCGCCCGAAGCCACCACC</w:t>
      </w:r>
    </w:p>
    <w:p w14:paraId="3616D246" w14:textId="77777777" w:rsidR="00C95A1D" w:rsidRDefault="00C95A1D" w:rsidP="00C95A1D">
      <w:r>
        <w:t>CTTTCCTTTTCCGGAAGCCTCCCCAATCCTCCGCCATTCCCCGCATAGCGCCCCATGCCC</w:t>
      </w:r>
    </w:p>
    <w:p w14:paraId="248D9608" w14:textId="77777777" w:rsidR="00C95A1D" w:rsidRDefault="00C95A1D" w:rsidP="00C95A1D">
      <w:r>
        <w:t>CTACCGACCATAGCCTCCCAATCCCCCATCGCCTAGCTGCTTCGCCGTTTATTTTAAGAT</w:t>
      </w:r>
    </w:p>
    <w:p w14:paraId="66C17923" w14:textId="77777777" w:rsidR="00C95A1D" w:rsidRDefault="00C95A1D" w:rsidP="00C95A1D">
      <w:r>
        <w:t>TTTTCTTTGGGTTGTGAGTAAGGCTTGGTGGGGCCCAGCTCACGGTTCCTTCTGGCATAA</w:t>
      </w:r>
    </w:p>
    <w:p w14:paraId="27511174" w14:textId="77777777" w:rsidR="00C95A1D" w:rsidRDefault="00C95A1D" w:rsidP="00C95A1D">
      <w:r>
        <w:t>ACAATGACTTGGGCCTGCCCGCCCCGTGGCCTCGCCATCCGACACTGTGCCTCTCATCCC</w:t>
      </w:r>
    </w:p>
    <w:p w14:paraId="6C174B88" w14:textId="77777777" w:rsidR="00C95A1D" w:rsidRDefault="00C95A1D" w:rsidP="00C95A1D">
      <w:r>
        <w:t>GCGATTAGTATATTTTTGCTGTTTTTTTATGGGTGAAAAACTGTGTGGGCTCTCTCGTTG</w:t>
      </w:r>
    </w:p>
    <w:p w14:paraId="54B989AE" w14:textId="77777777" w:rsidR="00C95A1D" w:rsidRDefault="00C95A1D" w:rsidP="00C95A1D">
      <w:r>
        <w:t>GGTTGCTATCCGTCCACCCGTCCATTCATCCTCGCCTTTGCCAGTTGCGGTGTTGCCCCC</w:t>
      </w:r>
    </w:p>
    <w:p w14:paraId="6CE3B9FD" w14:textId="77777777" w:rsidR="00C95A1D" w:rsidRDefault="00C95A1D" w:rsidP="00C95A1D">
      <w:r>
        <w:t>CTCGCTTTATTTATGTCGACCTGCCAATAGGAGCAAGTCCCCGTCTCGAGACACCAGCCG</w:t>
      </w:r>
    </w:p>
    <w:p w14:paraId="776320AF" w14:textId="77777777" w:rsidR="00C95A1D" w:rsidRDefault="00C95A1D" w:rsidP="00C95A1D">
      <w:r>
        <w:t>CGCCGCGCCTCGCCTCGCCTCGCCTCACCTCACCTCACCTCACCCTCCGCCTCGTCTCCT</w:t>
      </w:r>
    </w:p>
    <w:p w14:paraId="30E9CA7E" w14:textId="77777777" w:rsidR="00C95A1D" w:rsidRDefault="00C95A1D" w:rsidP="00C95A1D">
      <w:r>
        <w:t>TCCCCCCTTTCCTCTACCCACGCACGCCCTCTCTCCCATCCCAGCCGTAGCCGCGCCGTG</w:t>
      </w:r>
    </w:p>
    <w:p w14:paraId="140A136D" w14:textId="77777777" w:rsidR="00C95A1D" w:rsidRDefault="00C95A1D" w:rsidP="00C95A1D">
      <w:r>
        <w:t>ACTTGTCTCGATCGGCGGCGAGGAGGAGGGCTTCCGTTCCCTGGCCGGTGGGGGAGGATC</w:t>
      </w:r>
    </w:p>
    <w:p w14:paraId="6197F34B" w14:textId="77777777" w:rsidR="00C95A1D" w:rsidRDefault="00C95A1D" w:rsidP="00C95A1D">
      <w:r>
        <w:t>AGGCGGGGGGGCGGCGGGGAGGGGGAGGAGATCGGTCTCGGTCGATCCGCGCGCGGCGGC</w:t>
      </w:r>
    </w:p>
    <w:p w14:paraId="1D5D7504" w14:textId="77777777" w:rsidR="00C95A1D" w:rsidRDefault="00C95A1D" w:rsidP="00C95A1D">
      <w:r>
        <w:t>&gt;LOC_Os06g11330</w:t>
      </w:r>
    </w:p>
    <w:p w14:paraId="255EDC18" w14:textId="77777777" w:rsidR="00C95A1D" w:rsidRDefault="00C95A1D" w:rsidP="00C95A1D">
      <w:r>
        <w:lastRenderedPageBreak/>
        <w:t>GAGGAGAACGGTAAAGCCGGTCACAATCTTATCCCTGTTTCCATCGTACGTAGAGCCACA</w:t>
      </w:r>
    </w:p>
    <w:p w14:paraId="432E3CB1" w14:textId="77777777" w:rsidR="00C95A1D" w:rsidRDefault="00C95A1D" w:rsidP="00C95A1D">
      <w:r>
        <w:t>TCCACAGCCACACGGCCCGCGTCGGAACAGGGAATCCCCCCGGCGTGCAGCTCTTCTTTT</w:t>
      </w:r>
    </w:p>
    <w:p w14:paraId="5FDB2013" w14:textId="77777777" w:rsidR="00C95A1D" w:rsidRDefault="00C95A1D" w:rsidP="00C95A1D">
      <w:r>
        <w:t>CCCCGAGCAAGTTTAATAGCAAAGCCCACTACTAGCTTCAAATCATTTATAGCCAATGTA</w:t>
      </w:r>
    </w:p>
    <w:p w14:paraId="746A6792" w14:textId="77777777" w:rsidR="00C95A1D" w:rsidRDefault="00C95A1D" w:rsidP="00C95A1D">
      <w:r>
        <w:t>ATATCTAATTCATACACTAGTTACTTACTATACTAGTAATATCTGGTCTTACCTGTCATA</w:t>
      </w:r>
    </w:p>
    <w:p w14:paraId="311430BE" w14:textId="77777777" w:rsidR="00C95A1D" w:rsidRDefault="00C95A1D" w:rsidP="00C95A1D">
      <w:r>
        <w:t>CACACATTATGTCTTTTAAATCCGTGTTGTAGCTGGCTACAGATCTGTAGCCCGCTGCTT</w:t>
      </w:r>
    </w:p>
    <w:p w14:paraId="6E9EC7A8" w14:textId="77777777" w:rsidR="00C95A1D" w:rsidRDefault="00C95A1D" w:rsidP="00C95A1D">
      <w:r>
        <w:t>TTCTCTCTCTTCCTTTATCTCTTTAAAATATGTTTATAGCTGGCTTATAGCCTGCTATTT</w:t>
      </w:r>
    </w:p>
    <w:p w14:paraId="5C5E61AE" w14:textId="77777777" w:rsidR="00C95A1D" w:rsidRDefault="00C95A1D" w:rsidP="00C95A1D">
      <w:r>
        <w:t>GTACCTGCTCTAAAACCGAATACATATTTCCTCCCTCCCAAAATATAGCTATTTTTAAGG</w:t>
      </w:r>
    </w:p>
    <w:p w14:paraId="2BD62E8C" w14:textId="77777777" w:rsidR="00C95A1D" w:rsidRDefault="00C95A1D" w:rsidP="00C95A1D">
      <w:r>
        <w:t>TTAGTGTGGGTATTAAGAAAAAGTAGGTGAGAATGATCGGACTGGATGAAGTGTGTCATT</w:t>
      </w:r>
    </w:p>
    <w:p w14:paraId="52C47EA2" w14:textId="77777777" w:rsidR="00C95A1D" w:rsidRDefault="00C95A1D" w:rsidP="00C95A1D">
      <w:r>
        <w:t>GGTTGAAAAGAGAAAGTAGGTGAATAAGAATGATTGTGATTGGTTAAGAGGAGGTAAGTA</w:t>
      </w:r>
    </w:p>
    <w:p w14:paraId="573AFB85" w14:textId="77777777" w:rsidR="00C95A1D" w:rsidRDefault="00C95A1D" w:rsidP="00C95A1D">
      <w:r>
        <w:t>GAGAAATAGCTTCATTTTAGAACATTGTGCTAGAAATAGTTAAATTTTGAGATGGAGGCA</w:t>
      </w:r>
    </w:p>
    <w:p w14:paraId="0CD00206" w14:textId="77777777" w:rsidR="00C95A1D" w:rsidRDefault="00C95A1D" w:rsidP="00C95A1D">
      <w:r>
        <w:t>GTATCTATCTATTTATTGCGTATAAACTAAATAATTAGAAAAAAAATAATTAATAAGATA</w:t>
      </w:r>
    </w:p>
    <w:p w14:paraId="22EA5874" w14:textId="77777777" w:rsidR="00C95A1D" w:rsidRDefault="00C95A1D" w:rsidP="00C95A1D">
      <w:r>
        <w:t>AATTAATTTGTAATATATTCATTTACAAGCATTCAACTTCAAATTCAACTTATATTTTTA</w:t>
      </w:r>
    </w:p>
    <w:p w14:paraId="13501D6E" w14:textId="77777777" w:rsidR="00C95A1D" w:rsidRDefault="00C95A1D" w:rsidP="00C95A1D">
      <w:r>
        <w:t>TATAAGTTGTAAAAAATAACAAATTAACTCTAATCAGTATACATATATTTACAACTAAAT</w:t>
      </w:r>
    </w:p>
    <w:p w14:paraId="0385BCC9" w14:textId="77777777" w:rsidR="00C95A1D" w:rsidRDefault="00C95A1D" w:rsidP="00C95A1D">
      <w:r>
        <w:t>TTATTTTTTACAACTTGCAAAAGTTAAATTTAATCTCAAATGCTTCTAGTGTGATATATT</w:t>
      </w:r>
    </w:p>
    <w:p w14:paraId="3CA82ADC" w14:textId="77777777" w:rsidR="00C95A1D" w:rsidRDefault="00C95A1D" w:rsidP="00C95A1D">
      <w:r>
        <w:t>TCATATTAATCTATCTTAACATTTACCAGTTGATTTGTGATAAACGGTTAGCAACAATTA</w:t>
      </w:r>
    </w:p>
    <w:p w14:paraId="1A810A79" w14:textId="77777777" w:rsidR="00C95A1D" w:rsidRDefault="00C95A1D" w:rsidP="00C95A1D">
      <w:r>
        <w:t>TCCAGGTGATTAGAATCCTTCTCTCCCCTTTGCAGCACTGTTCCCCCCACTCCCCCTTTC</w:t>
      </w:r>
    </w:p>
    <w:p w14:paraId="637B818C" w14:textId="77777777" w:rsidR="00C95A1D" w:rsidRDefault="00C95A1D" w:rsidP="00C95A1D">
      <w:r>
        <w:t>CTTATCAGGAAGCCACACGCACTCTCCGTCTCCGTAGACTGCACGCTTCGTCGTCACATT</w:t>
      </w:r>
    </w:p>
    <w:p w14:paraId="1425BD8A" w14:textId="77777777" w:rsidR="00C95A1D" w:rsidRDefault="00C95A1D" w:rsidP="00C95A1D">
      <w:r>
        <w:t>TTTCACGGCCTCCTCACCGCCCTCCCCCCTCGGGCCCCACGTGTCAGCCGCCCCGTGCGG</w:t>
      </w:r>
    </w:p>
    <w:p w14:paraId="06E51D45" w14:textId="77777777" w:rsidR="00C95A1D" w:rsidRDefault="00C95A1D" w:rsidP="00C95A1D">
      <w:r>
        <w:t>ATTCTTTCTTTCTCTTCTTTTTTTAACCTTTTTTTTTTTCTTTTTGGTATAAACAAGGAC</w:t>
      </w:r>
    </w:p>
    <w:p w14:paraId="1EA09425" w14:textId="77777777" w:rsidR="00C95A1D" w:rsidRDefault="00C95A1D" w:rsidP="00C95A1D">
      <w:r>
        <w:t>CAGTGTAGTTGCGCCCAATCGGAGGGGAGAGAAGAGGAGACACACGCACCGCACGGTGGT</w:t>
      </w:r>
    </w:p>
    <w:p w14:paraId="11600C23" w14:textId="77777777" w:rsidR="00C95A1D" w:rsidRDefault="00C95A1D" w:rsidP="00C95A1D">
      <w:r>
        <w:t>GGTGGCTCTCGGCTCGGCCAGATTTGTTTAATTATTCGCCCCGGGTTTACCGCGGCCGCC</w:t>
      </w:r>
    </w:p>
    <w:p w14:paraId="2CBE5323" w14:textId="77777777" w:rsidR="00C95A1D" w:rsidRDefault="00C95A1D" w:rsidP="00C95A1D">
      <w:r>
        <w:t>AATCGGAGGCGCCGCGCGCGGCCACATCCCTTTCTTTCTCTTTCCTCGCCTCGCCTCGCC</w:t>
      </w:r>
    </w:p>
    <w:p w14:paraId="1C8836F1" w14:textId="77777777" w:rsidR="00C95A1D" w:rsidRDefault="00C95A1D" w:rsidP="00C95A1D">
      <w:r>
        <w:t>TCGCCATTGGCGAGCCGCGGCTATATACTAGGCGCACCCCGCCGCTGCGGCGCGCGTTTC</w:t>
      </w:r>
    </w:p>
    <w:p w14:paraId="30B06B22" w14:textId="77777777" w:rsidR="00C95A1D" w:rsidRDefault="00C95A1D" w:rsidP="00C95A1D">
      <w:r>
        <w:t>TCTCTCTCCTTGTCTCTCTGTGCTGTTGTTGTTGCGGGTGAATCTGCTTGGATTTCGTCG</w:t>
      </w:r>
    </w:p>
    <w:p w14:paraId="7B0AB7F0" w14:textId="77777777" w:rsidR="00C95A1D" w:rsidRDefault="00C95A1D" w:rsidP="00C95A1D">
      <w:r>
        <w:t>GAGTTTTCTGTCGCGGAGGAGGAGGGGGTGGTGGTTGATCGGAGGGGAGGGGGGAGGGAG</w:t>
      </w:r>
    </w:p>
    <w:p w14:paraId="653F620E" w14:textId="77777777" w:rsidR="00C95A1D" w:rsidRDefault="00C95A1D" w:rsidP="00C95A1D">
      <w:r>
        <w:t>&gt;LOC_Os06g15620</w:t>
      </w:r>
    </w:p>
    <w:p w14:paraId="4BA19444" w14:textId="77777777" w:rsidR="00C95A1D" w:rsidRDefault="00C95A1D" w:rsidP="00C95A1D">
      <w:r>
        <w:t>GAGTCCATGTGCCGCAAGAGCTGTGGTGAATACAAACCTGGAACGATCCATCATCCATGT</w:t>
      </w:r>
    </w:p>
    <w:p w14:paraId="10C1E519" w14:textId="77777777" w:rsidR="00C95A1D" w:rsidRDefault="00C95A1D" w:rsidP="00C95A1D">
      <w:r>
        <w:lastRenderedPageBreak/>
        <w:t>GCGGTGCCCGCAAGCTGTGGATACGAACCGCGCATGTGCGGTGCCCTCTCCAGGAGTAGA</w:t>
      </w:r>
    </w:p>
    <w:p w14:paraId="797EB53D" w14:textId="77777777" w:rsidR="00C95A1D" w:rsidRDefault="00C95A1D" w:rsidP="00C95A1D">
      <w:r>
        <w:t>ATGGAGTACCAGAACTAGTAGCTAGTGGAGGTGCACTGGAAAAAGGGCATCAGCATGTGC</w:t>
      </w:r>
    </w:p>
    <w:p w14:paraId="0CFBD81B" w14:textId="77777777" w:rsidR="00C95A1D" w:rsidRDefault="00C95A1D" w:rsidP="00C95A1D">
      <w:r>
        <w:t>CGCCGATCTAGTGGACGTAAACTACGGAGTACTATTACTTATAGTATATGACCCACTCAC</w:t>
      </w:r>
    </w:p>
    <w:p w14:paraId="349E2980" w14:textId="77777777" w:rsidR="00C95A1D" w:rsidRDefault="00C95A1D" w:rsidP="00C95A1D">
      <w:r>
        <w:t>CGATTTAATCTAGACTTGGAGTAGCATCTCACCACCTCGTCGTGTTATTTTTTTGTTAAG</w:t>
      </w:r>
    </w:p>
    <w:p w14:paraId="32AAD4FD" w14:textId="77777777" w:rsidR="00C95A1D" w:rsidRDefault="00C95A1D" w:rsidP="00C95A1D">
      <w:r>
        <w:t>AACAGTTACAATAGCAGACTATTAGCCAGCTATAAACATATTTTAATGAGATAAAATATG</w:t>
      </w:r>
    </w:p>
    <w:p w14:paraId="5EB9BE4F" w14:textId="77777777" w:rsidR="00C95A1D" w:rsidRDefault="00C95A1D" w:rsidP="00C95A1D">
      <w:r>
        <w:t>AGAGAAGAGTAGTGGGCTACAGACCTGTAATCAGCTGTAGCACGGACTCTAAAACGCAAT</w:t>
      </w:r>
    </w:p>
    <w:p w14:paraId="16C6B2B8" w14:textId="77777777" w:rsidR="00C95A1D" w:rsidRDefault="00C95A1D" w:rsidP="00C95A1D">
      <w:r>
        <w:t>GTGTATATGACAGATGGGATCATATATTAATAAAATAATAAACAACTATTGTATGATTTA</w:t>
      </w:r>
    </w:p>
    <w:p w14:paraId="5FC30466" w14:textId="77777777" w:rsidR="00C95A1D" w:rsidRDefault="00C95A1D" w:rsidP="00C95A1D">
      <w:r>
        <w:t>TCTATTAAATTGACTATAGATAAATTGTAGTTAGTAGTAGGCTATAATATTAAACTTGCT</w:t>
      </w:r>
    </w:p>
    <w:p w14:paraId="578CA8CD" w14:textId="77777777" w:rsidR="00C95A1D" w:rsidRDefault="00C95A1D" w:rsidP="00C95A1D">
      <w:r>
        <w:t>CTTACATCTCCTCGGGTTCGTTTGATTCCCGGTATTAGAGCAGGTACAATAGCAGGCTAT</w:t>
      </w:r>
    </w:p>
    <w:p w14:paraId="4A34A1F4" w14:textId="77777777" w:rsidR="00C95A1D" w:rsidRDefault="00C95A1D" w:rsidP="00C95A1D">
      <w:r>
        <w:t>AAGCCAGCTGTAAACATATTTTAAAAAGATAAAGGAAGAGAGAGAAGAGCAGCGGGCTAC</w:t>
      </w:r>
    </w:p>
    <w:p w14:paraId="6035F38B" w14:textId="77777777" w:rsidR="00C95A1D" w:rsidRDefault="00C95A1D" w:rsidP="00C95A1D">
      <w:r>
        <w:t>AGATTTGTAGCCAGCTGTAGCACGGACTCCAAGACTGTGTTATGGTAGGTGGGATCAGAT</w:t>
      </w:r>
    </w:p>
    <w:p w14:paraId="10CCF68A" w14:textId="77777777" w:rsidR="00C95A1D" w:rsidRDefault="00C95A1D" w:rsidP="00C95A1D">
      <w:r>
        <w:t>ATTAATAGTATAGTAAACAACTATTATATGAATTGACTATAAATGAATTGGAGCTAGCAA</w:t>
      </w:r>
    </w:p>
    <w:p w14:paraId="221AB3D9" w14:textId="77777777" w:rsidR="00C95A1D" w:rsidRDefault="00C95A1D" w:rsidP="00C95A1D">
      <w:r>
        <w:t>TGGGCTATGCTATTAAACTGGCTCTTAGAGTAGGTACAATAGCAGGCTATAAGCCAGCTG</w:t>
      </w:r>
    </w:p>
    <w:p w14:paraId="757249A5" w14:textId="77777777" w:rsidR="00C95A1D" w:rsidRDefault="00C95A1D" w:rsidP="00C95A1D">
      <w:r>
        <w:t>CAAACATATTTTAAGGAGATAAATGAGGAGAGAGAAGGACAGCGAGCTACAGATTTATAG</w:t>
      </w:r>
    </w:p>
    <w:p w14:paraId="3C803986" w14:textId="77777777" w:rsidR="00C95A1D" w:rsidRDefault="00C95A1D" w:rsidP="00C95A1D">
      <w:r>
        <w:t>CTAGCTGTAGCACGGACTCCAAGACACGGTGTGTGTATGACAGGTGGGACCAGGTATTAA</w:t>
      </w:r>
    </w:p>
    <w:p w14:paraId="1E2BA9D1" w14:textId="77777777" w:rsidR="00C95A1D" w:rsidRDefault="00C95A1D" w:rsidP="00C95A1D">
      <w:r>
        <w:t>TAGTGTAGTATGTAACTATTGTATAAATGAACTATTAGATTAGCTATAGATGAATTGGAG</w:t>
      </w:r>
    </w:p>
    <w:p w14:paraId="0C1E6C21" w14:textId="77777777" w:rsidR="00C95A1D" w:rsidRDefault="00C95A1D" w:rsidP="00C95A1D">
      <w:r>
        <w:t>CTAGCAGTTAGCTATACTATTGAACTTGCTCTTAGTCGTTACCTCGAAACTCGAATTGCC</w:t>
      </w:r>
    </w:p>
    <w:p w14:paraId="0626E01F" w14:textId="77777777" w:rsidR="00C95A1D" w:rsidRDefault="00C95A1D" w:rsidP="00C95A1D">
      <w:r>
        <w:t>CGCCCAAAGCTACCCAAAAGGAGTATCGTACTGGTCCACCACGGCCGGTGAAAACCTCTA</w:t>
      </w:r>
    </w:p>
    <w:p w14:paraId="1C70A63C" w14:textId="77777777" w:rsidR="00C95A1D" w:rsidRDefault="00C95A1D" w:rsidP="00C95A1D">
      <w:r>
        <w:t>CTACTACCTGTACTGGAACTATTAATGCAGAGTGGTTTTTTGATGTTTTTCATCTGTTCC</w:t>
      </w:r>
    </w:p>
    <w:p w14:paraId="28A5FC47" w14:textId="77777777" w:rsidR="00C95A1D" w:rsidRDefault="00C95A1D" w:rsidP="00C95A1D">
      <w:r>
        <w:t>CGCCACCACCAACACCAGCACGACGCAATAATGGACAGAGCGAGAGCGGTGCGTTTCCAA</w:t>
      </w:r>
    </w:p>
    <w:p w14:paraId="02CBF747" w14:textId="77777777" w:rsidR="00C95A1D" w:rsidRDefault="00C95A1D" w:rsidP="00C95A1D">
      <w:r>
        <w:t>TGCCCACTATGCCAGTGCTACGGCCCAGCTGCGCGCCTGCGCCCATCGACCGGTTCACGC</w:t>
      </w:r>
    </w:p>
    <w:p w14:paraId="65DA1D35" w14:textId="77777777" w:rsidR="00C95A1D" w:rsidRDefault="00C95A1D" w:rsidP="00C95A1D">
      <w:r>
        <w:t>GTCCACTGTGGCGCGTCACATGCCCCAACCCCAACCCCATCACCAAACACCGCACCTGCA</w:t>
      </w:r>
    </w:p>
    <w:p w14:paraId="7B9F5FDB" w14:textId="77777777" w:rsidR="00C95A1D" w:rsidRDefault="00C95A1D" w:rsidP="00C95A1D">
      <w:r>
        <w:t>CGCACAAATCTTTACTCCTCCACGGCTCCACACCAATCTCGCCGTCCTCCCCTCCTCCTC</w:t>
      </w:r>
    </w:p>
    <w:p w14:paraId="2C2D5117" w14:textId="77777777" w:rsidR="00C95A1D" w:rsidRDefault="00C95A1D" w:rsidP="00C95A1D">
      <w:r>
        <w:t>CTCCTCTATATAAACACCACCCTAAGTCCCTAACCCACCCAAACACCACCGCACCCACCA</w:t>
      </w:r>
    </w:p>
    <w:p w14:paraId="618CB4FF" w14:textId="77777777" w:rsidR="00C95A1D" w:rsidRDefault="00C95A1D" w:rsidP="00C95A1D">
      <w:r>
        <w:t>&gt;LOC_Os03g38210</w:t>
      </w:r>
    </w:p>
    <w:p w14:paraId="6E088C13" w14:textId="77777777" w:rsidR="00C95A1D" w:rsidRDefault="00C95A1D" w:rsidP="00C95A1D">
      <w:r>
        <w:t>AACGATCCAACGACTTTATCTGCTCGGTACCAAGCGGTGGGACGAGGATGCGCGGTTCCT</w:t>
      </w:r>
    </w:p>
    <w:p w14:paraId="58F2B541" w14:textId="77777777" w:rsidR="00C95A1D" w:rsidRDefault="00C95A1D" w:rsidP="00C95A1D">
      <w:r>
        <w:t>TGGCTCGGCTCCCAGGCCCATCGACTCTCTCCACAATCCCCTTCCTCACGTGTTCTCCTA</w:t>
      </w:r>
    </w:p>
    <w:p w14:paraId="72205E4B" w14:textId="77777777" w:rsidR="00C95A1D" w:rsidRDefault="00C95A1D" w:rsidP="00C95A1D">
      <w:r>
        <w:lastRenderedPageBreak/>
        <w:t>TGCCTTCCTCATCTTCCATTGGACCTACTGCAGCGGCATGGCCTCCCCTTGTGGTGTCAA</w:t>
      </w:r>
    </w:p>
    <w:p w14:paraId="5ECE61B9" w14:textId="77777777" w:rsidR="00C95A1D" w:rsidRDefault="00C95A1D" w:rsidP="00C95A1D">
      <w:r>
        <w:t>CTCGAACAAGAATCCCACCCGCAAGAAGGAAGCCTAGGCCATGTTCATGTACACCACCGG</w:t>
      </w:r>
    </w:p>
    <w:p w14:paraId="2E87E76D" w14:textId="77777777" w:rsidR="00C95A1D" w:rsidRDefault="00C95A1D" w:rsidP="00C95A1D">
      <w:r>
        <w:t>AGCCTACAACGTTCTCCAATTTCTTGTCACGGTTTATTTTGATCATATCATGCGATGGGA</w:t>
      </w:r>
    </w:p>
    <w:p w14:paraId="2EC605AF" w14:textId="77777777" w:rsidR="00C95A1D" w:rsidRDefault="00C95A1D" w:rsidP="00C95A1D">
      <w:r>
        <w:t>ATGATCTTGATCCATGGATCATCAGTACTTAGTGACATTGAGAACATGATGGTGTATAAC</w:t>
      </w:r>
    </w:p>
    <w:p w14:paraId="7DD4D02E" w14:textId="77777777" w:rsidR="00C95A1D" w:rsidRDefault="00C95A1D" w:rsidP="00C95A1D">
      <w:r>
        <w:t>TAGTACAAGCAGGAAAGAAGGGCTCAAAGGGGACGCACTGCTAGTGGTGGCAATCACAAT</w:t>
      </w:r>
    </w:p>
    <w:p w14:paraId="68436B18" w14:textId="77777777" w:rsidR="00C95A1D" w:rsidRDefault="00C95A1D" w:rsidP="00C95A1D">
      <w:r>
        <w:t>ACGGGTGCCGACACCACAGCGCGCACCAAGAAGTACGCCGTTTGGGACATGGGCAGTGGC</w:t>
      </w:r>
    </w:p>
    <w:p w14:paraId="7D70779E" w14:textId="77777777" w:rsidR="00C95A1D" w:rsidRDefault="00C95A1D" w:rsidP="00C95A1D">
      <w:r>
        <w:t>CACTTCAGCATGTTCTCCCATGACCAAGGTGGTCGCACTCCTACGATGGTGGTGCCACTG</w:t>
      </w:r>
    </w:p>
    <w:p w14:paraId="5EA9EAEC" w14:textId="77777777" w:rsidR="00C95A1D" w:rsidRDefault="00C95A1D" w:rsidP="00C95A1D">
      <w:r>
        <w:t>GCGTCGCAGATGGATCTTTGTTTTTTTCTACCACAGATCCTCGTTTTCTGCTATGTCCAT</w:t>
      </w:r>
    </w:p>
    <w:p w14:paraId="37A649C2" w14:textId="77777777" w:rsidR="00C95A1D" w:rsidRDefault="00C95A1D" w:rsidP="00C95A1D">
      <w:r>
        <w:t>CTTCCTTGTGACGCCGGGTGCTTCTTCTGCTGCGTTGTCCACAAAGGTTTCTCTTTTCAT</w:t>
      </w:r>
    </w:p>
    <w:p w14:paraId="01687225" w14:textId="77777777" w:rsidR="00C95A1D" w:rsidRDefault="00C95A1D" w:rsidP="00C95A1D">
      <w:r>
        <w:t>GGTGGTTGTAGTCACCAGCGATGTAGTCGCTAGCGATTTGGTCATGCCTGAAGGCGAGTC</w:t>
      </w:r>
    </w:p>
    <w:p w14:paraId="1EEFA0AD" w14:textId="77777777" w:rsidR="00C95A1D" w:rsidRDefault="00C95A1D" w:rsidP="00C95A1D">
      <w:r>
        <w:t>GTCCCGTTCCACATCTGCACAATCCCCTTTTGGGAGCCGGGCCAAGGCATGCCATGTGCA</w:t>
      </w:r>
    </w:p>
    <w:p w14:paraId="69F3DF45" w14:textId="77777777" w:rsidR="00C95A1D" w:rsidRDefault="00C95A1D" w:rsidP="00C95A1D">
      <w:r>
        <w:t>GCCTTGTTGGATAGTGCCAAACAAGGCAAGCTGTTGGATTGGTATATTATCCACGCGTCG</w:t>
      </w:r>
    </w:p>
    <w:p w14:paraId="4BC937EA" w14:textId="77777777" w:rsidR="00C95A1D" w:rsidRDefault="00C95A1D" w:rsidP="00C95A1D">
      <w:r>
        <w:t>GACATCCGAAGTGGGGCTGCAGGCAATGTGGTTTGCACCCGGACTGCACCAATTTTTTTT</w:t>
      </w:r>
    </w:p>
    <w:p w14:paraId="0172E613" w14:textId="77777777" w:rsidR="00C95A1D" w:rsidRDefault="00C95A1D" w:rsidP="00C95A1D">
      <w:r>
        <w:t>CCGATCCATTGCACTCTCTTTGTCTCTATAGACTCCTCCCCTTTCTCGCTGCCACCACAC</w:t>
      </w:r>
    </w:p>
    <w:p w14:paraId="2FF1271E" w14:textId="77777777" w:rsidR="00C95A1D" w:rsidRDefault="00C95A1D" w:rsidP="00C95A1D">
      <w:r>
        <w:t>TTCCTCTCCGTGCTTACTGGTGTGACACTTCCATGCACTCTTCTCGTATCTCCTAATCAT</w:t>
      </w:r>
    </w:p>
    <w:p w14:paraId="517676ED" w14:textId="77777777" w:rsidR="00C95A1D" w:rsidRDefault="00C95A1D" w:rsidP="00C95A1D">
      <w:r>
        <w:t>TCTCCTAGGCTCTCCATCCCCACACCACACACCACAGCATTTTGTCCATATTTCAGCCCC</w:t>
      </w:r>
    </w:p>
    <w:p w14:paraId="48BD3CF3" w14:textId="77777777" w:rsidR="00C95A1D" w:rsidRDefault="00C95A1D" w:rsidP="00C95A1D">
      <w:r>
        <w:t>TCTTTTCTCGGTCTACTCTACCATATATATCTCCCAGTAGTCCCCCACATACACCAGATG</w:t>
      </w:r>
    </w:p>
    <w:p w14:paraId="1ED80627" w14:textId="77777777" w:rsidR="00C95A1D" w:rsidRDefault="00C95A1D" w:rsidP="00C95A1D">
      <w:r>
        <w:t>CAAGCATAGCACCAAAAGTACAAGAACTCCTAGCATCAGATGCCTCCAGTCCATATATAG</w:t>
      </w:r>
    </w:p>
    <w:p w14:paraId="6070D1C5" w14:textId="77777777" w:rsidR="00C95A1D" w:rsidRDefault="00C95A1D" w:rsidP="00C95A1D">
      <w:r>
        <w:t>CCCTTTGGAGAGCAAAAAGGGAGAACAACCCAGACAAAAGAGACAGCCATGTACTGCCCT</w:t>
      </w:r>
    </w:p>
    <w:p w14:paraId="632C56F8" w14:textId="77777777" w:rsidR="00C95A1D" w:rsidRDefault="00C95A1D" w:rsidP="00C95A1D">
      <w:r>
        <w:t>TGGCCTTAACCCCCACCACCACAGCCCCTCACTGCCTTTCACCTGCAAAAACCACTTGCA</w:t>
      </w:r>
    </w:p>
    <w:p w14:paraId="37115138" w14:textId="77777777" w:rsidR="00C95A1D" w:rsidRDefault="00C95A1D" w:rsidP="00C95A1D">
      <w:r>
        <w:t>ACCCTCACAAAACCAAAAAACGCCAGCAGCCAGCTTCCCTCCCCCCTCCAATTTTAGCAA</w:t>
      </w:r>
    </w:p>
    <w:p w14:paraId="2E65A51D" w14:textId="77777777" w:rsidR="00C95A1D" w:rsidRDefault="00C95A1D" w:rsidP="00C95A1D">
      <w:r>
        <w:t>CTTCTCCCTTAAAATCTCCCCCCCCCCCCCCCCTTGCATTGCACCTCTCCTTCTCTACCC</w:t>
      </w:r>
    </w:p>
    <w:p w14:paraId="0C7C263A" w14:textId="77777777" w:rsidR="00C95A1D" w:rsidRDefault="00C95A1D" w:rsidP="00C95A1D">
      <w:r>
        <w:t>ACACCACCCCCGCCGTCTCCGCCGCCGCCACCACCACCGATTCTTTCTCCGGTGCCACCT</w:t>
      </w:r>
    </w:p>
    <w:p w14:paraId="11D326A3" w14:textId="77777777" w:rsidR="00C95A1D" w:rsidRDefault="00C95A1D" w:rsidP="00C95A1D">
      <w:r>
        <w:t>&gt;LOC_Os01g12890</w:t>
      </w:r>
    </w:p>
    <w:p w14:paraId="6C7DEB17" w14:textId="77777777" w:rsidR="00C95A1D" w:rsidRDefault="00C95A1D" w:rsidP="00C95A1D">
      <w:r>
        <w:t>GCCAACGCCAACTCCAACTCCAACTCCCGTACAAATAAAATATACAATCCTTTCTTTTTC</w:t>
      </w:r>
    </w:p>
    <w:p w14:paraId="35B0D42E" w14:textId="77777777" w:rsidR="00C95A1D" w:rsidRDefault="00C95A1D" w:rsidP="00C95A1D">
      <w:r>
        <w:t>CTCCTCCTCTTTTCCCTTCCATTCCACCCCCCTCTCTCTCTCTTCTCCACTCCAAATCCC</w:t>
      </w:r>
    </w:p>
    <w:p w14:paraId="5BC8C83E" w14:textId="77777777" w:rsidR="00C95A1D" w:rsidRDefault="00C95A1D" w:rsidP="00C95A1D">
      <w:r>
        <w:t>TTCTTACCCTATTCCCCTCCCCCCGCAGCTTCTCTTCCTCCTGCAGTACTCGCCGCCACC</w:t>
      </w:r>
    </w:p>
    <w:p w14:paraId="40B6E311" w14:textId="77777777" w:rsidR="00C95A1D" w:rsidRDefault="00C95A1D" w:rsidP="00C95A1D">
      <w:r>
        <w:lastRenderedPageBreak/>
        <w:t>ACCACCGCGCCGCCGCCGCCGGCCGCGTTCCGAGACCCACTCGATCGGAATCCACCGCGG</w:t>
      </w:r>
    </w:p>
    <w:p w14:paraId="4331D645" w14:textId="77777777" w:rsidR="00C95A1D" w:rsidRDefault="00C95A1D" w:rsidP="00C95A1D">
      <w:r>
        <w:t>CGCGCCCGCGCGCCTGCGTCCTCTTCCTTCCCCGGGAGCCGACCGACCACGGCGACCAGT</w:t>
      </w:r>
    </w:p>
    <w:p w14:paraId="69F5FFC3" w14:textId="77777777" w:rsidR="00C95A1D" w:rsidRDefault="00C95A1D" w:rsidP="00C95A1D">
      <w:r>
        <w:t>CGATCTCCCTCTCCGGGCGCCAACCGCGTCTTAGCTTCATCGAATCCACCGCCCCACCCC</w:t>
      </w:r>
    </w:p>
    <w:p w14:paraId="1D61CEDB" w14:textId="77777777" w:rsidR="00C95A1D" w:rsidRDefault="00C95A1D" w:rsidP="00C95A1D">
      <w:r>
        <w:t>GCATCTCCTCCTCCTCCTCCGACGACGACGACTACTACTAGTCTTCTCCAATAAGCCCCC</w:t>
      </w:r>
    </w:p>
    <w:p w14:paraId="4C497A6E" w14:textId="77777777" w:rsidR="00C95A1D" w:rsidRDefault="00C95A1D" w:rsidP="00C95A1D">
      <w:r>
        <w:t>CTCCCGCTCCCCCCGCCTGAAGAAGAAGCAGCAGCTAGCTCCGGGGAGAGGTCGACGGCG</w:t>
      </w:r>
    </w:p>
    <w:p w14:paraId="39EAA3C1" w14:textId="77777777" w:rsidR="00C95A1D" w:rsidRDefault="00C95A1D" w:rsidP="00C95A1D">
      <w:r>
        <w:t>CGCCGGGTAGATCGCGCCCCGCCCCGCCTGCGTCGCGGCTGTCGGAGCAAACGCAAACCC</w:t>
      </w:r>
    </w:p>
    <w:p w14:paraId="7998FC20" w14:textId="77777777" w:rsidR="00C95A1D" w:rsidRDefault="00C95A1D" w:rsidP="00C95A1D">
      <w:r>
        <w:t>CCCAGGTAATCAACGAACTTTTCCTCCGCCGCAAGAACAGCTCCCGCGGGGGGTTTGGTT</w:t>
      </w:r>
    </w:p>
    <w:p w14:paraId="7D0D4FBB" w14:textId="77777777" w:rsidR="00C95A1D" w:rsidRDefault="00C95A1D" w:rsidP="00C95A1D">
      <w:r>
        <w:t>TTGACCGATTTCTTCCCCCCTCCCCCCAAATCGACCCATCCAATTTCGCCTCGATTTACT</w:t>
      </w:r>
    </w:p>
    <w:p w14:paraId="02B8BFBC" w14:textId="77777777" w:rsidR="00C95A1D" w:rsidRDefault="00C95A1D" w:rsidP="00C95A1D">
      <w:r>
        <w:t>TCCGATTTCCCCACTTTTTTTTCTTCCTTTCGGGTTGGGGGGTTGCGGTTTTGGGGGAGG</w:t>
      </w:r>
    </w:p>
    <w:p w14:paraId="04A03A16" w14:textId="77777777" w:rsidR="00C95A1D" w:rsidRDefault="00C95A1D" w:rsidP="00C95A1D">
      <w:r>
        <w:t>AGAGGGGTTCAGCTCATCCGAAGCCCCACGTTAGGTCCGCCCCCTTTCCAGCTGTGCCCC</w:t>
      </w:r>
    </w:p>
    <w:p w14:paraId="11E1069C" w14:textId="77777777" w:rsidR="00C95A1D" w:rsidRDefault="00C95A1D" w:rsidP="00C95A1D">
      <w:r>
        <w:t>TCTCTCGGGCCTCGAGCTCCTCGCCTCCATGGGAACCAAAGCCCTTATATTTCATGTCGC</w:t>
      </w:r>
    </w:p>
    <w:p w14:paraId="00C74404" w14:textId="77777777" w:rsidR="00C95A1D" w:rsidRDefault="00C95A1D" w:rsidP="00C95A1D">
      <w:r>
        <w:t>GGAAGAAAAAAAAATCCCGTCTTTTGCGGGGATCCTCGCGGCTACGTACGAGCCCTAGTT</w:t>
      </w:r>
    </w:p>
    <w:p w14:paraId="7788FE44" w14:textId="77777777" w:rsidR="00C95A1D" w:rsidRDefault="00C95A1D" w:rsidP="00C95A1D">
      <w:r>
        <w:t>ACCGCGCGGATTTTAGTTACGGCGGTTTATGCGGCCCCTCCCTCTAGGTTTTAGATCTAC</w:t>
      </w:r>
    </w:p>
    <w:p w14:paraId="5D8F70B9" w14:textId="77777777" w:rsidR="00C95A1D" w:rsidRDefault="00C95A1D" w:rsidP="00C95A1D">
      <w:r>
        <w:t>CCATCTCTCTCTCTCTCTCTCTCTCTCTCTCTGTGCATGCATGTGTCTATCTTAGCTATA</w:t>
      </w:r>
    </w:p>
    <w:p w14:paraId="62E45A1F" w14:textId="77777777" w:rsidR="00C95A1D" w:rsidRDefault="00C95A1D" w:rsidP="00C95A1D">
      <w:r>
        <w:t>CCTGTATTATTTGGAAGGTTAATTATGGTTGTGTATATGTGGCGCGGTAATTAATTAGTT</w:t>
      </w:r>
    </w:p>
    <w:p w14:paraId="6D624D32" w14:textId="77777777" w:rsidR="00C95A1D" w:rsidRDefault="00C95A1D" w:rsidP="00C95A1D">
      <w:r>
        <w:t>TAATTCGCACCCCCTCTCTCTTTGTTTATCTAGGTTTTGGGGGAATTTATTTCTTGCTAT</w:t>
      </w:r>
    </w:p>
    <w:p w14:paraId="6F38739E" w14:textId="77777777" w:rsidR="00C95A1D" w:rsidRDefault="00C95A1D" w:rsidP="00C95A1D">
      <w:r>
        <w:t>AATTTTGCCCGCTCGAATTTCTGGTGCTCTTATATTCCATGAGCTGATTGAAGTGGATAT</w:t>
      </w:r>
    </w:p>
    <w:p w14:paraId="63B8695C" w14:textId="77777777" w:rsidR="00C95A1D" w:rsidRDefault="00C95A1D" w:rsidP="00C95A1D">
      <w:r>
        <w:t>ATATTGTGCGTGCGTGCGTGCTATTGCTACATCGGCTTGACTTCTTCTTGCCTACTACTT</w:t>
      </w:r>
    </w:p>
    <w:p w14:paraId="34AEDD18" w14:textId="77777777" w:rsidR="00C95A1D" w:rsidRDefault="00C95A1D" w:rsidP="00C95A1D">
      <w:r>
        <w:t>CATTAATTTGTTTCTTCTGGTTTCTGTTTCAGGTTGTTCTAGCGTGTGCAGCGGCTAGCT</w:t>
      </w:r>
    </w:p>
    <w:p w14:paraId="3364A00F" w14:textId="77777777" w:rsidR="00C95A1D" w:rsidRDefault="00C95A1D" w:rsidP="00C95A1D">
      <w:r>
        <w:t>GATTGATTGTCTTCTGTGATATATCCAGAGCTCGTGTTTTGTGGTTTGTGGTTTGTGGTT</w:t>
      </w:r>
    </w:p>
    <w:p w14:paraId="365D3E16" w14:textId="77777777" w:rsidR="00C95A1D" w:rsidRDefault="00C95A1D" w:rsidP="00C95A1D">
      <w:r>
        <w:t>TGTGCTTGGATTGTTGATGTGCTAATTCGCGGCGTTACAAGATCACTGCTGGATTGATAT</w:t>
      </w:r>
    </w:p>
    <w:p w14:paraId="32239547" w14:textId="77777777" w:rsidR="00C95A1D" w:rsidRDefault="00C95A1D" w:rsidP="00C95A1D">
      <w:r>
        <w:t>TGAGTTGTGCCTCGGCTGTGCTAGCTGTGTGTTGATTCTCTCCTCGTCGTGGTGATCGAT</w:t>
      </w:r>
    </w:p>
    <w:p w14:paraId="1A22A2FB" w14:textId="77777777" w:rsidR="00C95A1D" w:rsidRDefault="00C95A1D" w:rsidP="00C95A1D">
      <w:r>
        <w:t>&gt;LOC_Os02g47280</w:t>
      </w:r>
    </w:p>
    <w:p w14:paraId="3DD33706" w14:textId="77777777" w:rsidR="00C95A1D" w:rsidRDefault="00C95A1D" w:rsidP="00C95A1D">
      <w:r>
        <w:t>GCTCTCCCGTTTTATATTGTTCATCGTATAACCCAAAATCAGAATTTCCAAATTATATCT</w:t>
      </w:r>
    </w:p>
    <w:p w14:paraId="6AF2B1BA" w14:textId="77777777" w:rsidR="00C95A1D" w:rsidRDefault="00C95A1D" w:rsidP="00C95A1D">
      <w:r>
        <w:t>TGTAATCTTGACTGCATCGTTTGACATACAATACTATTAAATCTATACATATAAATTGAG</w:t>
      </w:r>
    </w:p>
    <w:p w14:paraId="7B991085" w14:textId="77777777" w:rsidR="00C95A1D" w:rsidRDefault="00C95A1D" w:rsidP="00C95A1D">
      <w:r>
        <w:t>TCTGTATACGTATATACAAGCACTTGAGATGGTTAAGCACTTTTTTTAGCATTCTAAGTT</w:t>
      </w:r>
    </w:p>
    <w:p w14:paraId="3A1BCA82" w14:textId="77777777" w:rsidR="00C95A1D" w:rsidRDefault="00C95A1D" w:rsidP="00C95A1D">
      <w:r>
        <w:t>TCTTATTTTGTAGGATTTTTAGTACGAGGTAAGACATACTTGAAAAAAATTATAAGAACT</w:t>
      </w:r>
    </w:p>
    <w:p w14:paraId="5734B15F" w14:textId="77777777" w:rsidR="00C95A1D" w:rsidRDefault="00C95A1D" w:rsidP="00C95A1D">
      <w:r>
        <w:lastRenderedPageBreak/>
        <w:t>AGAGTGCATGTGACCACCTAACTCCTTGCAATTTTTATTCTTATAATTTGAAAATCCTAT</w:t>
      </w:r>
    </w:p>
    <w:p w14:paraId="1B8562AE" w14:textId="77777777" w:rsidR="00C95A1D" w:rsidRDefault="00C95A1D" w:rsidP="00C95A1D">
      <w:r>
        <w:t>AAACCAAATAAGCCCTTCAAAGGAAATTAAATCATGAGGTTTGAGGTTAGGTTTGAATTC</w:t>
      </w:r>
    </w:p>
    <w:p w14:paraId="67276687" w14:textId="77777777" w:rsidR="00C95A1D" w:rsidRDefault="00C95A1D" w:rsidP="00C95A1D">
      <w:r>
        <w:t>TCTAAAAAGTGGAGGAAAGGACTCAACAGAAAAAAAAATCCTATAGAATTTCGATCCTAT</w:t>
      </w:r>
    </w:p>
    <w:p w14:paraId="6D954785" w14:textId="77777777" w:rsidR="00C95A1D" w:rsidRDefault="00C95A1D" w:rsidP="00C95A1D">
      <w:r>
        <w:t>AAAATTTTAGTTAAAAATACTTTGTTCCAAAATTGCCATGGATAAAATGTAATTTCTATG</w:t>
      </w:r>
    </w:p>
    <w:p w14:paraId="12E5AA89" w14:textId="77777777" w:rsidR="00C95A1D" w:rsidRDefault="00C95A1D" w:rsidP="00C95A1D">
      <w:r>
        <w:t>CATACAACTAAATTATCGATGGCAACAGTGCATGAGCATATATTTATTTCATTGACCTAC</w:t>
      </w:r>
    </w:p>
    <w:p w14:paraId="0FCC0EEE" w14:textId="77777777" w:rsidR="00C95A1D" w:rsidRDefault="00C95A1D" w:rsidP="00C95A1D">
      <w:r>
        <w:t>GGTTGCATGTCTTCGATCTCTATGGAGTAGTACCGAGGCTAAGTTTAGTTTCAAACTTTT</w:t>
      </w:r>
    </w:p>
    <w:p w14:paraId="22658D0A" w14:textId="77777777" w:rsidR="00C95A1D" w:rsidRDefault="00C95A1D" w:rsidP="00C95A1D">
      <w:r>
        <w:t>CCTTCAAACTTACAGCTTTTTTATCACATTAAAACTTTCCTACATATAAACTTTTAACTT</w:t>
      </w:r>
    </w:p>
    <w:p w14:paraId="2CE08489" w14:textId="77777777" w:rsidR="00C95A1D" w:rsidRDefault="00C95A1D" w:rsidP="00C95A1D">
      <w:r>
        <w:t>TTCCATCACATCTTTCAATTTCAACCAAACTTCTAATTTTAGCGTGAACTAAACACACCC</w:t>
      </w:r>
    </w:p>
    <w:p w14:paraId="3C4955AF" w14:textId="77777777" w:rsidR="00C95A1D" w:rsidRDefault="00C95A1D" w:rsidP="00C95A1D">
      <w:r>
        <w:t>TGAATTCAAAACTCTTTTTATTTTCCTTCAAGATGTCCGATGCACACGCTCTATGTAGAC</w:t>
      </w:r>
    </w:p>
    <w:p w14:paraId="6468F336" w14:textId="77777777" w:rsidR="00C95A1D" w:rsidRDefault="00C95A1D" w:rsidP="00C95A1D">
      <w:r>
        <w:t>GCAAGAAGATGTTGGAGCAGCAGACTAACAGTAGCAAAAAAATGGCAGGTCGAAAAGCAA</w:t>
      </w:r>
    </w:p>
    <w:p w14:paraId="29475A40" w14:textId="77777777" w:rsidR="00C95A1D" w:rsidRDefault="00C95A1D" w:rsidP="00C95A1D">
      <w:r>
        <w:t>CTGCGACGGTTGCTCCGTCATCCTCTCATCGCCTTTTTATTGCTCCGGCGTTGGGAACCG</w:t>
      </w:r>
    </w:p>
    <w:p w14:paraId="315E17DA" w14:textId="77777777" w:rsidR="00C95A1D" w:rsidRDefault="00C95A1D" w:rsidP="00C95A1D">
      <w:r>
        <w:t>CAACAATGGAACAGCCCAAATCGACAGTCCCCTCCACCCCCCTCCCCCATCCTCTCTCCC</w:t>
      </w:r>
    </w:p>
    <w:p w14:paraId="01C5CE6E" w14:textId="77777777" w:rsidR="00C95A1D" w:rsidRDefault="00C95A1D" w:rsidP="00C95A1D">
      <w:r>
        <w:t>CCCACGCAATACTTGTCACTACTCGCGCTGCCCACTACAGCGTCTCTGCATGTATATCCA</w:t>
      </w:r>
    </w:p>
    <w:p w14:paraId="1C8D0956" w14:textId="77777777" w:rsidR="00C95A1D" w:rsidRDefault="00C95A1D" w:rsidP="00C95A1D">
      <w:r>
        <w:t>TCTATCCATCCATTCCCCCATTTTCCAAATAAAAATACAGCAAACCAAACACAAACGCAG</w:t>
      </w:r>
    </w:p>
    <w:p w14:paraId="69ABE4A2" w14:textId="77777777" w:rsidR="00C95A1D" w:rsidRDefault="00C95A1D" w:rsidP="00C95A1D">
      <w:r>
        <w:t>CCTCGCACTGTACTCGAAGAAAAATCGGTGCTGTACGTACTACGCCACGAGATAACGAGA</w:t>
      </w:r>
    </w:p>
    <w:p w14:paraId="026F1B22" w14:textId="77777777" w:rsidR="00C95A1D" w:rsidRDefault="00C95A1D" w:rsidP="00C95A1D">
      <w:r>
        <w:t>GAGAGAGAGAGAGAGAGAGAGGAGAAAATGGAAATGCTACTGCTCGTACCACGCCGCTAC</w:t>
      </w:r>
    </w:p>
    <w:p w14:paraId="7B7099A0" w14:textId="77777777" w:rsidR="00C95A1D" w:rsidRDefault="00C95A1D" w:rsidP="00C95A1D">
      <w:r>
        <w:t>GTCCGCTAGGTCGACAGGCCCGGGGGGAGGCAGGTGTTTGTCGTCTAGCTCGGGTCGGAG</w:t>
      </w:r>
    </w:p>
    <w:p w14:paraId="29C28AC3" w14:textId="77777777" w:rsidR="00C95A1D" w:rsidRDefault="00C95A1D" w:rsidP="00C95A1D">
      <w:r>
        <w:t>CGCGCCTTCTCGTGTCGGGCTCGACGTCCGCGACTCCTCGCCCCTGGTCGAGAGCTCGCA</w:t>
      </w:r>
    </w:p>
    <w:p w14:paraId="27521A28" w14:textId="77777777" w:rsidR="00C95A1D" w:rsidRDefault="00C95A1D" w:rsidP="00C95A1D">
      <w:r>
        <w:t>GGCGCAGCGGGAGAGAGAGAGAGAGAGAGAGAGAGAGAGACAAGCCGCGCAATAAAGGCG</w:t>
      </w:r>
    </w:p>
    <w:p w14:paraId="13C236AB" w14:textId="77777777" w:rsidR="00C95A1D" w:rsidRDefault="00C95A1D" w:rsidP="00C95A1D">
      <w:r>
        <w:t>CGCGCGCGAGCGAGCGAAGCAAAGCACCATTACTAAAGACCGCGGCGTGTGCTTGCGTTG</w:t>
      </w:r>
    </w:p>
    <w:p w14:paraId="1CB7F233" w14:textId="77777777" w:rsidR="00C95A1D" w:rsidRDefault="00C95A1D" w:rsidP="00C95A1D">
      <w:r>
        <w:t>CGAGCGAGCGAGAGCGAGAGAGAGATTGAGAGAGAGAGAGGGAAGGGATGGCGATGCCGT</w:t>
      </w:r>
    </w:p>
    <w:p w14:paraId="57D34B38" w14:textId="77777777" w:rsidR="00C95A1D" w:rsidRDefault="00C95A1D" w:rsidP="00C95A1D">
      <w:r>
        <w:t>&gt;LOC_Os04g54900</w:t>
      </w:r>
    </w:p>
    <w:p w14:paraId="5FF98220" w14:textId="77777777" w:rsidR="00C95A1D" w:rsidRDefault="00C95A1D" w:rsidP="00C95A1D">
      <w:r>
        <w:t>TACACAGGACTCAAGCTAGCAATCATGGTTTTATATTCTCCTCCCACACAGCTTGAGACA</w:t>
      </w:r>
    </w:p>
    <w:p w14:paraId="0201FD37" w14:textId="77777777" w:rsidR="00C95A1D" w:rsidRDefault="00C95A1D" w:rsidP="00C95A1D">
      <w:r>
        <w:t>ACCCTAGAGTACAAATCTTCCAGCATCCCAAAATGTTCCCTGCACGAGCAGTCTTAGTGT</w:t>
      </w:r>
    </w:p>
    <w:p w14:paraId="215BD690" w14:textId="77777777" w:rsidR="00C95A1D" w:rsidRDefault="00C95A1D" w:rsidP="00C95A1D">
      <w:r>
        <w:t>CAAATAAATTATGCAGTGGAATATGTTTTAAAACAAGATAATATGTGTGAACAATAGTGA</w:t>
      </w:r>
    </w:p>
    <w:p w14:paraId="5B4312E7" w14:textId="77777777" w:rsidR="00C95A1D" w:rsidRDefault="00C95A1D" w:rsidP="00C95A1D">
      <w:r>
        <w:t>AACAGGTACATACTGAGCCAATTATTAAAGGGAACTGTTAGGAAGACACACCTGGATTTT</w:t>
      </w:r>
    </w:p>
    <w:p w14:paraId="3739086D" w14:textId="77777777" w:rsidR="00C95A1D" w:rsidRDefault="00C95A1D" w:rsidP="00C95A1D">
      <w:r>
        <w:t>GCTTTGGATGCAGTGGGCCAGTGGAAAGAGTCTACCCCCATATGCACCTTGGAAAAAAAA</w:t>
      </w:r>
    </w:p>
    <w:p w14:paraId="220515A4" w14:textId="77777777" w:rsidR="00C95A1D" w:rsidRDefault="00C95A1D" w:rsidP="00C95A1D">
      <w:r>
        <w:lastRenderedPageBreak/>
        <w:t>ACCCCCACAAACACCTTTGCATTTGAAATAATAATCATTGGAAAATGTCTTTTTCCCTTT</w:t>
      </w:r>
    </w:p>
    <w:p w14:paraId="381BF877" w14:textId="77777777" w:rsidR="00C95A1D" w:rsidRDefault="00C95A1D" w:rsidP="00C95A1D">
      <w:r>
        <w:t>CTAATAAAATTTGGAAAATACAAAGATGTATATGGGTTTTAATTTTCTTCCCTTTTCATG</w:t>
      </w:r>
    </w:p>
    <w:p w14:paraId="2417B670" w14:textId="77777777" w:rsidR="00C95A1D" w:rsidRDefault="00C95A1D" w:rsidP="00C95A1D">
      <w:r>
        <w:t>CTATTATTTAAAATAATATGAATGCCGCATATTTATTGTATTTGGTTTAAATAGAATGAA</w:t>
      </w:r>
    </w:p>
    <w:p w14:paraId="3CBEABEC" w14:textId="77777777" w:rsidR="00C95A1D" w:rsidRDefault="00C95A1D" w:rsidP="00C95A1D">
      <w:r>
        <w:t>TCAACGGGTACCCATACGGAGTGACTTGCTCTCCCCGTACTGAAAACAACTCTCAGATTT</w:t>
      </w:r>
    </w:p>
    <w:p w14:paraId="79D65047" w14:textId="77777777" w:rsidR="00C95A1D" w:rsidRDefault="00C95A1D" w:rsidP="00C95A1D">
      <w:r>
        <w:t>TGGAAACAAAAAGAACATCACGATGCTAAGCATTCTTCTGTTGTCGTTCTCAGTTACTGT</w:t>
      </w:r>
    </w:p>
    <w:p w14:paraId="2DD2A1F0" w14:textId="77777777" w:rsidR="00C95A1D" w:rsidRDefault="00C95A1D" w:rsidP="00C95A1D">
      <w:r>
        <w:t>GACTTGCCCCATACCATCCCTCTATTTTCTTATCAGTCGCTATTGCAAAAATTCAACCAG</w:t>
      </w:r>
    </w:p>
    <w:p w14:paraId="049B4EA1" w14:textId="77777777" w:rsidR="00C95A1D" w:rsidRDefault="00C95A1D" w:rsidP="00C95A1D">
      <w:r>
        <w:t>AAGCGATGTACATATGGAATACTTAATTAGCCTCGTTAAAAATTTAAATTGTGTCGAAAT</w:t>
      </w:r>
    </w:p>
    <w:p w14:paraId="5524332E" w14:textId="77777777" w:rsidR="00C95A1D" w:rsidRDefault="00C95A1D" w:rsidP="00C95A1D">
      <w:r>
        <w:t>ATTATTAGCTAGGTAATGCCAGTGAAATTGCAATACTGTTTTTTTAGGTTCTGAAAATTA</w:t>
      </w:r>
    </w:p>
    <w:p w14:paraId="68CC4A7E" w14:textId="77777777" w:rsidR="00C95A1D" w:rsidRDefault="00C95A1D" w:rsidP="00C95A1D">
      <w:r>
        <w:t>AAACTGTTTTTTTACTCAGTACTACAAGATTTTTAGATAATGGATTAATACTACAAGGAT</w:t>
      </w:r>
    </w:p>
    <w:p w14:paraId="0052BB5D" w14:textId="77777777" w:rsidR="00C95A1D" w:rsidRDefault="00C95A1D" w:rsidP="00C95A1D">
      <w:r>
        <w:t>GCTTTATTCTTTGAGAGGAAATGCTACAATAATTAAGATGCTACTGATCGATGACTAATC</w:t>
      </w:r>
    </w:p>
    <w:p w14:paraId="00EA8E5E" w14:textId="77777777" w:rsidR="00C95A1D" w:rsidRDefault="00C95A1D" w:rsidP="00C95A1D">
      <w:r>
        <w:t>TATTTAGTGATGCCCAGCAGCTAGCATGAACGGCATCGATCTGCAGATCCAGGGGAGGGA</w:t>
      </w:r>
    </w:p>
    <w:p w14:paraId="41646CBD" w14:textId="77777777" w:rsidR="00C95A1D" w:rsidRDefault="00C95A1D" w:rsidP="00C95A1D">
      <w:r>
        <w:t>GTGCAGATTCAGAGAACAGCACAGGGCCGGCCAGAAAACCACACACATATAGTACAGAGT</w:t>
      </w:r>
    </w:p>
    <w:p w14:paraId="44AC668A" w14:textId="77777777" w:rsidR="00C95A1D" w:rsidRDefault="00C95A1D" w:rsidP="00C95A1D">
      <w:r>
        <w:t>ACAGACAAATCCAGCGGCCAAAATGCAAGTACGAACCAAATAAAAAGAAGCACGCACACA</w:t>
      </w:r>
    </w:p>
    <w:p w14:paraId="24E68D0F" w14:textId="77777777" w:rsidR="00C95A1D" w:rsidRDefault="00C95A1D" w:rsidP="00C95A1D">
      <w:r>
        <w:t>CACGCACACACAGGCTGCAGCTAGTAGCTCTCTCCTCAGTCGTCCTCGCACCGCAACACA</w:t>
      </w:r>
    </w:p>
    <w:p w14:paraId="3BBE3285" w14:textId="77777777" w:rsidR="00C95A1D" w:rsidRDefault="00C95A1D" w:rsidP="00C95A1D">
      <w:r>
        <w:t>TGCTCAAGACTATTAGTCGATTTATGCTCGCAAGTCATCACAACGTCTCTCTCGCTGTCG</w:t>
      </w:r>
    </w:p>
    <w:p w14:paraId="0AA4E964" w14:textId="77777777" w:rsidR="00C95A1D" w:rsidRDefault="00C95A1D" w:rsidP="00C95A1D">
      <w:r>
        <w:t>CACAATTACAACTCTCGCTTTCTCCCTCCCTGCTGCTGGCCTCAGCCTCGCCTCTCTCTC</w:t>
      </w:r>
    </w:p>
    <w:p w14:paraId="739A6955" w14:textId="77777777" w:rsidR="00C95A1D" w:rsidRDefault="00C95A1D" w:rsidP="00C95A1D">
      <w:r>
        <w:t>CTCTTACTCTCCCAGCTCCGCTTCCACCTCCCGGCCTCTTGCGGCGGCCTAGCTAAGCAA</w:t>
      </w:r>
    </w:p>
    <w:p w14:paraId="05C7D114" w14:textId="77777777" w:rsidR="00C95A1D" w:rsidRDefault="00C95A1D" w:rsidP="00C95A1D">
      <w:r>
        <w:t>GCTCTCGCTAGCGGCGCCCGGCCATTATATATAGCTCAGCTCGCCTGCAACTGCCAATCT</w:t>
      </w:r>
    </w:p>
    <w:p w14:paraId="5DAC8EA8" w14:textId="77777777" w:rsidR="00C95A1D" w:rsidRDefault="00C95A1D" w:rsidP="00C95A1D">
      <w:r>
        <w:t>CAGGCATCAAATCTAGCTATAAGCTACGCACACCTAGCTTGCTCTTCTAGCTCAACTAAG</w:t>
      </w:r>
    </w:p>
    <w:p w14:paraId="3FE9AB2F" w14:textId="77777777" w:rsidR="00C95A1D" w:rsidRDefault="00C95A1D" w:rsidP="00C95A1D">
      <w:r>
        <w:t>CTATTAGTACTATATAAGCTAGCTAGATAGCTGCACTGCAAGTGGTTGTAATTTGCAACC</w:t>
      </w:r>
    </w:p>
    <w:p w14:paraId="0258EFFD" w14:textId="77777777" w:rsidR="00C95A1D" w:rsidRDefault="00C95A1D" w:rsidP="00C95A1D">
      <w:r>
        <w:t>&gt;LOC_Os04g56500</w:t>
      </w:r>
    </w:p>
    <w:p w14:paraId="28FB5C15" w14:textId="77777777" w:rsidR="00C95A1D" w:rsidRDefault="00C95A1D" w:rsidP="00C95A1D">
      <w:r>
        <w:t>GTTTATAAATAAAACTTATATATATTTGTTGTTAGTAATTTAAAACTTAATGTTGAGAAA</w:t>
      </w:r>
    </w:p>
    <w:p w14:paraId="4E085AB0" w14:textId="77777777" w:rsidR="00C95A1D" w:rsidRDefault="00C95A1D" w:rsidP="00C95A1D">
      <w:r>
        <w:t>TAAACTAAAAAAAACATCAAAAAAAATCTAAAATTAAGATTTAAAATTTAAATTTCAGTT</w:t>
      </w:r>
    </w:p>
    <w:p w14:paraId="318BE03D" w14:textId="77777777" w:rsidR="00C95A1D" w:rsidRDefault="00C95A1D" w:rsidP="00C95A1D">
      <w:r>
        <w:t>ACGACTAACAAAGCTAAAAAGCAAATGATGTAGCTTAGCTAGGGTTTAAAGTTTATCCAT</w:t>
      </w:r>
    </w:p>
    <w:p w14:paraId="5E2656E1" w14:textId="77777777" w:rsidR="00C95A1D" w:rsidRDefault="00C95A1D" w:rsidP="00C95A1D">
      <w:r>
        <w:t>AAATTGATCTCTCCTACAATTTCTTCGATCTATCCAACACCGCTATATTTATTACTCACT</w:t>
      </w:r>
    </w:p>
    <w:p w14:paraId="7FDFE3F4" w14:textId="77777777" w:rsidR="00C95A1D" w:rsidRDefault="00C95A1D" w:rsidP="00C95A1D">
      <w:r>
        <w:t>GTGGTAATATTATATGCTCCTAGAGGCATTGGAATATTTTTTTTTTCTTTTTACCTCAAT</w:t>
      </w:r>
    </w:p>
    <w:p w14:paraId="4B390F43" w14:textId="77777777" w:rsidR="00C95A1D" w:rsidRDefault="00C95A1D" w:rsidP="00C95A1D">
      <w:r>
        <w:t>TTTAAAGCTTGCCAATTAACCTAAAATCTCTTAAAATTTGAACGGATCAGGTAGCTACAG</w:t>
      </w:r>
    </w:p>
    <w:p w14:paraId="670B4E7C" w14:textId="77777777" w:rsidR="00C95A1D" w:rsidRDefault="00C95A1D" w:rsidP="00C95A1D">
      <w:r>
        <w:lastRenderedPageBreak/>
        <w:t>AATTAGCCACTGCCTTGTTTATCTCTCTAGGGGATTAGCTAGCTAGGGGCCTGTACTGTA</w:t>
      </w:r>
    </w:p>
    <w:p w14:paraId="37CEE063" w14:textId="77777777" w:rsidR="00C95A1D" w:rsidRDefault="00C95A1D" w:rsidP="00C95A1D">
      <w:r>
        <w:t>TCTATCTCAAAACGCCCTAACGGGAACGGAACGAATCGGCATGGAGGCGCATGTTACCTT</w:t>
      </w:r>
    </w:p>
    <w:p w14:paraId="1682FAAD" w14:textId="77777777" w:rsidR="00C95A1D" w:rsidRDefault="00C95A1D" w:rsidP="00C95A1D">
      <w:r>
        <w:t>TCTGCAAAGCGTGTGGCATGTGTTGCCCAAGATTACGATCAATTGGTCGATATTTGATCG</w:t>
      </w:r>
    </w:p>
    <w:p w14:paraId="39D787FA" w14:textId="77777777" w:rsidR="00C95A1D" w:rsidRDefault="00C95A1D" w:rsidP="00C95A1D">
      <w:r>
        <w:t>AGATCAAGTTGTTGCCTGGCTCCAGCAACATCTTTATAATCTCTCTGCTGGATTAATTAT</w:t>
      </w:r>
    </w:p>
    <w:p w14:paraId="1C886674" w14:textId="77777777" w:rsidR="00C95A1D" w:rsidRDefault="00C95A1D" w:rsidP="00C95A1D">
      <w:r>
        <w:t>TTTAATTTTTCTCCAGCTGTGCAATATACACACACATTTGCGCGTAATATGTGCTTTTGC</w:t>
      </w:r>
    </w:p>
    <w:p w14:paraId="37CF2172" w14:textId="77777777" w:rsidR="00C95A1D" w:rsidRDefault="00C95A1D" w:rsidP="00C95A1D">
      <w:r>
        <w:t>ACGCCGATTAGGCGATTGCTACTATAGAAACTTAATTAACATTGCATGGCGATGGTTTGA</w:t>
      </w:r>
    </w:p>
    <w:p w14:paraId="2042D9D3" w14:textId="77777777" w:rsidR="00C95A1D" w:rsidRDefault="00C95A1D" w:rsidP="00C95A1D">
      <w:r>
        <w:t>CGAACGTGTCAAACCCCAAATCCCAGGCCGGTTTACTCGTTTTACGTTGCTTCCACGCAG</w:t>
      </w:r>
    </w:p>
    <w:p w14:paraId="3FAB2B1A" w14:textId="77777777" w:rsidR="00C95A1D" w:rsidRDefault="00C95A1D" w:rsidP="00C95A1D">
      <w:r>
        <w:t>ACGAACAATTTAACAACAAATCGAGTTAATGTTTCAGACGCGGACGGCAACGTGATGCTG</w:t>
      </w:r>
    </w:p>
    <w:p w14:paraId="24A147CF" w14:textId="77777777" w:rsidR="00C95A1D" w:rsidRDefault="00C95A1D" w:rsidP="00C95A1D">
      <w:r>
        <w:t>ATGCTGATTTGCATGAAAAAAAAAAGCATTGCCTTAATTTTTCCTCTTTTTTTTCATCCA</w:t>
      </w:r>
    </w:p>
    <w:p w14:paraId="5A4C8EFD" w14:textId="77777777" w:rsidR="00C95A1D" w:rsidRDefault="00C95A1D" w:rsidP="00C95A1D">
      <w:r>
        <w:t>ATTGTAACTACCACTACCACCGTACTCATATATCTATCCAGCACATGCATGGATATGCAT</w:t>
      </w:r>
    </w:p>
    <w:p w14:paraId="461661FE" w14:textId="77777777" w:rsidR="00C95A1D" w:rsidRDefault="00C95A1D" w:rsidP="00C95A1D">
      <w:r>
        <w:t>GGTTAATAGTAGTTTAGCATGTGTTGTTTCCTCATGTTCGTCAATGCAATCAGGTTAATT</w:t>
      </w:r>
    </w:p>
    <w:p w14:paraId="63BA1E32" w14:textId="77777777" w:rsidR="00C95A1D" w:rsidRDefault="00C95A1D" w:rsidP="00C95A1D">
      <w:r>
        <w:t>AACCAAATCAGCAGATTGCGTAGGAGTAGATGTATGTGACCGATCGAGTAACTGAATCAA</w:t>
      </w:r>
    </w:p>
    <w:p w14:paraId="76254498" w14:textId="77777777" w:rsidR="00C95A1D" w:rsidRDefault="00C95A1D" w:rsidP="00C95A1D">
      <w:r>
        <w:t>TATATCGATCCGACCAAAGTCCGACCAGATTGCTTTTATATCCATTAGCCCACATGCAAG</w:t>
      </w:r>
    </w:p>
    <w:p w14:paraId="0EC572A8" w14:textId="77777777" w:rsidR="00C95A1D" w:rsidRDefault="00C95A1D" w:rsidP="00C95A1D">
      <w:r>
        <w:t>CAAGAGCTAACCAAAGATGAGTCTCATGTTCATCTTGGCCAACAATTTCTTACTTTCTTT</w:t>
      </w:r>
    </w:p>
    <w:p w14:paraId="47CC5F30" w14:textId="77777777" w:rsidR="00C95A1D" w:rsidRDefault="00C95A1D" w:rsidP="00C95A1D">
      <w:r>
        <w:t>CTCTACAGTACTAGCAGACTAATTTTTTTAATAAAAAAGAATAATTTGGATTGTTTTTGT</w:t>
      </w:r>
    </w:p>
    <w:p w14:paraId="066C8B35" w14:textId="77777777" w:rsidR="00C95A1D" w:rsidRDefault="00C95A1D" w:rsidP="00C95A1D">
      <w:r>
        <w:t>CTCTCGTTGTCAACTAGGTATTATAAGACACCGGATCTTGCTCAGGACATTTGTGTCAGA</w:t>
      </w:r>
    </w:p>
    <w:p w14:paraId="0D2530C5" w14:textId="77777777" w:rsidR="00C95A1D" w:rsidRDefault="00C95A1D" w:rsidP="00C95A1D">
      <w:r>
        <w:t>GCCGTGTTCCTCGCTCTCTTCCCTTTCCTTTTTTTCTCTCTCTAAAATCGCAACCCACAA</w:t>
      </w:r>
    </w:p>
    <w:p w14:paraId="66CCB81A" w14:textId="77777777" w:rsidR="00C95A1D" w:rsidRDefault="00C95A1D" w:rsidP="00C95A1D">
      <w:r>
        <w:t>ATCCTTCTGATCCGTTTGTGTCAGAGCCAAATCTTCTTCTTCTTCTCCATCTCTCTCCTC</w:t>
      </w:r>
    </w:p>
    <w:p w14:paraId="56BFA2AC" w14:textId="77777777" w:rsidR="00C95A1D" w:rsidRDefault="00C95A1D" w:rsidP="00C95A1D">
      <w:r>
        <w:t>TCCTCTTCTCTTCTCTCGTTGGAAGGTGAGGAGGTGAGGTGAGGTTGGGGGCGCCGTTTG</w:t>
      </w:r>
    </w:p>
    <w:p w14:paraId="10D08989" w14:textId="77777777" w:rsidR="00C95A1D" w:rsidRDefault="00C95A1D" w:rsidP="00C95A1D">
      <w:r>
        <w:t>&gt;LOC_Os02g54600</w:t>
      </w:r>
    </w:p>
    <w:p w14:paraId="2B391993" w14:textId="77777777" w:rsidR="00C95A1D" w:rsidRDefault="00C95A1D" w:rsidP="00C95A1D">
      <w:r>
        <w:t>TTCTAATTCAAACCAACATTTCAATTTTGCATTCTAGGTGCCGTTAATAATGTGTCGTAG</w:t>
      </w:r>
    </w:p>
    <w:p w14:paraId="4896D6D9" w14:textId="77777777" w:rsidR="00C95A1D" w:rsidRDefault="00C95A1D" w:rsidP="00C95A1D">
      <w:r>
        <w:t>CCGTTTTCAGAGTGTTTTTATATGATAGTAGTGTATTTAATAACTACACGTATACTTTCT</w:t>
      </w:r>
    </w:p>
    <w:p w14:paraId="5DBD1062" w14:textId="77777777" w:rsidR="00C95A1D" w:rsidRDefault="00C95A1D" w:rsidP="00C95A1D">
      <w:r>
        <w:t>CATGACGCTATGTTTAAAAGTTGGCGCCAATCGCAACTAAAAGTAACCTCACCCAATTAT</w:t>
      </w:r>
    </w:p>
    <w:p w14:paraId="392A595E" w14:textId="77777777" w:rsidR="00C95A1D" w:rsidRDefault="00C95A1D" w:rsidP="00C95A1D">
      <w:r>
        <w:t>CTATTAACTTATTAAAGGAATAGAAAAAGGATCATCCACGTTCGCTCTCACGGCCTAGAA</w:t>
      </w:r>
    </w:p>
    <w:p w14:paraId="28B335DB" w14:textId="77777777" w:rsidR="00C95A1D" w:rsidRDefault="00C95A1D" w:rsidP="00C95A1D">
      <w:r>
        <w:t>ATTCTTACATTAATTGAAGAAAAAAGAAAAACAGAGTCCATATAGAAATACAATTTAGAA</w:t>
      </w:r>
    </w:p>
    <w:p w14:paraId="7E25C9B4" w14:textId="77777777" w:rsidR="00C95A1D" w:rsidRDefault="00C95A1D" w:rsidP="00C95A1D">
      <w:r>
        <w:t>ATAGTTGAAATTCGAAATTAAAAAAATAAGGAATATTGGAAGAGGAGACTAGAGTCCATA</w:t>
      </w:r>
    </w:p>
    <w:p w14:paraId="0AB7F29C" w14:textId="77777777" w:rsidR="00C95A1D" w:rsidRDefault="00C95A1D" w:rsidP="00C95A1D">
      <w:r>
        <w:t>TATAAATACAATTTATAAATAACTGAAATTCGGAATTAAAAAATTAAGAGTATTAGAAGA</w:t>
      </w:r>
    </w:p>
    <w:p w14:paraId="4DE2F3A8" w14:textId="77777777" w:rsidR="00C95A1D" w:rsidRDefault="00C95A1D" w:rsidP="00C95A1D">
      <w:r>
        <w:lastRenderedPageBreak/>
        <w:t>ATAGTATAGAGTCCATACTATTAAGAAATAATAGAAAATCAGAATTAAAAATAAGGAATA</w:t>
      </w:r>
    </w:p>
    <w:p w14:paraId="16AA5B96" w14:textId="77777777" w:rsidR="00C95A1D" w:rsidRDefault="00C95A1D" w:rsidP="00C95A1D">
      <w:r>
        <w:t>TTAGAAATAGAGTATAGAGTCCATATAGAAATACAATTAAGAAATTATAGAAATTCAAAA</w:t>
      </w:r>
    </w:p>
    <w:p w14:paraId="20883E05" w14:textId="77777777" w:rsidR="00C95A1D" w:rsidRDefault="00C95A1D" w:rsidP="00C95A1D">
      <w:r>
        <w:t>TTAAAAATAAGGAATATTAATAGAGTCCATATAGAAATTTAAAACTAACTATTCAGAATA</w:t>
      </w:r>
    </w:p>
    <w:p w14:paraId="25C005F5" w14:textId="77777777" w:rsidR="00C95A1D" w:rsidRDefault="00C95A1D" w:rsidP="00C95A1D">
      <w:r>
        <w:t>AACATAATAGAATTAAAAGTAGAGTTTAGAGTTCGTATAAAAATACAATTTACAAATAAC</w:t>
      </w:r>
    </w:p>
    <w:p w14:paraId="52B14E10" w14:textId="77777777" w:rsidR="00C95A1D" w:rsidRDefault="00C95A1D" w:rsidP="00C95A1D">
      <w:r>
        <w:t>TAAAATTTAAAATTAAAAAAACATGGGAAGAAGAATATAAAGTCAATATATGAATATAAT</w:t>
      </w:r>
    </w:p>
    <w:p w14:paraId="770C8F48" w14:textId="77777777" w:rsidR="00C95A1D" w:rsidRDefault="00C95A1D" w:rsidP="00C95A1D">
      <w:r>
        <w:t>TTAGAAGTAACTGAAATTCGAAATTAAAAATTAAAGAATATTGAAAGATGAGTTTAGAGT</w:t>
      </w:r>
    </w:p>
    <w:p w14:paraId="37E1A455" w14:textId="77777777" w:rsidR="00C95A1D" w:rsidRDefault="00C95A1D" w:rsidP="00C95A1D">
      <w:r>
        <w:t>CCACATAGAAATACAATTAGAAATAATAGAAATTCAGAATTAAAAATAAATAATATTAGA</w:t>
      </w:r>
    </w:p>
    <w:p w14:paraId="666A2F5D" w14:textId="77777777" w:rsidR="00C95A1D" w:rsidRDefault="00C95A1D" w:rsidP="00C95A1D">
      <w:r>
        <w:t>AGAAGTGCCTAGAGTCTATATAGAAATACAATTCACAGAGAACAAAAATTCAGAATAAAA</w:t>
      </w:r>
    </w:p>
    <w:p w14:paraId="12A7DE80" w14:textId="77777777" w:rsidR="00C95A1D" w:rsidRDefault="00C95A1D" w:rsidP="00C95A1D">
      <w:r>
        <w:t>GAAAATAAAATATTGAAAGACGAGTCTAGAGTCCGTATAGGAATATAATTTACAAATTAC</w:t>
      </w:r>
    </w:p>
    <w:p w14:paraId="4D0F9490" w14:textId="77777777" w:rsidR="00C95A1D" w:rsidRDefault="00C95A1D" w:rsidP="00C95A1D">
      <w:r>
        <w:t>TACAATTTGATATAAAAAATAATTAATAACTAACATGTATATAAAATACAATATAAATAT</w:t>
      </w:r>
    </w:p>
    <w:p w14:paraId="69C33DC3" w14:textId="77777777" w:rsidR="00C95A1D" w:rsidRDefault="00C95A1D" w:rsidP="00C95A1D">
      <w:r>
        <w:t>TACACATTAGTAGTTTCGTAAAGTTAGTACAAAATTTAAAATTATGTTGTTATTTTAATA</w:t>
      </w:r>
    </w:p>
    <w:p w14:paraId="02255FCC" w14:textId="77777777" w:rsidR="00C95A1D" w:rsidRDefault="00C95A1D" w:rsidP="00C95A1D">
      <w:r>
        <w:t>TATTAGATTGAGAAAACATACATGCTATTATATAGGAGAAAATATAATGATGCTAGCCGC</w:t>
      </w:r>
    </w:p>
    <w:p w14:paraId="6ED8D58C" w14:textId="77777777" w:rsidR="00C95A1D" w:rsidRDefault="00C95A1D" w:rsidP="00C95A1D">
      <w:r>
        <w:t>GTAATCTGCGTAGGAATCCTGCTAGTTTTTTTTACACCAAAAAGAAAATTTACCGAGGTC</w:t>
      </w:r>
    </w:p>
    <w:p w14:paraId="0F853DCC" w14:textId="77777777" w:rsidR="00C95A1D" w:rsidRDefault="00C95A1D" w:rsidP="00C95A1D">
      <w:r>
        <w:t>CACAAAACGTTGAACTATCACTTGGAACACGGCAATACGAAACACAACAAAAACTGACTC</w:t>
      </w:r>
    </w:p>
    <w:p w14:paraId="05A06EBD" w14:textId="77777777" w:rsidR="00C95A1D" w:rsidRDefault="00C95A1D" w:rsidP="00C95A1D">
      <w:r>
        <w:t>GTCTGATTTGTAAAACCAGAGAGAAAAGAAAAAGGGGGAAAAGGAAGTTATAATTTTCTT</w:t>
      </w:r>
    </w:p>
    <w:p w14:paraId="76C501E7" w14:textId="77777777" w:rsidR="00C95A1D" w:rsidRDefault="00C95A1D" w:rsidP="00C95A1D">
      <w:r>
        <w:t>GCCACCCCCATCACGGCTTCACTTGGCCTCGTCTATAAAAAAACACTCCTCTGTCTCGAA</w:t>
      </w:r>
    </w:p>
    <w:p w14:paraId="7EE6F26D" w14:textId="77777777" w:rsidR="00C95A1D" w:rsidRDefault="00C95A1D" w:rsidP="00C95A1D">
      <w:r>
        <w:t>TCCTTCTTCCTCTCCCTGCCCCCGATCGGCCTCGTCCTCTCCACGCCGCGAGCCCACCAG</w:t>
      </w:r>
    </w:p>
    <w:p w14:paraId="7CEF3502" w14:textId="77777777" w:rsidR="00C95A1D" w:rsidRDefault="00C95A1D" w:rsidP="00C95A1D">
      <w:r>
        <w:t>AAAACGCACACGCCGACGCGAGCCAATCAACCCGCCGCGCCGCGCCTCGCCGCCGTCGCG</w:t>
      </w:r>
    </w:p>
    <w:p w14:paraId="7FD17FD7" w14:textId="77777777" w:rsidR="00C95A1D" w:rsidRDefault="00C95A1D" w:rsidP="00C95A1D">
      <w:r>
        <w:t>&gt;LOC_Os06g06090</w:t>
      </w:r>
    </w:p>
    <w:p w14:paraId="23224D86" w14:textId="77777777" w:rsidR="00C95A1D" w:rsidRDefault="00C95A1D" w:rsidP="00C95A1D">
      <w:r>
        <w:t>AGTAAACAATGTTATTAGTACTGATGCTTATTTCTTTATCTCCACTGGATCAAGAAAAAA</w:t>
      </w:r>
    </w:p>
    <w:p w14:paraId="7604CF3D" w14:textId="77777777" w:rsidR="00C95A1D" w:rsidRDefault="00C95A1D" w:rsidP="00C95A1D">
      <w:r>
        <w:t>CACCTTTCTGTCTCAATCATTTGTAGGAGTATGAAGTCTTCGACGAAAAAAAAAAGTGTT</w:t>
      </w:r>
    </w:p>
    <w:p w14:paraId="318F54E4" w14:textId="77777777" w:rsidR="00C95A1D" w:rsidRDefault="00C95A1D" w:rsidP="00C95A1D">
      <w:r>
        <w:t>GGTAGAATGACATGAGCGGGAAGATATGGCGAGCAAAAAAAAATATGGAAGAAAATGACA</w:t>
      </w:r>
    </w:p>
    <w:p w14:paraId="62B880DF" w14:textId="77777777" w:rsidR="00C95A1D" w:rsidRDefault="00C95A1D" w:rsidP="00C95A1D">
      <w:r>
        <w:t>CCATTATCTGGCGCTAGATAGCATTCGCCGCCCTCGTGTTTGGTGTTGCTGAAGCAACCA</w:t>
      </w:r>
    </w:p>
    <w:p w14:paraId="5B34E73E" w14:textId="77777777" w:rsidR="00C95A1D" w:rsidRDefault="00C95A1D" w:rsidP="00C95A1D">
      <w:r>
        <w:t>CCTTAAGCAAGGATAATAGTAAACTATAAGTTTATATGGAGAAGGAAGACAAGAAAAGTA</w:t>
      </w:r>
    </w:p>
    <w:p w14:paraId="17981582" w14:textId="77777777" w:rsidR="00C95A1D" w:rsidRDefault="00C95A1D" w:rsidP="00C95A1D">
      <w:r>
        <w:t>CAAAGCTCTAGTCATATGCTTCAAGGTACATGCACTAAATACATAAGCAAGAAAAGGTGA</w:t>
      </w:r>
    </w:p>
    <w:p w14:paraId="407DE9DA" w14:textId="77777777" w:rsidR="00C95A1D" w:rsidRDefault="00C95A1D" w:rsidP="00C95A1D">
      <w:r>
        <w:t>AGACAAATGTTATAGCCAATCTTATACTTGTAATATGAGTTTATAAGTAGTTAGCTCTAC</w:t>
      </w:r>
    </w:p>
    <w:p w14:paraId="398130EE" w14:textId="77777777" w:rsidR="00C95A1D" w:rsidRDefault="00C95A1D" w:rsidP="00C95A1D">
      <w:r>
        <w:t>CATTCAACTTGAGTAAAGTGCATTGGCGGTCCTTCATCTTATAGGGTTGTGTTATATAGG</w:t>
      </w:r>
    </w:p>
    <w:p w14:paraId="2C3EE10C" w14:textId="77777777" w:rsidR="00C95A1D" w:rsidRDefault="00C95A1D" w:rsidP="00C95A1D">
      <w:r>
        <w:lastRenderedPageBreak/>
        <w:t>CCTCTAAACTCTCAAAATACATATCTGAGTCACGTAACTTATCAAAGTGTATCATCTAGA</w:t>
      </w:r>
    </w:p>
    <w:p w14:paraId="034C40E3" w14:textId="77777777" w:rsidR="00C95A1D" w:rsidRDefault="00C95A1D" w:rsidP="00C95A1D">
      <w:r>
        <w:t>TTCTAAATTGACACATCACCTCTAGGATCCTACGTGGCGTTGATGTAGCATGCCACATGG</w:t>
      </w:r>
    </w:p>
    <w:p w14:paraId="1F61E86F" w14:textId="77777777" w:rsidR="00C95A1D" w:rsidRDefault="00C95A1D" w:rsidP="00C95A1D">
      <w:r>
        <w:t>ACATGATGTGTCCTTTTCTTTTTTTTCTTCTTTTATTTTTCTTTTTATTTTCCATTTTCT</w:t>
      </w:r>
    </w:p>
    <w:p w14:paraId="0A1EA500" w14:textId="77777777" w:rsidR="00C95A1D" w:rsidRDefault="00C95A1D" w:rsidP="00C95A1D">
      <w:r>
        <w:t>TCTCATTCTTCTTTTTTTCCTTTTAAATTTGTAGCCAGCTGCAGCACGAACTCTAAGACG</w:t>
      </w:r>
    </w:p>
    <w:p w14:paraId="54AC9DBB" w14:textId="77777777" w:rsidR="00C95A1D" w:rsidRDefault="00C95A1D" w:rsidP="00C95A1D">
      <w:r>
        <w:t>CAATGTGTATATGACAAGTGAGATCATATATTAATAGTGTAGTATATGTTTATAGGTAAC</w:t>
      </w:r>
    </w:p>
    <w:p w14:paraId="7D2BF9A1" w14:textId="77777777" w:rsidR="00C95A1D" w:rsidRDefault="00C95A1D" w:rsidP="00C95A1D">
      <w:r>
        <w:t>TATTGTATATATTGGCTATTAAAGTAACTATAGATAATTTGGAGCTAGTAGTTGGTTATA</w:t>
      </w:r>
    </w:p>
    <w:p w14:paraId="1B148881" w14:textId="77777777" w:rsidR="00C95A1D" w:rsidRDefault="00C95A1D" w:rsidP="00C95A1D">
      <w:r>
        <w:t>CTAATCTTGCTCTTAGAGCAGGTACAATAGCAGGCTATTAGCCAGCTATAAACATATTTT</w:t>
      </w:r>
    </w:p>
    <w:p w14:paraId="7DC58FCE" w14:textId="77777777" w:rsidR="00C95A1D" w:rsidRDefault="00C95A1D" w:rsidP="00C95A1D">
      <w:r>
        <w:t>AATGAGATAAAAGATGAGAGAGAAGAATAGCGGACTTAGATCTGTAGCCAGCTGCAACAC</w:t>
      </w:r>
    </w:p>
    <w:p w14:paraId="1F2AD4F6" w14:textId="77777777" w:rsidR="00C95A1D" w:rsidRDefault="00C95A1D" w:rsidP="00C95A1D">
      <w:r>
        <w:t>GGACTCCAAGACGCAGTGTGTGTATGACAGGTGAGACCATATATTAATAATATAGTAAGC</w:t>
      </w:r>
    </w:p>
    <w:p w14:paraId="4938B669" w14:textId="77777777" w:rsidR="00C95A1D" w:rsidRDefault="00C95A1D" w:rsidP="00C95A1D">
      <w:r>
        <w:t>AACTATTGTATGAATTGACTATTATGTTGGCTATAGATAAATTGGAGTTAGTAGTGGGCT</w:t>
      </w:r>
    </w:p>
    <w:p w14:paraId="1FBABA34" w14:textId="77777777" w:rsidR="00C95A1D" w:rsidRDefault="00C95A1D" w:rsidP="00C95A1D">
      <w:r>
        <w:t>ATACTATTAAACTTGCTCTTATGGGTGTAAAGGTACTAGGTACAGAGGTAGTGTTCCCTC</w:t>
      </w:r>
    </w:p>
    <w:p w14:paraId="5986317C" w14:textId="77777777" w:rsidR="00C95A1D" w:rsidRDefault="00C95A1D" w:rsidP="00C95A1D">
      <w:r>
        <w:t>ACGCTGTCGTCACCATGACACGTCATCAGTCGTTAGGGTCGGCACAGCATCTCCATTTTG</w:t>
      </w:r>
    </w:p>
    <w:p w14:paraId="0C253EA9" w14:textId="77777777" w:rsidR="00C95A1D" w:rsidRDefault="00C95A1D" w:rsidP="00C95A1D">
      <w:r>
        <w:t>CTACACGTCCCCCCACACCCACCCACCCCAAAAATGGGCCACGCCTAGTACCCGTAGCCC</w:t>
      </w:r>
    </w:p>
    <w:p w14:paraId="0BE1A05B" w14:textId="77777777" w:rsidR="00C95A1D" w:rsidRDefault="00C95A1D" w:rsidP="00C95A1D">
      <w:r>
        <w:t>CGCGTGCCAACCATTTTATACCCCGGTGGGCCACCACCCCCACCTCCACAGCCCAAGAGA</w:t>
      </w:r>
    </w:p>
    <w:p w14:paraId="69D1770E" w14:textId="77777777" w:rsidR="00C95A1D" w:rsidRDefault="00C95A1D" w:rsidP="00C95A1D">
      <w:r>
        <w:t>AAACACACGCGAGCACACACACACCCACACACAAAAAAAACACACACAAAAAAAAAAGAG</w:t>
      </w:r>
    </w:p>
    <w:p w14:paraId="23D1568A" w14:textId="77777777" w:rsidR="00C95A1D" w:rsidRDefault="00C95A1D" w:rsidP="00C95A1D">
      <w:r>
        <w:t>GCGAGAGCTACAAAACGAGGCCGAAAGCGACCAAATCTCGCGACGAATTCCGCCTCCACT</w:t>
      </w:r>
    </w:p>
    <w:p w14:paraId="30F1A8AD" w14:textId="77777777" w:rsidR="00C95A1D" w:rsidRDefault="00C95A1D" w:rsidP="00C95A1D">
      <w:r>
        <w:t>TTCCCTTCCCTTCCTCCTCCACCTCCACCTCCTCGTCGCGATCCAAATCCGAATCCGGCC</w:t>
      </w:r>
    </w:p>
    <w:p w14:paraId="41E0C5B2" w14:textId="77777777" w:rsidR="00C95A1D" w:rsidRDefault="00C95A1D" w:rsidP="00C95A1D">
      <w:r>
        <w:t>&gt;LOC_Os12g13380</w:t>
      </w:r>
    </w:p>
    <w:p w14:paraId="670D1720" w14:textId="77777777" w:rsidR="00C95A1D" w:rsidRDefault="00C95A1D" w:rsidP="00C95A1D">
      <w:r>
        <w:t>AGCCGGCACGTGGAAATCAATGCTGCAGGAAGATTAATTAGGTGGACACACCAAACCCTG</w:t>
      </w:r>
    </w:p>
    <w:p w14:paraId="7C3D222E" w14:textId="77777777" w:rsidR="00C95A1D" w:rsidRDefault="00C95A1D" w:rsidP="00C95A1D">
      <w:r>
        <w:t>TGGTTGGTGACGCCCTGTTGTTAATCAACTGGGGTGTTCGTTGGACATGGTTTTTGCAGG</w:t>
      </w:r>
    </w:p>
    <w:p w14:paraId="50552CB4" w14:textId="77777777" w:rsidR="00C95A1D" w:rsidRDefault="00C95A1D" w:rsidP="00C95A1D">
      <w:r>
        <w:t>AAAATTAAGCAAGAAAATTAAGAAGAATGCTCAAGCTGACATGAGAAAACGTAATCCAAT</w:t>
      </w:r>
    </w:p>
    <w:p w14:paraId="6EA0E81A" w14:textId="77777777" w:rsidR="00C95A1D" w:rsidRDefault="00C95A1D" w:rsidP="00C95A1D">
      <w:r>
        <w:t>GGAAGCGAATTTCAAGTCGTTCTCTTGTACTACCATGTTTAGAATACATAAGACAGTGCC</w:t>
      </w:r>
    </w:p>
    <w:p w14:paraId="2DF5312C" w14:textId="77777777" w:rsidR="00C95A1D" w:rsidRDefault="00C95A1D" w:rsidP="00C95A1D">
      <w:r>
        <w:t>AACGGTTTGATGGCTCCTATTGGCTCGTGTGATACTGACTTGTGTCACAAAGCATCAAAT</w:t>
      </w:r>
    </w:p>
    <w:p w14:paraId="326C250D" w14:textId="77777777" w:rsidR="00C95A1D" w:rsidRDefault="00C95A1D" w:rsidP="00C95A1D">
      <w:r>
        <w:t>TGCTTCTTGGAGTATCTTTATTACCGAAAACCCCAAAGATTATTCTATTCCACCTCAGGG</w:t>
      </w:r>
    </w:p>
    <w:p w14:paraId="79D622CF" w14:textId="77777777" w:rsidR="00C95A1D" w:rsidRDefault="00C95A1D" w:rsidP="00C95A1D">
      <w:r>
        <w:t>TAATTGTGCTGAACTATGCAATGAATACAAATTCGCAAAATATCATGGTTATCTATCTTG</w:t>
      </w:r>
    </w:p>
    <w:p w14:paraId="27025D28" w14:textId="77777777" w:rsidR="00C95A1D" w:rsidRDefault="00C95A1D" w:rsidP="00C95A1D">
      <w:r>
        <w:t>CTCAAATTGAAATTTGAGTCCAACTGAGACTGCAATACGATTTTTCTTTTCAAAAAGAAA</w:t>
      </w:r>
    </w:p>
    <w:p w14:paraId="20BC880C" w14:textId="77777777" w:rsidR="00C95A1D" w:rsidRDefault="00C95A1D" w:rsidP="00C95A1D">
      <w:r>
        <w:t>TTATTAATTTTTTTTTCATGAAACGCAATTCAACCGTTCGAGAAATATGCTGTCATAAAT</w:t>
      </w:r>
    </w:p>
    <w:p w14:paraId="7BBBF6E4" w14:textId="77777777" w:rsidR="00C95A1D" w:rsidRDefault="00C95A1D" w:rsidP="00C95A1D">
      <w:r>
        <w:lastRenderedPageBreak/>
        <w:t>AAGTAGTCTAGTGCAGAAACAAAATTAATATCACATAAAAAAGAAGGTTGTTAATTACAA</w:t>
      </w:r>
    </w:p>
    <w:p w14:paraId="74FB946B" w14:textId="77777777" w:rsidR="00C95A1D" w:rsidRDefault="00C95A1D" w:rsidP="00C95A1D">
      <w:r>
        <w:t>ACCATGTTTCGTACTACAACTCTAATTTGTAAATTCTTATTTCAGTCACAAAATTCCAAT</w:t>
      </w:r>
    </w:p>
    <w:p w14:paraId="7279B5FE" w14:textId="77777777" w:rsidR="00C95A1D" w:rsidRDefault="00C95A1D" w:rsidP="00C95A1D">
      <w:r>
        <w:t>TTCCAATTAAGAAAAATAAACGTAGACGGCTAAGCCCACCCATCTAAGGCTAAGTTCGAG</w:t>
      </w:r>
    </w:p>
    <w:p w14:paraId="4247CB7B" w14:textId="77777777" w:rsidR="00C95A1D" w:rsidRDefault="00C95A1D" w:rsidP="00C95A1D">
      <w:r>
        <w:t>AGGTGAAGTACGCACGAAAAATATGATGGTTTATTAATATGATTTTTTTTAAATAACTTT</w:t>
      </w:r>
    </w:p>
    <w:p w14:paraId="57561169" w14:textId="77777777" w:rsidR="00C95A1D" w:rsidRDefault="00C95A1D" w:rsidP="00C95A1D">
      <w:r>
        <w:t>CACATAAATTTCTTTAGGAAACATATCATTTAATGGTTTGAAAAACGTGCACATAGAAAA</w:t>
      </w:r>
    </w:p>
    <w:p w14:paraId="1BE6E048" w14:textId="77777777" w:rsidR="00C95A1D" w:rsidRDefault="00C95A1D" w:rsidP="00C95A1D">
      <w:r>
        <w:t>CTAGAACGATGAGTTGGGAAACAAGAGAAAAACACAGCCTTAAGGCTTCTTGATCCTCTA</w:t>
      </w:r>
    </w:p>
    <w:p w14:paraId="0336FCA8" w14:textId="77777777" w:rsidR="00C95A1D" w:rsidRDefault="00C95A1D" w:rsidP="00C95A1D">
      <w:r>
        <w:t>GTTGGAGGTTGATTTTCAAACGCATGATAAACGAGAAAGCTCATTAGCACATTATTACTT</w:t>
      </w:r>
    </w:p>
    <w:p w14:paraId="6F876BFB" w14:textId="77777777" w:rsidR="00C95A1D" w:rsidRDefault="00C95A1D" w:rsidP="00C95A1D">
      <w:r>
        <w:t>AGATATTTATAATTATAAACTTGAAAAAAATATTTATTTGAATTTTTTAAACAATGTATG</w:t>
      </w:r>
    </w:p>
    <w:p w14:paraId="394669CF" w14:textId="77777777" w:rsidR="00C95A1D" w:rsidRDefault="00C95A1D" w:rsidP="00C95A1D">
      <w:r>
        <w:t>CATAAATTATTTTTTAAAAACACACCAATTTAACCCTTTAAAAAGCATCCTAATAGGAAA</w:t>
      </w:r>
    </w:p>
    <w:p w14:paraId="5D55EAB6" w14:textId="77777777" w:rsidR="00C95A1D" w:rsidRDefault="00C95A1D" w:rsidP="00C95A1D">
      <w:r>
        <w:t>CGAGGAAGTTAAAGATTCACCGAAGGTGTGTTTGGATAATGGAAAAATGGGGTGGGATTA</w:t>
      </w:r>
    </w:p>
    <w:p w14:paraId="441A3104" w14:textId="77777777" w:rsidR="00C95A1D" w:rsidRDefault="00C95A1D" w:rsidP="00C95A1D">
      <w:r>
        <w:t>GAATTGGTAAATGAATCAGGGTTAGGATTAAATATTAAAATGAAAGAGGGAGAATGAATG</w:t>
      </w:r>
    </w:p>
    <w:p w14:paraId="3BD74BAF" w14:textId="77777777" w:rsidR="00C95A1D" w:rsidRDefault="00C95A1D" w:rsidP="00C95A1D">
      <w:r>
        <w:t>GTTAGAGTTTAAATGTGTCTTTTTGGTGGGTAGAAAATTATTTGCCATACACTCCCCGAG</w:t>
      </w:r>
    </w:p>
    <w:p w14:paraId="4D7F3B43" w14:textId="77777777" w:rsidR="00C95A1D" w:rsidRDefault="00C95A1D" w:rsidP="00C95A1D">
      <w:r>
        <w:t>AGCGGTGCGTGCTTGCGTGGGCAGAAGCGTCTTTTTCGTTGGAAAAAAAAACTGCTTAAA</w:t>
      </w:r>
    </w:p>
    <w:p w14:paraId="25114625" w14:textId="77777777" w:rsidR="00C95A1D" w:rsidRDefault="00C95A1D" w:rsidP="00C95A1D">
      <w:r>
        <w:t>AAGGAAACAGAAAGAGCCCAGCTTTGGTTGTCACCGTCTCACCAGAAACGAAACAAAAAG</w:t>
      </w:r>
    </w:p>
    <w:p w14:paraId="22BCB3E3" w14:textId="77777777" w:rsidR="00C95A1D" w:rsidRDefault="00C95A1D" w:rsidP="00C95A1D">
      <w:r>
        <w:t>CCCCACCACCTAAACCTCCTCGATCCGACCGAGACTCCTCCATTTCAGCGGCGCACGCGG</w:t>
      </w:r>
    </w:p>
    <w:p w14:paraId="3C4DD904" w14:textId="77777777" w:rsidR="00C95A1D" w:rsidRDefault="00C95A1D" w:rsidP="00C95A1D">
      <w:r>
        <w:t>AGAGCACGCGACGCGAGTTCGTCGACGAACAAGGCTAGTGCAGTAGTTGTTGCTGCGGAG</w:t>
      </w:r>
    </w:p>
    <w:p w14:paraId="118B4838" w14:textId="77777777" w:rsidR="00C95A1D" w:rsidRDefault="00C95A1D" w:rsidP="00C95A1D">
      <w:r>
        <w:t>&gt;LOC_Os05g06280</w:t>
      </w:r>
    </w:p>
    <w:p w14:paraId="709FC4AC" w14:textId="275E570D" w:rsidR="00295ED8" w:rsidRDefault="00C95A1D" w:rsidP="00C95A1D">
      <w:r>
        <w:t>GCGCGCACTCCCCAACTTGTTATCATGGTAATCACCAAACCACTAATGACACCAAACGCTAAGGCAAAACAACCTAGCCAAGCCATCATATTGCTAAGCTACACAGCTAGCCAGCTCAATATCCTTTTCAAGAACCTAATTTTTTTCCTATCGCTGGTAATCCATATATTGTAACGAGTCAGGCCCATATATTAGGATGGGTTAGAATGGTGAATGAGAAATGTTGGATCAAGTGGTTACACAAGTGAAACAGACATGCTATGCAGGGTGAGGAAAGAGTGGAAAAAGGATGACTATGTTTTATCGTAGTAGAGATAGATGATATATTATATATCATGCGCACAAAGCTTAGAAACAATATGATATATATATATATATATATATATATATATATATATATATATATATATATATATAAAATTGTAGAATTATTTTTCTAAAACAAACTTTTTAAAACTTATCTGCACCTTGAATATCATCACAAAATCAAATAATCTGTCTTATCTATTCATACAATCAAACCATGCCTCAATACCTCCCGGAATAAAATCTATCATTGCCTTATTTTATTTTCAAGTTATTCACCGTATTATTGAAATGGTTTTTTTCTCCACATTTTGAAAATTACATTTTCTTAAAAAATTCGTTAGACCTTTTTTTTCTAACTTATATACTGAGTTTATTTACCTAATTATTTAATTTATCCTATGATAAAACATATTACCTGCTATAATAATCCGGTCACTAATCAATGTCAAACTGGGGCCTATCTATTTTGCTTCAAATTGAAAAACTCCACATTTCAAAATGCTAAAAACCACCCCATTTTAAATTGAGGTGGTTTATCTCAAATGGAGCCTACTTCCTCTGTATCACGATAAAAGAAACTAATATAAGATAAGATGTACTACGAATCTGAATAATAAATATGTCATATCTTAGGTTTGTTTATTCTAAGAGAGCGTATCTACTTGGGATTCAAATTGAAAAACTTCACATTTCAAACTGCCAAAAACCACCCCCATTTTCTCCCTCTCATTATCTCCTTAAAAAAAATCAAAAAAAGAGAAGAGAGAGAGAGAGAGAGAGAAAGTGAGAAAAAAAAAGAGAGATA</w:t>
      </w:r>
      <w:r>
        <w:lastRenderedPageBreak/>
        <w:t>GAGAAATAAAAAAGAGAAGAAGGGGGGAGGCCAGCTGAGGCAGGCACCCCACCACCCTTCTCCCTTCCCCCAATTCTCTGCACGCCCTCAAACGCGCCGCCCGCATTCCGCGATCCCCCCCCCTTCTCCCCGCAGATCTGGGATCCTCCTCCGCCGCCGCCGGATCCCCCCTCCGCCGCCTCCCGTGCCTCGCCGCGCCGCGTGATCCGATCCCGGCCTGACCTCTCTACCCCCCCGCCGCCAAGTTGGCGCCTCAGCGCAGGTCGCAGCGCCTCGCCGGCGGCGGCGGCGGCGGCGCAGGGGCCGCCGCGCAGCCGCCGGGCGCGCAGCAGCAGCAGCAGACTGCGCCCGGGGGCGCGGGGATGGGGGACTCCGGGGACGCCGTC</w:t>
      </w:r>
    </w:p>
    <w:sectPr w:rsidR="00295ED8" w:rsidSect="00BE6BBC">
      <w:pgSz w:w="11906" w:h="16838" w:code="9"/>
      <w:pgMar w:top="1440" w:right="1440" w:bottom="1440" w:left="1440" w:header="1022" w:footer="346" w:gutter="0"/>
      <w:cols w:space="720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0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4FC"/>
    <w:rsid w:val="00295ED8"/>
    <w:rsid w:val="004854FC"/>
    <w:rsid w:val="00BE6BBC"/>
    <w:rsid w:val="00C9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98F3B-E054-4DFC-BD54-55A0B7B40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8</Pages>
  <Words>8966</Words>
  <Characters>51109</Characters>
  <Application>Microsoft Office Word</Application>
  <DocSecurity>0</DocSecurity>
  <Lines>425</Lines>
  <Paragraphs>119</Paragraphs>
  <ScaleCrop>false</ScaleCrop>
  <Company/>
  <LinksUpToDate>false</LinksUpToDate>
  <CharactersWithSpaces>5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ahmar22@outlook.com</dc:creator>
  <cp:keywords/>
  <dc:description/>
  <cp:lastModifiedBy>sunnyahmar22@outlook.com</cp:lastModifiedBy>
  <cp:revision>2</cp:revision>
  <dcterms:created xsi:type="dcterms:W3CDTF">2022-05-25T21:13:00Z</dcterms:created>
  <dcterms:modified xsi:type="dcterms:W3CDTF">2022-05-25T21:13:00Z</dcterms:modified>
</cp:coreProperties>
</file>